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22D" w:rsidRPr="002D4065" w:rsidRDefault="00722DB5" w:rsidP="004B222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file 3: </w:t>
      </w:r>
      <w:r w:rsidR="004B222D" w:rsidRPr="002D406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DD5644">
        <w:rPr>
          <w:rFonts w:ascii="Times New Roman" w:hAnsi="Times New Roman"/>
          <w:b/>
        </w:rPr>
        <w:t>3</w:t>
      </w:r>
      <w:r w:rsidR="00DD5644" w:rsidRPr="002D4065">
        <w:rPr>
          <w:rFonts w:ascii="Times New Roman" w:hAnsi="Times New Roman"/>
          <w:b/>
        </w:rPr>
        <w:t xml:space="preserve"> </w:t>
      </w:r>
      <w:r w:rsidR="004B222D" w:rsidRPr="002D4065">
        <w:rPr>
          <w:rFonts w:ascii="Times New Roman" w:hAnsi="Times New Roman"/>
          <w:b/>
        </w:rPr>
        <w:t>–</w:t>
      </w:r>
      <w:r w:rsidR="00992711">
        <w:rPr>
          <w:rFonts w:ascii="Times New Roman" w:hAnsi="Times New Roman"/>
          <w:b/>
        </w:rPr>
        <w:t xml:space="preserve"> </w:t>
      </w:r>
      <w:r w:rsidR="004B222D">
        <w:rPr>
          <w:rFonts w:ascii="Times New Roman" w:hAnsi="Times New Roman"/>
          <w:b/>
        </w:rPr>
        <w:t>I</w:t>
      </w:r>
      <w:r w:rsidR="004B222D" w:rsidRPr="002D4065">
        <w:rPr>
          <w:rFonts w:ascii="Times New Roman" w:hAnsi="Times New Roman"/>
          <w:b/>
        </w:rPr>
        <w:t xml:space="preserve">nteractive </w:t>
      </w:r>
      <w:r w:rsidR="004B222D">
        <w:rPr>
          <w:rFonts w:ascii="Times New Roman" w:hAnsi="Times New Roman"/>
          <w:b/>
        </w:rPr>
        <w:t>and non-interactive nutrition education activity t</w:t>
      </w:r>
      <w:r w:rsidR="004B222D" w:rsidRPr="002D4065">
        <w:rPr>
          <w:rFonts w:ascii="Times New Roman" w:hAnsi="Times New Roman"/>
          <w:b/>
        </w:rPr>
        <w:t xml:space="preserve">ype, </w:t>
      </w:r>
      <w:r w:rsidR="004B222D">
        <w:rPr>
          <w:rFonts w:ascii="Times New Roman" w:hAnsi="Times New Roman"/>
          <w:b/>
        </w:rPr>
        <w:t>f</w:t>
      </w:r>
      <w:r w:rsidR="004B222D" w:rsidRPr="002D4065">
        <w:rPr>
          <w:rFonts w:ascii="Times New Roman" w:hAnsi="Times New Roman"/>
          <w:b/>
        </w:rPr>
        <w:t xml:space="preserve">requency and duration </w:t>
      </w:r>
      <w:r w:rsidR="004B222D">
        <w:rPr>
          <w:rFonts w:ascii="Times New Roman" w:hAnsi="Times New Roman"/>
          <w:b/>
        </w:rPr>
        <w:t>by intervention type</w:t>
      </w:r>
    </w:p>
    <w:tbl>
      <w:tblPr>
        <w:tblW w:w="14822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664"/>
        <w:gridCol w:w="1421"/>
        <w:gridCol w:w="991"/>
        <w:gridCol w:w="993"/>
        <w:gridCol w:w="992"/>
        <w:gridCol w:w="851"/>
        <w:gridCol w:w="1275"/>
        <w:gridCol w:w="993"/>
        <w:gridCol w:w="851"/>
        <w:gridCol w:w="742"/>
        <w:gridCol w:w="1006"/>
        <w:gridCol w:w="1072"/>
        <w:gridCol w:w="1829"/>
        <w:gridCol w:w="62"/>
        <w:gridCol w:w="53"/>
        <w:gridCol w:w="27"/>
      </w:tblGrid>
      <w:tr w:rsidR="004B222D" w:rsidRPr="00E90835" w:rsidTr="00B25000">
        <w:trPr>
          <w:gridAfter w:val="2"/>
          <w:wAfter w:w="80" w:type="dxa"/>
          <w:tblHeader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75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on-interactive </w:t>
            </w: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activities</w:t>
            </w:r>
          </w:p>
        </w:tc>
        <w:tc>
          <w:tcPr>
            <w:tcW w:w="55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Interactive activities</w:t>
            </w:r>
          </w:p>
        </w:tc>
      </w:tr>
      <w:tr w:rsidR="004B222D" w:rsidRPr="00E90835" w:rsidTr="00B25000">
        <w:trPr>
          <w:gridAfter w:val="2"/>
          <w:wAfter w:w="80" w:type="dxa"/>
          <w:tblHeader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Media ad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Public ev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 xml:space="preserve">Posters and </w:t>
            </w:r>
            <w:bookmarkStart w:id="0" w:name="_GoBack"/>
            <w:bookmarkEnd w:id="0"/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bann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Point-of-purchase sig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Shelf tak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Hands out (flyers, guide, brochur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Recip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Cooking dem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Tou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Taste testing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Nutrition education session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 xml:space="preserve">Duration 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468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 xml:space="preserve">Nutrition education </w:t>
            </w:r>
            <w:r w:rsidR="00EC07E2">
              <w:rPr>
                <w:rFonts w:ascii="Times New Roman" w:hAnsi="Times New Roman"/>
                <w:b/>
                <w:sz w:val="20"/>
                <w:szCs w:val="20"/>
              </w:rPr>
              <w:t xml:space="preserve">and promotion </w:t>
            </w: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alone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Achabal</w:t>
            </w:r>
            <w:proofErr w:type="spellEnd"/>
            <w:r w:rsidR="00F51E72">
              <w:rPr>
                <w:rFonts w:ascii="Times New Roman" w:hAnsi="Times New Roman"/>
                <w:sz w:val="20"/>
                <w:szCs w:val="20"/>
              </w:rPr>
              <w:t xml:space="preserve"> (1987)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Achabal&lt;/Author&gt;&lt;Year&gt;1987&lt;/Year&gt;&lt;RecNum&gt;2&lt;/RecNum&gt;&lt;DisplayText&gt;[1]&lt;/DisplayText&gt;&lt;record&gt;&lt;rec-number&gt;2&lt;/rec-number&gt;&lt;foreign-keys&gt;&lt;key app="EN" db-id="5zxsfvxsh5rdx8eftao5pvxs059dxxdsvvvt" timestamp="1311902108"&gt;2&lt;/key&gt;&lt;/foreign-keys&gt;&lt;ref-type name="Journal Article"&gt;17&lt;/ref-type&gt;&lt;contributors&gt;&lt;authors&gt;&lt;author&gt;Achabal, Dale D.&lt;/author&gt;&lt;author&gt;McIntyre, Shelby H.&lt;/author&gt;&lt;author&gt;Bell, Cherryl H.&lt;/author&gt;&lt;author&gt;Tucker, Nancy&lt;/author&gt;&lt;/authors&gt;&lt;/contributors&gt;&lt;titles&gt;&lt;title&gt;The Effect of Nutrition P-O-P Signs on Consumer Attitudes and Behavior&lt;/title&gt;&lt;secondary-title&gt;Journal of Retailing&lt;/secondary-title&gt;&lt;/titles&gt;&lt;periodical&gt;&lt;full-title&gt;Journal of Retailing&lt;/full-title&gt;&lt;/periodical&gt;&lt;pages&gt;9&lt;/pages&gt;&lt;volume&gt;63&lt;/volume&gt;&lt;number&gt;1&lt;/number&gt;&lt;keywords&gt;&lt;keyword&gt;CONSUMER behavior&lt;/keyword&gt;&lt;keyword&gt;CONSUMERS -- Attitudes&lt;/keyword&gt;&lt;keyword&gt;RETAIL trade&lt;/keyword&gt;&lt;keyword&gt;SUPERMARKETS&lt;/keyword&gt;&lt;keyword&gt;CONSUMERS&lt;/keyword&gt;&lt;keyword&gt;ORGANIZATION&lt;/keyword&gt;&lt;keyword&gt;NUTRITION&lt;/keyword&gt;&lt;/keywords&gt;&lt;dates&gt;&lt;year&gt;1987&lt;/year&gt;&lt;pub-dates&gt;&lt;date&gt;Spring87&lt;/date&gt;&lt;/pub-dates&gt;&lt;/dates&gt;&lt;publisher&gt;Elsevier Science Publishing Company, Inc.&lt;/publisher&gt;&lt;isbn&gt;00224359&lt;/isbn&gt;&lt;accession-num&gt;6353484&lt;/accession-num&gt;&lt;work-type&gt;Article&lt;/work-type&gt;&lt;urls&gt;&lt;related-urls&gt;&lt;url&gt;http://ezproxy.cdu.edu.au/login?url=http://search.ebscohost.com/login.aspx?direct=true&amp;amp;AuthType=ip,url,cookie,uid&amp;amp;db=buh&amp;amp;AN=6353484&amp;amp;site=ehost-live&lt;/url&gt;&lt;/related-urls&gt;&lt;/urls&gt;&lt;remote-database-name&gt;buh&lt;/remote-database-name&gt;&lt;remote-database-provider&gt;EBSCOhost&lt;/remote-database-provider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51E7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Achabal, 1987 #2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F51E7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 w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 wk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 wk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Booth-Butterfield (2004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Booth-Butterfield&lt;/Author&gt;&lt;Year&gt;2004&lt;/Year&gt;&lt;RecNum&gt;10&lt;/RecNum&gt;&lt;DisplayText&gt;[2]&lt;/DisplayText&gt;&lt;record&gt;&lt;rec-number&gt;10&lt;/rec-number&gt;&lt;foreign-keys&gt;&lt;key app="EN" db-id="5zxsfvxsh5rdx8eftao5pvxs059dxxdsvvvt" timestamp="1311902108"&gt;10&lt;/key&gt;&lt;/foreign-keys&gt;&lt;ref-type name="Journal Article"&gt;17&lt;/ref-type&gt;&lt;contributors&gt;&lt;authors&gt;&lt;author&gt;Booth-Butterfield, S.&lt;/author&gt;&lt;author&gt;Reger, B.&lt;/author&gt;&lt;/authors&gt;&lt;/contributors&gt;&lt;titles&gt;&lt;title&gt;The message changes belief and the rest is theory: the &amp;quot;1% or less&amp;quot; milk campaign and reasoned action&lt;/title&gt;&lt;secondary-title&gt;Preventive Medicine&lt;/secondary-title&gt;&lt;/titles&gt;&lt;periodical&gt;&lt;full-title&gt;Preventive Medicine&lt;/full-title&gt;&lt;/periodical&gt;&lt;pages&gt;581-588&lt;/pages&gt;&lt;volume&gt;39&lt;/volume&gt;&lt;number&gt;3&lt;/number&gt;&lt;dates&gt;&lt;year&gt;2004&lt;/year&gt;&lt;/dates&gt;&lt;isbn&gt;0091-7435&lt;/isbn&gt;&lt;accession-num&gt;WOS:000223760000018&lt;/accession-num&gt;&lt;urls&gt;&lt;related-urls&gt;&lt;url&gt;&amp;lt;Go to ISI&amp;gt;://WOS:000223760000018&lt;/url&gt;&lt;/related-urls&gt;&lt;/urls&gt;&lt;electronic-resource-num&gt;10.1016/j.ypmed.2004.02.013&lt;/electronic-resource-num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51E7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Booth-Butterfield, 2004 #10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F51E7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 xml:space="preserve">98 paid </w:t>
            </w:r>
            <w:r>
              <w:rPr>
                <w:rFonts w:ascii="Times New Roman" w:hAnsi="Times New Roman"/>
                <w:sz w:val="20"/>
                <w:szCs w:val="20"/>
              </w:rPr>
              <w:t>TV advertisements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, 168 cable TV, 120 radio, 1 daily newspaper and 5 weekly newspape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5 media ev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7B1784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on low fat mil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6 wk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Connell (2001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nnell&lt;/Author&gt;&lt;Year&gt;2001&lt;/Year&gt;&lt;RecNum&gt;14&lt;/RecNum&gt;&lt;DisplayText&gt;[3]&lt;/DisplayText&gt;&lt;record&gt;&lt;rec-number&gt;14&lt;/rec-number&gt;&lt;foreign-keys&gt;&lt;key app="EN" db-id="5zxsfvxsh5rdx8eftao5pvxs059dxxdsvvvt" timestamp="1311902108"&gt;14&lt;/key&gt;&lt;/foreign-keys&gt;&lt;ref-type name="Journal Article"&gt;17&lt;/ref-type&gt;&lt;contributors&gt;&lt;authors&gt;&lt;author&gt;Connell, D.&lt;/author&gt;&lt;author&gt;Goldberg, J. P.&lt;/author&gt;&lt;author&gt;Folta, S. C.&lt;/author&gt;&lt;/authors&gt;&lt;/contributors&gt;&lt;titles&gt;&lt;title&gt;An intervention to increase fruit and vegetable consumption using audio communications: In-store public service announcements and audiotapes&lt;/title&gt;&lt;secondary-title&gt;Journal of Health Communication&lt;/secondary-title&gt;&lt;/titles&gt;&lt;periodical&gt;&lt;full-title&gt;Journal of Health Communication&lt;/full-title&gt;&lt;/periodical&gt;&lt;pages&gt;31-43&lt;/pages&gt;&lt;volume&gt;6&lt;/volume&gt;&lt;number&gt;1&lt;/number&gt;&lt;dates&gt;&lt;year&gt;2001&lt;/year&gt;&lt;/dates&gt;&lt;isbn&gt;1081-0730&lt;/isbn&gt;&lt;accession-num&gt;WOS:000166987900003&lt;/accession-num&gt;&lt;urls&gt;&lt;related-urls&gt;&lt;url&gt;&amp;lt;Go to ISI&amp;gt;://WOS:000166987900003&lt;/url&gt;&lt;/related-urls&gt;&lt;/urls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51E7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" w:tooltip="Connell, 2001 #14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3</w:t>
              </w:r>
            </w:hyperlink>
            <w:r w:rsidR="00F51E7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 xml:space="preserve">30 to 60 sec every 30 min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1h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 xml:space="preserve"> video programs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 wk</w:t>
            </w:r>
          </w:p>
        </w:tc>
      </w:tr>
      <w:tr w:rsidR="004B222D" w:rsidRPr="00E90835" w:rsidTr="00B2500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80" w:type="dxa"/>
          <w:trHeight w:val="1854"/>
        </w:trPr>
        <w:tc>
          <w:tcPr>
            <w:tcW w:w="1664" w:type="dxa"/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 xml:space="preserve">Ernst </w:t>
            </w:r>
            <w:r w:rsidR="00F51E72">
              <w:rPr>
                <w:rFonts w:ascii="Times New Roman" w:hAnsi="Times New Roman"/>
                <w:sz w:val="20"/>
                <w:szCs w:val="20"/>
              </w:rPr>
              <w:t>(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1986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Ernst&lt;/Author&gt;&lt;Year&gt;1986&lt;/Year&gt;&lt;RecNum&gt;159&lt;/RecNum&gt;&lt;DisplayText&gt;[4]&lt;/DisplayText&gt;&lt;record&gt;&lt;rec-number&gt;159&lt;/rec-number&gt;&lt;foreign-keys&gt;&lt;key app="EN" db-id="5zxsfvxsh5rdx8eftao5pvxs059dxxdsvvvt" timestamp="1312336821"&gt;159&lt;/key&gt;&lt;/foreign-keys&gt;&lt;ref-type name="Journal Article"&gt;17&lt;/ref-type&gt;&lt;contributors&gt;&lt;authors&gt;&lt;author&gt;Ernst, N. D.&lt;/author&gt;&lt;author&gt;Wu, M.&lt;/author&gt;&lt;author&gt;Frommer, P.&lt;/author&gt;&lt;author&gt;Katz, E.&lt;/author&gt;&lt;author&gt;Matthews, O.&lt;/author&gt;&lt;author&gt;Moskowitz, J.&lt;/author&gt;&lt;author&gt;Pinsky, J. L.&lt;/author&gt;&lt;author&gt;Pohl, S.&lt;/author&gt;&lt;author&gt;Schreiber, G. B.&lt;/author&gt;&lt;author&gt;Sondik, E.&lt;/author&gt;&lt;author&gt;et al.,&lt;/author&gt;&lt;/authors&gt;&lt;/contributors&gt;&lt;titles&gt;&lt;title&gt;Nutrition education at the point of purchase: the foods for health project evaluated&lt;/title&gt;&lt;secondary-title&gt;Prev Med&lt;/secondary-title&gt;&lt;/titles&gt;&lt;periodical&gt;&lt;full-title&gt;Prev Med&lt;/full-title&gt;&lt;/periodical&gt;&lt;pages&gt;60-73&lt;/pages&gt;&lt;volume&gt;15&lt;/volume&gt;&lt;number&gt;1&lt;/number&gt;&lt;edition&gt;1986/01/01&lt;/edition&gt;&lt;keywords&gt;&lt;keyword&gt;Consumer Participation&lt;/keyword&gt;&lt;keyword&gt;Evaluation Studies as Topic&lt;/keyword&gt;&lt;keyword&gt;Food Preferences&lt;/keyword&gt;&lt;keyword&gt;Health Education/*methods&lt;/keyword&gt;&lt;keyword&gt;Humans&lt;/keyword&gt;&lt;keyword&gt;*Nutritional Physiological Phenomena&lt;/keyword&gt;&lt;keyword&gt;Pilot Projects&lt;/keyword&gt;&lt;/keywords&gt;&lt;dates&gt;&lt;year&gt;1986&lt;/year&gt;&lt;pub-dates&gt;&lt;date&gt;Jan&lt;/date&gt;&lt;/pub-dates&gt;&lt;/dates&gt;&lt;isbn&gt;0091-7435 (Print)&amp;#xD;0091-7435 (Linking)&lt;/isbn&gt;&lt;accession-num&gt;3714660&lt;/accession-num&gt;&lt;urls&gt;&lt;related-urls&gt;&lt;url&gt;http://www.ncbi.nlm.nih.gov/entrez/query.fcgi?cmd=Retrieve&amp;amp;db=PubMed&amp;amp;dopt=Citation&amp;amp;list_uids=3714660&lt;/url&gt;&lt;/related-urls&gt;&lt;/urls&gt;&lt;language&gt;eng&lt;/language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51E7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4" w:tooltip="Ernst, 1986 #159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4</w:t>
              </w:r>
            </w:hyperlink>
            <w:r w:rsidR="00F51E7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90835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series of media cues in newspapers and 60-sec radio spots and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 xml:space="preserve"> press briefing to introduce the project.</w:t>
            </w:r>
          </w:p>
        </w:tc>
        <w:tc>
          <w:tcPr>
            <w:tcW w:w="991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One press briefing</w:t>
            </w:r>
          </w:p>
        </w:tc>
        <w:tc>
          <w:tcPr>
            <w:tcW w:w="993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992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851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-page brochures every 2 wks</w:t>
            </w:r>
          </w:p>
        </w:tc>
        <w:tc>
          <w:tcPr>
            <w:tcW w:w="993" w:type="dxa"/>
          </w:tcPr>
          <w:p w:rsidR="004B222D" w:rsidRPr="00E90835" w:rsidRDefault="004B222D" w:rsidP="00917953">
            <w:pPr>
              <w:spacing w:after="0" w:line="240" w:lineRule="auto"/>
              <w:ind w:left="-89" w:hanging="34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Every 2 wk</w:t>
            </w:r>
          </w:p>
        </w:tc>
        <w:tc>
          <w:tcPr>
            <w:tcW w:w="851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8 wk</w:t>
            </w:r>
          </w:p>
        </w:tc>
      </w:tr>
      <w:tr w:rsidR="00F326B8" w:rsidRPr="00E90835" w:rsidTr="00B2500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80" w:type="dxa"/>
          <w:trHeight w:val="1854"/>
        </w:trPr>
        <w:tc>
          <w:tcPr>
            <w:tcW w:w="1664" w:type="dxa"/>
          </w:tcPr>
          <w:p w:rsidR="00F326B8" w:rsidRPr="00E90835" w:rsidRDefault="00F326B8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ster (2014)</w:t>
            </w:r>
            <w:r w:rsidR="007D7C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oster&lt;/Author&gt;&lt;Year&gt;2014&lt;/Year&gt;&lt;RecNum&gt;440&lt;/RecNum&gt;&lt;DisplayText&gt;[5]&lt;/DisplayText&gt;&lt;record&gt;&lt;rec-number&gt;440&lt;/rec-number&gt;&lt;foreign-keys&gt;&lt;key app="EN" db-id="5zxsfvxsh5rdx8eftao5pvxs059dxxdsvvvt" timestamp="1400823777"&gt;440&lt;/key&gt;&lt;/foreign-keys&gt;&lt;ref-type name="Journal Article"&gt;17&lt;/ref-type&gt;&lt;contributors&gt;&lt;authors&gt;&lt;author&gt;Foster, G. D.&lt;/author&gt;&lt;author&gt;Karpyn, A.&lt;/author&gt;&lt;author&gt;Wojtanowski, A. C.&lt;/author&gt;&lt;author&gt;Davis, E.&lt;/author&gt;&lt;author&gt;Weiss, S.&lt;/author&gt;&lt;author&gt;Brensinger, C.&lt;/author&gt;&lt;author&gt;Tierney, A.&lt;/author&gt;&lt;author&gt;Guo, W.&lt;/author&gt;&lt;author&gt;Brown, J.&lt;/author&gt;&lt;author&gt;Spross, C.&lt;/author&gt;&lt;author&gt;Leuchten, D.&lt;/author&gt;&lt;author&gt;Burns, P. J.&lt;/author&gt;&lt;author&gt;Glanz, K.&lt;/author&gt;&lt;/authors&gt;&lt;/contributors&gt;&lt;auth-address&gt;Center for Obesity Research and Education, Temple University, Philadelphia, PA (GDF and ACW); The Food Trust, Philadelphia, PA (AK and SW); the University of Pennsylvania, Philadelphia, PA (ED, CB, AT, WG, and KG); Brown&amp;apos;s Super Stores Inc, Westville, NJ (JB); The Fresh Grocer, Drexel Hill, PA (CS and PJB); and Uplift Solutions, Westville, NJ (DL).&lt;/auth-address&gt;&lt;titles&gt;&lt;title&gt;Placement and promotion strategies to increase sales of healthier products in supermarkets in low-income, ethnically diverse neighborhoods: a randomized controlled trial&lt;/title&gt;&lt;secondary-title&gt;Am J Clin Nutr&lt;/secondary-title&gt;&lt;alt-title&gt;The American journal of clinical nutrition&lt;/alt-title&gt;&lt;/titles&gt;&lt;periodical&gt;&lt;full-title&gt;Am J Clin Nutr&lt;/full-title&gt;&lt;abbr-1&gt;The American journal of clinical nutrition&lt;/abbr-1&gt;&lt;/periodical&gt;&lt;alt-periodical&gt;&lt;full-title&gt;Am J Clin Nutr&lt;/full-title&gt;&lt;abbr-1&gt;The American journal of clinical nutrition&lt;/abbr-1&gt;&lt;/alt-periodical&gt;&lt;edition&gt;2014/04/04&lt;/edition&gt;&lt;dates&gt;&lt;year&gt;2014&lt;/year&gt;&lt;pub-dates&gt;&lt;date&gt;Apr 2&lt;/date&gt;&lt;/pub-dates&gt;&lt;/dates&gt;&lt;isbn&gt;0002-9165&lt;/isbn&gt;&lt;accession-num&gt;24695894&lt;/accession-num&gt;&lt;urls&gt;&lt;/urls&gt;&lt;electronic-resource-num&gt;10.3945/ajcn.113.075572&lt;/electronic-resource-num&gt;&lt;remote-database-provider&gt;Nlm&lt;/remote-database-provider&gt;&lt;language&gt;Eng&lt;/language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" w:tooltip="Foster, 2014 #440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5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</w:tcPr>
          <w:p w:rsidR="00F326B8" w:rsidRPr="00E90835" w:rsidRDefault="00F326B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:rsidR="00F326B8" w:rsidRPr="00E90835" w:rsidRDefault="00F326B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326B8" w:rsidRPr="00E90835" w:rsidRDefault="00F326B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F326B8" w:rsidRPr="00E90835" w:rsidRDefault="0095162F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ch month</w:t>
            </w:r>
          </w:p>
        </w:tc>
        <w:tc>
          <w:tcPr>
            <w:tcW w:w="851" w:type="dxa"/>
          </w:tcPr>
          <w:p w:rsidR="00F326B8" w:rsidRPr="00E90835" w:rsidRDefault="00F326B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26B8" w:rsidRPr="00E90835" w:rsidRDefault="00F326B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F326B8" w:rsidRPr="00E90835" w:rsidRDefault="00F326B8" w:rsidP="00917953">
            <w:pPr>
              <w:spacing w:after="0" w:line="240" w:lineRule="auto"/>
              <w:ind w:left="-89" w:hanging="3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326B8" w:rsidRPr="00E90835" w:rsidRDefault="00F326B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F326B8" w:rsidRPr="00E90835" w:rsidRDefault="00F326B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:rsidR="00F326B8" w:rsidRPr="00E90835" w:rsidRDefault="00F326B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/ mo for 2 to 3 h</w:t>
            </w:r>
            <w:r w:rsidR="006A4EDC">
              <w:rPr>
                <w:rFonts w:ascii="Times New Roman" w:hAnsi="Times New Roman"/>
                <w:sz w:val="20"/>
                <w:szCs w:val="20"/>
              </w:rPr>
              <w:t xml:space="preserve"> each</w:t>
            </w:r>
          </w:p>
        </w:tc>
        <w:tc>
          <w:tcPr>
            <w:tcW w:w="1072" w:type="dxa"/>
          </w:tcPr>
          <w:p w:rsidR="00F326B8" w:rsidRPr="00E90835" w:rsidRDefault="00F326B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</w:tcPr>
          <w:p w:rsidR="00F326B8" w:rsidRPr="00E90835" w:rsidRDefault="00F326B8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wk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lastRenderedPageBreak/>
              <w:t>Jeffery (1982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Jeffery&lt;/Author&gt;&lt;Year&gt;1982&lt;/Year&gt;&lt;RecNum&gt;160&lt;/RecNum&gt;&lt;DisplayText&gt;[6]&lt;/DisplayText&gt;&lt;record&gt;&lt;rec-number&gt;160&lt;/rec-number&gt;&lt;foreign-keys&gt;&lt;key app="EN" db-id="5zxsfvxsh5rdx8eftao5pvxs059dxxdsvvvt" timestamp="1312337284"&gt;160&lt;/key&gt;&lt;/foreign-keys&gt;&lt;ref-type name="Journal Article"&gt;17&lt;/ref-type&gt;&lt;contributors&gt;&lt;authors&gt;&lt;author&gt;Jeffery, R. W.&lt;/author&gt;&lt;author&gt;Pirie, P. L.&lt;/author&gt;&lt;author&gt;Rosenthal, B. S.&lt;/author&gt;&lt;author&gt;Gerber, W. M.&lt;/author&gt;&lt;author&gt;Murray, D. M.&lt;/author&gt;&lt;/authors&gt;&lt;/contributors&gt;&lt;titles&gt;&lt;title&gt;Nutrition education in supermarkets: an unsuccessful attempt to influence knowledge and product sales&lt;/title&gt;&lt;secondary-title&gt;J Behav Med&lt;/secondary-title&gt;&lt;/titles&gt;&lt;periodical&gt;&lt;full-title&gt;J Behav Med&lt;/full-title&gt;&lt;/periodical&gt;&lt;pages&gt;189-200&lt;/pages&gt;&lt;volume&gt;5&lt;/volume&gt;&lt;number&gt;2&lt;/number&gt;&lt;edition&gt;1982/06/01&lt;/edition&gt;&lt;keywords&gt;&lt;keyword&gt;Adult&lt;/keyword&gt;&lt;keyword&gt;Cardiovascular Diseases/etiology/prevention &amp;amp; control&lt;/keyword&gt;&lt;keyword&gt;Dairy Products&lt;/keyword&gt;&lt;keyword&gt;Dietary Fats/*adverse effects&lt;/keyword&gt;&lt;keyword&gt;Female&lt;/keyword&gt;&lt;keyword&gt;*Food Preferences&lt;/keyword&gt;&lt;keyword&gt;Humans&lt;/keyword&gt;&lt;keyword&gt;Male&lt;/keyword&gt;&lt;keyword&gt;Mass Media&lt;/keyword&gt;&lt;keyword&gt;Middle Aged&lt;/keyword&gt;&lt;keyword&gt;Nutrition Surveys&lt;/keyword&gt;&lt;keyword&gt;Nutritional Sciences/*education&lt;/keyword&gt;&lt;keyword&gt;Risk&lt;/keyword&gt;&lt;/keywords&gt;&lt;dates&gt;&lt;year&gt;1982&lt;/year&gt;&lt;pub-dates&gt;&lt;date&gt;Jun&lt;/date&gt;&lt;/pub-dates&gt;&lt;/dates&gt;&lt;isbn&gt;0160-7715 (Print)&amp;#xD;0160-7715 (Linking)&lt;/isbn&gt;&lt;accession-num&gt;7131542&lt;/accession-num&gt;&lt;urls&gt;&lt;related-urls&gt;&lt;url&gt;http://www.ncbi.nlm.nih.gov/entrez/query.fcgi?cmd=Retrieve&amp;amp;db=PubMed&amp;amp;dopt=Citation&amp;amp;list_uids=7131542&lt;/url&gt;&lt;/related-urls&gt;&lt;/urls&gt;&lt;language&gt;eng&lt;/language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6" w:tooltip="Jeffery, 1982 #160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6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6 posters changed at 4-wk intervals over 12 weeks, 2 posters for 6 wks eac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12 small signs with messages over 12 week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 brochures for 12 wks, 6 small message cards for 6 wks and 12 small tear-off pads for 6 wk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89" w:firstLine="89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6 small different recipe tear-off pads for 6 wk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39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12 wk + 6 wk + 6 wk over 6 mo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Levy (1985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evy&lt;/Author&gt;&lt;Year&gt;1985&lt;/Year&gt;&lt;RecNum&gt;48&lt;/RecNum&gt;&lt;DisplayText&gt;[7]&lt;/DisplayText&gt;&lt;record&gt;&lt;rec-number&gt;48&lt;/rec-number&gt;&lt;foreign-keys&gt;&lt;key app="EN" db-id="5zxsfvxsh5rdx8eftao5pvxs059dxxdsvvvt" timestamp="1311902108"&gt;48&lt;/key&gt;&lt;/foreign-keys&gt;&lt;ref-type name="Journal Article"&gt;17&lt;/ref-type&gt;&lt;contributors&gt;&lt;authors&gt;&lt;author&gt;Levy, Alan S.&lt;/author&gt;&lt;author&gt;Matthews, Odanna&lt;/author&gt;&lt;author&gt;Stephenson, Marilyn&lt;/author&gt;&lt;author&gt;Tenney, Janet E.&lt;/author&gt;&lt;author&gt;Schucker, Raymond E.&lt;/author&gt;&lt;/authors&gt;&lt;/contributors&gt;&lt;titles&gt;&lt;title&gt;The Impact of a Nutrition Information Program on Food Purchases&lt;/title&gt;&lt;secondary-title&gt;Journal of Public Policy &amp;amp; Marketing&lt;/secondary-title&gt;&lt;/titles&gt;&lt;periodical&gt;&lt;full-title&gt;Journal of Public Policy &amp;amp; Marketing&lt;/full-title&gt;&lt;/periodical&gt;&lt;pages&gt;1-13&lt;/pages&gt;&lt;volume&gt;4&lt;/volume&gt;&lt;number&gt;1&lt;/number&gt;&lt;keywords&gt;&lt;keyword&gt;NUTRITION&lt;/keyword&gt;&lt;keyword&gt;GROCERY shopping&lt;/keyword&gt;&lt;keyword&gt;CONSUMERS&lt;/keyword&gt;&lt;keyword&gt;INFORMATION services&lt;/keyword&gt;&lt;keyword&gt;SUPERMARKETS&lt;/keyword&gt;&lt;keyword&gt;CONSUMER behavior&lt;/keyword&gt;&lt;/keywords&gt;&lt;dates&gt;&lt;year&gt;1985&lt;/year&gt;&lt;/dates&gt;&lt;publisher&gt;American Marketing Association&lt;/publisher&gt;&lt;isbn&gt;07439156&lt;/isbn&gt;&lt;accession-num&gt;4586404&lt;/accession-num&gt;&lt;work-type&gt;Article&lt;/work-type&gt;&lt;urls&gt;&lt;related-urls&gt;&lt;url&gt;http://ezproxy.cdu.edu.au/login?url=http://search.ebscohost.com/login.aspx?direct=true&amp;amp;AuthType=ip,url,cookie,uid&amp;amp;db=heh&amp;amp;AN=4586404&amp;amp;site=ehost-live&lt;/url&gt;&lt;/related-urls&gt;&lt;/urls&gt;&lt;remote-database-name&gt;heh&lt;/remote-database-name&gt;&lt;remote-database-provider&gt;EBSCOhost&lt;/remote-database-provider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7" w:tooltip="Levy, 1985 #48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7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300 radio spots mainly in the first 8 week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11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00 produc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One 25-page guide available over 2 years in the store explaining the guidelines for defining low or reduced dietary components, listing products and quantitative nutrient declarations by food category, and offering dietary hints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y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Milliron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(201</w:t>
            </w:r>
            <w:r w:rsidR="00F51E72">
              <w:rPr>
                <w:rFonts w:ascii="Times New Roman" w:hAnsi="Times New Roman"/>
                <w:sz w:val="20"/>
                <w:szCs w:val="20"/>
              </w:rPr>
              <w:t>2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Milliron&lt;/Author&gt;&lt;Year&gt;2012&lt;/Year&gt;&lt;RecNum&gt;213&lt;/RecNum&gt;&lt;DisplayText&gt;[8]&lt;/DisplayText&gt;&lt;record&gt;&lt;rec-number&gt;213&lt;/rec-number&gt;&lt;foreign-keys&gt;&lt;key app="EN" db-id="5zxsfvxsh5rdx8eftao5pvxs059dxxdsvvvt" timestamp="1357705338"&gt;213&lt;/key&gt;&lt;/foreign-keys&gt;&lt;ref-type name="Journal Article"&gt;17&lt;/ref-type&gt;&lt;contributors&gt;&lt;authors&gt;&lt;author&gt;Milliron, B. J.&lt;/author&gt;&lt;author&gt;Woolf, K.&lt;/author&gt;&lt;author&gt;Appelhans, B. M.&lt;/author&gt;&lt;/authors&gt;&lt;/contributors&gt;&lt;auth-address&gt;Department of Social Sciences and Health Policy, Division of Public Health Sciences, Wake Forest University School of Medicine, Winston-Salem, NC 27157, USA. bmilliro@wfubmc.edu&lt;/auth-address&gt;&lt;titles&gt;&lt;title&gt;A point-of-purchase intervention featuring in-person supermarket education affects healthful food purchases&lt;/title&gt;&lt;secondary-title&gt;J Nutr Educ Behav&lt;/secondary-title&gt;&lt;/titles&gt;&lt;periodical&gt;&lt;full-title&gt;J Nutr Educ Behav&lt;/full-title&gt;&lt;/periodical&gt;&lt;pages&gt;225-32&lt;/pages&gt;&lt;volume&gt;44&lt;/volume&gt;&lt;number&gt;3&lt;/number&gt;&lt;edition&gt;2011/11/23&lt;/edition&gt;&lt;keywords&gt;&lt;keyword&gt;Adult&lt;/keyword&gt;&lt;keyword&gt;Choice Behavior&lt;/keyword&gt;&lt;keyword&gt;Diet Surveys/statistics &amp;amp; numerical data&lt;/keyword&gt;&lt;keyword&gt;Female&lt;/keyword&gt;&lt;keyword&gt;*Food Habits&lt;/keyword&gt;&lt;keyword&gt;Health Education/*methods&lt;/keyword&gt;&lt;keyword&gt;Health Promotion/*methods&lt;/keyword&gt;&lt;keyword&gt;Humans&lt;/keyword&gt;&lt;keyword&gt;Male&lt;/keyword&gt;&lt;keyword&gt;Nutritional Sciences/*education&lt;/keyword&gt;&lt;keyword&gt;Public Health&lt;/keyword&gt;&lt;/keywords&gt;&lt;dates&gt;&lt;year&gt;2012&lt;/year&gt;&lt;pub-dates&gt;&lt;date&gt;May-Jun&lt;/date&gt;&lt;/pub-dates&gt;&lt;/dates&gt;&lt;isbn&gt;1708-8259 (Electronic)&amp;#xD;1499-4046 (Linking)&lt;/isbn&gt;&lt;accession-num&gt;22104016&lt;/accession-num&gt;&lt;urls&gt;&lt;related-urls&gt;&lt;url&gt;http://www.ncbi.nlm.nih.gov/entrez/query.fcgi?cmd=Retrieve&amp;amp;db=PubMed&amp;amp;dopt=Citation&amp;amp;list_uids=22104016&lt;/url&gt;&lt;/related-urls&gt;&lt;/urls&gt;&lt;custom2&gt;3302965&lt;/custom2&gt;&lt;electronic-resource-num&gt;S1499-4046(11)00393-9 [pii]&amp;#xD;10.1016/j.jneb.2011.05.016&lt;/electronic-resource-num&gt;&lt;language&gt;eng&lt;/language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8" w:tooltip="Milliron, 2012 #213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8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CD029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 w:rsidR="00CD029E"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 xml:space="preserve">shopping lists and a monthly newsletter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rief (10 min), face to face nutrition education</w:t>
            </w:r>
            <w:r w:rsidRPr="00E90835" w:rsidDel="004F286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 mo</w:t>
            </w:r>
          </w:p>
        </w:tc>
      </w:tr>
      <w:tr w:rsidR="00123417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hurch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  <w:r w:rsidRPr="00123417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Ni Mhurchu&lt;/Author&gt;&lt;Year&gt;2010&lt;/Year&gt;&lt;RecNum&gt;54&lt;/RecNum&gt;&lt;DisplayText&gt;[9]&lt;/DisplayText&gt;&lt;record&gt;&lt;rec-number&gt;54&lt;/rec-number&gt;&lt;foreign-keys&gt;&lt;key app="EN" db-id="5zxsfvxsh5rdx8eftao5pvxs059dxxdsvvvt" timestamp="1311902108"&gt;54&lt;/key&gt;&lt;/foreign-keys&gt;&lt;ref-type name="Journal Article"&gt;17&lt;/ref-type&gt;&lt;contributors&gt;&lt;authors&gt;&lt;author&gt;Ni Mhurchu, C.&lt;/author&gt;&lt;author&gt;Blakely, T.&lt;/author&gt;&lt;author&gt;Jiang, Y. N.&lt;/author&gt;&lt;author&gt;Eyles, H. C.&lt;/author&gt;&lt;author&gt;Rodgers, A.&lt;/author&gt;&lt;/authors&gt;&lt;/contributors&gt;&lt;titles&gt;&lt;title&gt;Effects of price discounts and tailored nutrition education on supermarket purchases: a randomized controlled trial&lt;/title&gt;&lt;secondary-title&gt;American Journal of Clinical Nutrition&lt;/secondary-title&gt;&lt;/titles&gt;&lt;periodical&gt;&lt;full-title&gt;American Journal of Clinical Nutrition&lt;/full-title&gt;&lt;/periodical&gt;&lt;pages&gt;736-747&lt;/pages&gt;&lt;volume&gt;91&lt;/volume&gt;&lt;number&gt;3&lt;/number&gt;&lt;dates&gt;&lt;year&gt;2010&lt;/year&gt;&lt;/dates&gt;&lt;isbn&gt;0002-9165&lt;/isbn&gt;&lt;accession-num&gt;WOS:000274706500031&lt;/accession-num&gt;&lt;urls&gt;&lt;related-urls&gt;&lt;url&gt;&amp;lt;Go to ISI&amp;gt;://WOS:000274706500031&lt;/url&gt;&lt;/related-urls&gt;&lt;/urls&gt;&lt;electronic-resource-num&gt;10.3945/ajcn.2009.28742&lt;/electronic-resource-num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9" w:tooltip="Ni Mhurchu, 2010 #54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9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Monthly for 6 m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ilored at each purchas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123417" w:rsidRPr="00E90835" w:rsidRDefault="00123417" w:rsidP="007D7D9B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4 w</w:t>
            </w:r>
            <w:r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Reger (1999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Reger&lt;/Author&gt;&lt;Year&gt;1999&lt;/Year&gt;&lt;RecNum&gt;59&lt;/RecNum&gt;&lt;DisplayText&gt;[10]&lt;/DisplayText&gt;&lt;record&gt;&lt;rec-number&gt;59&lt;/rec-number&gt;&lt;foreign-keys&gt;&lt;key app="EN" db-id="5zxsfvxsh5rdx8eftao5pvxs059dxxdsvvvt" timestamp="1311902108"&gt;59&lt;/key&gt;&lt;/foreign-keys&gt;&lt;ref-type name="Journal Article"&gt;17&lt;/ref-type&gt;&lt;contributors&gt;&lt;authors&gt;&lt;author&gt;Reger, B.&lt;/author&gt;&lt;author&gt;Wootan, M. G.&lt;/author&gt;&lt;author&gt;Booth-Butterfield, S.&lt;/author&gt;&lt;/authors&gt;&lt;/contributors&gt;&lt;titles&gt;&lt;title&gt;Using mass media to promote healthy eating: A community-based demonstration project&lt;/title&gt;&lt;secondary-title&gt;Preventive Medicine&lt;/secondary-title&gt;&lt;/titles&gt;&lt;periodical&gt;&lt;full-title&gt;Preventive Medicine&lt;/full-title&gt;&lt;/periodical&gt;&lt;pages&gt;414-421&lt;/pages&gt;&lt;volume&gt;29&lt;/volume&gt;&lt;number&gt;5&lt;/number&gt;&lt;dates&gt;&lt;year&gt;1999&lt;/year&gt;&lt;/dates&gt;&lt;isbn&gt;0091-7435&lt;/isbn&gt;&lt;accession-num&gt;WOS:000083597900013&lt;/accession-num&gt;&lt;urls&gt;&lt;related-urls&gt;&lt;url&gt;&amp;lt;Go to ISI&amp;gt;://WOS:000083597900013&lt;/url&gt;&lt;/related-urls&gt;&lt;/urls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0" w:tooltip="Reger, 1999 #59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0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98 paid TV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dvertisements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, 168 cable TV, 120 radio, 1 daily newspaper and 5 weekly newspape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5 media ev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7B1784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on low fat mil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6 wk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Reger (2000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Reger&lt;/Author&gt;&lt;Year&gt;2000&lt;/Year&gt;&lt;RecNum&gt;60&lt;/RecNum&gt;&lt;DisplayText&gt;[11]&lt;/DisplayText&gt;&lt;record&gt;&lt;rec-number&gt;60&lt;/rec-number&gt;&lt;foreign-keys&gt;&lt;key app="EN" db-id="5zxsfvxsh5rdx8eftao5pvxs059dxxdsvvvt" timestamp="1311902108"&gt;60&lt;/key&gt;&lt;/foreign-keys&gt;&lt;ref-type name="Journal Article"&gt;17&lt;/ref-type&gt;&lt;contributors&gt;&lt;authors&gt;&lt;author&gt;Reger, B.&lt;/author&gt;&lt;author&gt;Wootan, M. G.&lt;/author&gt;&lt;author&gt;Booth-Butterfield, S.&lt;/author&gt;&lt;/authors&gt;&lt;/contributors&gt;&lt;titles&gt;&lt;title&gt;A comparison of different approaches to promote community-wide dietary change&lt;/title&gt;&lt;secondary-title&gt;American Journal of Preventive Medicine&lt;/secondary-title&gt;&lt;/titles&gt;&lt;periodical&gt;&lt;full-title&gt;American Journal of Preventive Medicine&lt;/full-title&gt;&lt;/periodical&gt;&lt;pages&gt;271-275&lt;/pages&gt;&lt;volume&gt;18&lt;/volume&gt;&lt;number&gt;4&lt;/number&gt;&lt;dates&gt;&lt;year&gt;2000&lt;/year&gt;&lt;/dates&gt;&lt;isbn&gt;0749-3797&lt;/isbn&gt;&lt;accession-num&gt;WOS:000086903700001&lt;/accession-num&gt;&lt;urls&gt;&lt;related-urls&gt;&lt;url&gt;&amp;lt;Go to ISI&amp;gt;://WOS:000086903700001&lt;/url&gt;&lt;/related-urls&gt;&lt;/urls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1" w:tooltip="Reger, 2000 #60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1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98 paid TV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dvertisements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, 168 cable TV, 120 radio, 1 daily newspaper and 5 weekly newspape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5 media events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 xml:space="preserve"> 150 trained community people gave presentations to 1100 peop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1300 people taste tested mil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6-8 wk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Rodgers (1994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Rodgers&lt;/Author&gt;&lt;Year&gt;1994&lt;/Year&gt;&lt;RecNum&gt;63&lt;/RecNum&gt;&lt;DisplayText&gt;[12]&lt;/DisplayText&gt;&lt;record&gt;&lt;rec-number&gt;63&lt;/rec-number&gt;&lt;foreign-keys&gt;&lt;key app="EN" db-id="5zxsfvxsh5rdx8eftao5pvxs059dxxdsvvvt" timestamp="1311902108"&gt;63&lt;/key&gt;&lt;/foreign-keys&gt;&lt;ref-type name="Journal Article"&gt;17&lt;/ref-type&gt;&lt;contributors&gt;&lt;authors&gt;&lt;author&gt;Rodgers, Anne Brown&lt;/author&gt;&lt;author&gt;Kessler, Larry G.&lt;/author&gt;&lt;author&gt;Portnoy, Barry&lt;/author&gt;&lt;author&gt;Potosky, Arnold L.&lt;/author&gt;&lt;author&gt;Patterson, Blossom&lt;/author&gt;&lt;author&gt;Tenney, Janet&lt;/author&gt;&lt;author&gt;Thompson, Frances E.&lt;/author&gt;&lt;author&gt;Krebs-Smith, Susan M.&lt;/author&gt;&lt;author&gt;Breen, Nancy&lt;/author&gt;&lt;author&gt;Mathews, Odonna&lt;/author&gt;&lt;author&gt;Kahle, Lisa L.&lt;/author&gt;&lt;/authors&gt;&lt;/contributors&gt;&lt;titles&gt;&lt;title&gt;&amp;quot;Eat for Health&amp;quot;: A Supermarket Intervention for Nutrition and Cancer Risk Reduction&lt;/title&gt;&lt;secondary-title&gt;American Journal of Public Health&lt;/secondary-title&gt;&lt;/titles&gt;&lt;periodical&gt;&lt;full-title&gt;American Journal of Public Health&lt;/full-title&gt;&lt;/periodical&gt;&lt;pages&gt;72-76&lt;/pages&gt;&lt;volume&gt;84&lt;/volume&gt;&lt;number&gt;1&lt;/number&gt;&lt;keywords&gt;&lt;keyword&gt;NUTRITION&lt;/keyword&gt;&lt;keyword&gt;SUPERMARKETS&lt;/keyword&gt;&lt;keyword&gt;CANCER&lt;/keyword&gt;&lt;keyword&gt;CONSUMER behavior&lt;/keyword&gt;&lt;keyword&gt;SURVEYS&lt;/keyword&gt;&lt;/keywords&gt;&lt;dates&gt;&lt;year&gt;1994&lt;/year&gt;&lt;/dates&gt;&lt;publisher&gt;American Public Health Association&lt;/publisher&gt;&lt;isbn&gt;00900036&lt;/isbn&gt;&lt;accession-num&gt;9406092477&lt;/accession-num&gt;&lt;work-type&gt;Article&lt;/work-type&gt;&lt;urls&gt;&lt;related-urls&gt;&lt;url&gt;http://ezproxy.cdu.edu.au/login?url=http://search.ebscohost.com/login.aspx?direct=true&amp;amp;AuthType=ip,url,cookie,uid&amp;amp;db=aph&amp;amp;AN=9406092477&amp;amp;site=ehost-live&lt;/url&gt;&lt;/related-urls&gt;&lt;/urls&gt;&lt;remote-database-name&gt;aph&lt;/remote-database-name&gt;&lt;remote-database-provider&gt;EBSCOhost&lt;/remote-database-provider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2" w:tooltip="Rodgers, 1994 #63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2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multimedia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Month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Month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y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Silzer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(1994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ilzer&lt;/Author&gt;&lt;Year&gt;1994&lt;/Year&gt;&lt;RecNum&gt;69&lt;/RecNum&gt;&lt;DisplayText&gt;[13]&lt;/DisplayText&gt;&lt;record&gt;&lt;rec-number&gt;69&lt;/rec-number&gt;&lt;foreign-keys&gt;&lt;key app="EN" db-id="5zxsfvxsh5rdx8eftao5pvxs059dxxdsvvvt" timestamp="1311902108"&gt;69&lt;/key&gt;&lt;/foreign-keys&gt;&lt;ref-type name="Journal Article"&gt;17&lt;/ref-type&gt;&lt;contributors&gt;&lt;authors&gt;&lt;author&gt;Silzer, J. S.&lt;/author&gt;&lt;author&gt;Sheeshka, J.&lt;/author&gt;&lt;author&gt;Tomasik, H. H.&lt;/author&gt;&lt;author&gt;Woolcott, D. M.&lt;/author&gt;&lt;/authors&gt;&lt;/contributors&gt;&lt;titles&gt;&lt;title&gt;AN EVALUATION OF SUPERMARKET SAFARI NUTRITION EDUCATION TOURS&lt;/title&gt;&lt;secondary-title&gt;Journal of the Canadian Dietetic Association-Revue De L Association Canadienne Des Dietetistes&lt;/secondary-title&gt;&lt;/titles&gt;&lt;periodical&gt;&lt;full-title&gt;Journal of the Canadian Dietetic Association-Revue De L Association Canadienne Des Dietetistes&lt;/full-title&gt;&lt;/periodical&gt;&lt;pages&gt;179-183&lt;/pages&gt;&lt;volume&gt;55&lt;/volume&gt;&lt;number&gt;4&lt;/number&gt;&lt;dates&gt;&lt;year&gt;1994&lt;/year&gt;&lt;/dates&gt;&lt;isbn&gt;0008-3399&lt;/isbn&gt;&lt;accession-num&gt;WOS:A1994PX09700006&lt;/accession-num&gt;&lt;urls&gt;&lt;related-urls&gt;&lt;url&gt;&amp;lt;Go to ISI&amp;gt;://WOS:A1994PX09700006&lt;/url&gt;&lt;/related-urls&gt;&lt;/urls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3" w:tooltip="Silzer, 1994 #69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3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222155" w:rsidP="00917953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2h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h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Winett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(1991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inett&lt;/Author&gt;&lt;Year&gt;1991&lt;/Year&gt;&lt;RecNum&gt;79&lt;/RecNum&gt;&lt;DisplayText&gt;[14]&lt;/DisplayText&gt;&lt;record&gt;&lt;rec-number&gt;79&lt;/rec-number&gt;&lt;foreign-keys&gt;&lt;key app="EN" db-id="5zxsfvxsh5rdx8eftao5pvxs059dxxdsvvvt" timestamp="1311902108"&gt;79&lt;/key&gt;&lt;/foreign-keys&gt;&lt;ref-type name="Journal Article"&gt;17&lt;/ref-type&gt;&lt;contributors&gt;&lt;authors&gt;&lt;author&gt;Winett, R. A.&lt;/author&gt;&lt;author&gt;Moore, J. F.&lt;/author&gt;&lt;author&gt;Wagner, J. L.&lt;/author&gt;&lt;author&gt;Hite, L. A.&lt;/author&gt;&lt;author&gt;Leahy, M.&lt;/author&gt;&lt;author&gt;Neubauer, T. E.&lt;/author&gt;&lt;author&gt;Walberg, J. L.&lt;/author&gt;&lt;author&gt;Walker, W. B.&lt;/author&gt;&lt;author&gt;Lombard, D.&lt;/author&gt;&lt;author&gt;Geller, E. S.&lt;/author&gt;&lt;author&gt;et al.,&lt;/author&gt;&lt;/authors&gt;&lt;/contributors&gt;&lt;auth-address&gt;Department of Psychology, Virginia Tech, Blacksburg 24061.&lt;/auth-address&gt;&lt;titles&gt;&lt;title&gt;Altering shoppers&amp;apos; supermarket purchases to fit nutritional guidelines: an interactive information system&lt;/title&gt;&lt;secondary-title&gt;J Appl Behav Anal&lt;/secondary-title&gt;&lt;alt-title&gt;Journal of applied behavior analysis&lt;/alt-title&gt;&lt;/titles&gt;&lt;periodical&gt;&lt;full-title&gt;J Appl Behav Anal&lt;/full-title&gt;&lt;abbr-1&gt;Journal of applied behavior analysis&lt;/abbr-1&gt;&lt;/periodical&gt;&lt;alt-periodical&gt;&lt;full-title&gt;Journal of Applied Behavior Analysis&lt;/full-title&gt;&lt;/alt-periodical&gt;&lt;pages&gt;95-105&lt;/pages&gt;&lt;volume&gt;24&lt;/volume&gt;&lt;number&gt;1&lt;/number&gt;&lt;keywords&gt;&lt;keyword&gt;Dietary Fats/administration &amp;amp; dosage&lt;/keyword&gt;&lt;keyword&gt;Dietary Fiber/administration &amp;amp; dosage&lt;/keyword&gt;&lt;keyword&gt;Food Preferences/ psychology&lt;/keyword&gt;&lt;keyword&gt;Health Promotion/ methods&lt;/keyword&gt;&lt;keyword&gt;Humans&lt;/keyword&gt;&lt;keyword&gt;Microcomputers&lt;/keyword&gt;&lt;keyword&gt;Neoplasms/etiology/ prevention &amp;amp; control&lt;/keyword&gt;&lt;keyword&gt;Nutritional Requirements&lt;/keyword&gt;&lt;keyword&gt;Nutritional Sciences/education&lt;/keyword&gt;&lt;keyword&gt;Nutritive Value&lt;/keyword&gt;&lt;keyword&gt;Software&lt;/keyword&gt;&lt;/keywords&gt;&lt;dates&gt;&lt;year&gt;1991&lt;/year&gt;&lt;pub-dates&gt;&lt;date&gt;Spring&lt;/date&gt;&lt;/pub-dates&gt;&lt;/dates&gt;&lt;isbn&gt;0021-8855&amp;#xD;0021-8855 (Linking)&lt;/isbn&gt;&lt;accession-num&gt;1647387&lt;/accession-num&gt;&lt;urls&gt;&lt;related-urls&gt;&lt;url&gt;10.1901/jaba.1991.24-95&lt;/url&gt;&lt;/related-urls&gt;&lt;/urls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4" w:tooltip="Winett, 1991 #79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4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Video weekly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6 wk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Winett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(1991)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XaW5ldHQ8L0F1dGhvcj48WWVhcj4xOTkxPC9ZZWFyPjxS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XaW5ldHQ8L0F1dGhvcj48WWVhcj4xOTkxPC9ZZWFyPjxS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5" w:tooltip="Winett, 1991 #80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5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Video weekly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7 wk</w:t>
            </w:r>
          </w:p>
        </w:tc>
      </w:tr>
      <w:tr w:rsidR="004B222D" w:rsidRPr="00E90835" w:rsidTr="00B25000">
        <w:tc>
          <w:tcPr>
            <w:tcW w:w="1482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Nutrition education plus enhanced availability of healthy foods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Gittelsohn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2010a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>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ittelsohn&lt;/Author&gt;&lt;Year&gt;2010&lt;/Year&gt;&lt;RecNum&gt;31&lt;/RecNum&gt;&lt;DisplayText&gt;[16]&lt;/DisplayText&gt;&lt;record&gt;&lt;rec-number&gt;31&lt;/rec-number&gt;&lt;foreign-keys&gt;&lt;key app="EN" db-id="5zxsfvxsh5rdx8eftao5pvxs059dxxdsvvvt" timestamp="1311902108"&gt;31&lt;/key&gt;&lt;/foreign-keys&gt;&lt;ref-type name="Journal Article"&gt;17&lt;/ref-type&gt;&lt;contributors&gt;&lt;authors&gt;&lt;author&gt;Gittelsohn, J.&lt;/author&gt;&lt;author&gt;Vijayadeva, V.&lt;/author&gt;&lt;author&gt;Davison, N.&lt;/author&gt;&lt;author&gt;Ramirez, V.&lt;/author&gt;&lt;author&gt;Cheung, L. W. K.&lt;/author&gt;&lt;author&gt;Murphy, S.&lt;/author&gt;&lt;author&gt;Novotny, R.&lt;/author&gt;&lt;/authors&gt;&lt;/contributors&gt;&lt;titles&gt;&lt;title&gt;A Food Store Intervention Trial Improves Caregiver Psychosocial Factors and Children&amp;apos;s Dietary Intake in Hawaii&lt;/title&gt;&lt;secondary-title&gt;Obesity&lt;/secondary-title&gt;&lt;/titles&gt;&lt;periodical&gt;&lt;full-title&gt;Obesity&lt;/full-title&gt;&lt;/periodical&gt;&lt;pages&gt;S84-S90&lt;/pages&gt;&lt;volume&gt;18&lt;/volume&gt;&lt;dates&gt;&lt;year&gt;2010&lt;/year&gt;&lt;/dates&gt;&lt;isbn&gt;1930-7381&lt;/isbn&gt;&lt;accession-num&gt;WOS:000274208100014&lt;/accession-num&gt;&lt;urls&gt;&lt;related-urls&gt;&lt;url&gt;&amp;lt;Go to ISI&amp;gt;://WOS:000274208100014&lt;/url&gt;&lt;/related-urls&gt;&lt;/urls&gt;&lt;electronic-resource-num&gt;10.1038/oby.2009.436&lt;/electronic-resource-num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6" w:tooltip="Gittelsohn, 2010 #31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6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-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-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 theme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 xml:space="preserve"> phases, each of 6-8 wk</w:t>
            </w:r>
          </w:p>
        </w:tc>
      </w:tr>
      <w:tr w:rsidR="00DF1477" w:rsidRPr="00E90835" w:rsidTr="00B25000">
        <w:tc>
          <w:tcPr>
            <w:tcW w:w="1482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DF1477" w:rsidRPr="00E90835" w:rsidRDefault="00DF1477" w:rsidP="0068462D">
            <w:pPr>
              <w:spacing w:after="0" w:line="240" w:lineRule="auto"/>
              <w:ind w:right="-518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onetary incentive </w:t>
            </w:r>
            <w:r w:rsidR="0068462D">
              <w:rPr>
                <w:rFonts w:ascii="Times New Roman" w:hAnsi="Times New Roman"/>
                <w:b/>
                <w:sz w:val="20"/>
                <w:szCs w:val="20"/>
              </w:rPr>
              <w:t>alone</w:t>
            </w:r>
          </w:p>
        </w:tc>
      </w:tr>
      <w:tr w:rsidR="00DF1477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Herman et al.(2008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erman&lt;/Author&gt;&lt;Year&gt;2008&lt;/Year&gt;&lt;RecNum&gt;123&lt;/RecNum&gt;&lt;DisplayText&gt;[17]&lt;/DisplayText&gt;&lt;record&gt;&lt;rec-number&gt;123&lt;/rec-number&gt;&lt;foreign-keys&gt;&lt;key app="EN" db-id="5zxsfvxsh5rdx8eftao5pvxs059dxxdsvvvt" timestamp="1311902300"&gt;123&lt;/key&gt;&lt;/foreign-keys&gt;&lt;ref-type name="Journal Article"&gt;17&lt;/ref-type&gt;&lt;contributors&gt;&lt;authors&gt;&lt;author&gt;Herman, D. R.&lt;/author&gt;&lt;author&gt;Harrison, G. G.&lt;/author&gt;&lt;author&gt;Afifi, A. A.&lt;/author&gt;&lt;author&gt;Jenks, E.&lt;/author&gt;&lt;/authors&gt;&lt;/contributors&gt;&lt;titles&gt;&lt;title&gt;Effect of a targeted subsidy on intake of fruits and vegetables among low-income women in the special supplemental nutrition program for women, infants, and children&lt;/title&gt;&lt;secondary-title&gt;American Journal of Public Health&lt;/secondary-title&gt;&lt;/titles&gt;&lt;periodical&gt;&lt;full-title&gt;American Journal of Public Health&lt;/full-title&gt;&lt;/periodical&gt;&lt;pages&gt;98-105&lt;/pages&gt;&lt;volume&gt;98&lt;/volume&gt;&lt;number&gt;1&lt;/number&gt;&lt;dates&gt;&lt;year&gt;2008&lt;/year&gt;&lt;/dates&gt;&lt;isbn&gt;0090-0036&lt;/isbn&gt;&lt;accession-num&gt;WOS:000252178200024&lt;/accession-num&gt;&lt;urls&gt;&lt;related-urls&gt;&lt;url&gt;&amp;lt;Go to ISI&amp;gt;://WOS:000252178200024&lt;/url&gt;&lt;/related-urls&gt;&lt;/urls&gt;&lt;electronic-resource-num&gt;10.2105/ajph.2005.079418&lt;/electronic-resource-num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7" w:tooltip="Herman, 2008 #123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7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6 mo</w:t>
            </w:r>
          </w:p>
          <w:p w:rsidR="00DF1477" w:rsidRPr="00E90835" w:rsidRDefault="00DF1477" w:rsidP="00C61445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F1477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 xml:space="preserve">Ni </w:t>
            </w: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Mhurchi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  <w:r w:rsidR="00123417" w:rsidRPr="0012341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Ni Mhurchu&lt;/Author&gt;&lt;Year&gt;2010&lt;/Year&gt;&lt;RecNum&gt;54&lt;/RecNum&gt;&lt;DisplayText&gt;[9]&lt;/DisplayText&gt;&lt;record&gt;&lt;rec-number&gt;54&lt;/rec-number&gt;&lt;foreign-keys&gt;&lt;key app="EN" db-id="5zxsfvxsh5rdx8eftao5pvxs059dxxdsvvvt" timestamp="1311902108"&gt;54&lt;/key&gt;&lt;/foreign-keys&gt;&lt;ref-type name="Journal Article"&gt;17&lt;/ref-type&gt;&lt;contributors&gt;&lt;authors&gt;&lt;author&gt;Ni Mhurchu, C.&lt;/author&gt;&lt;author&gt;Blakely, T.&lt;/author&gt;&lt;author&gt;Jiang, Y. N.&lt;/author&gt;&lt;author&gt;Eyles, H. C.&lt;/author&gt;&lt;author&gt;Rodgers, A.&lt;/author&gt;&lt;/authors&gt;&lt;/contributors&gt;&lt;titles&gt;&lt;title&gt;Effects of price discounts and tailored nutrition education on supermarket purchases: a randomized controlled trial&lt;/title&gt;&lt;secondary-title&gt;American Journal of Clinical Nutrition&lt;/secondary-title&gt;&lt;/titles&gt;&lt;periodical&gt;&lt;full-title&gt;American Journal of Clinical Nutrition&lt;/full-title&gt;&lt;/periodical&gt;&lt;pages&gt;736-747&lt;/pages&gt;&lt;volume&gt;91&lt;/volume&gt;&lt;number&gt;3&lt;/number&gt;&lt;dates&gt;&lt;year&gt;2010&lt;/year&gt;&lt;/dates&gt;&lt;isbn&gt;0002-9165&lt;/isbn&gt;&lt;accession-num&gt;WOS:000274706500031&lt;/accession-num&gt;&lt;urls&gt;&lt;related-urls&gt;&lt;url&gt;&amp;lt;Go to ISI&amp;gt;://WOS:000274706500031&lt;/url&gt;&lt;/related-urls&gt;&lt;/urls&gt;&lt;electronic-resource-num&gt;10.3945/ajcn.2009.28742&lt;/electronic-resource-num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9" w:tooltip="Ni Mhurchu, 2010 #54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9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DF1477" w:rsidRPr="00E90835" w:rsidRDefault="00DF1477" w:rsidP="00C6144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4 w</w:t>
            </w:r>
            <w:r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</w:tr>
      <w:tr w:rsidR="009C733E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Default="009C733E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aterlander</w:t>
            </w:r>
            <w:proofErr w:type="spellEnd"/>
            <w:r w:rsidR="007D7C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XYXRlcmxhbmRlcjwvQXV0aG9yPjxZZWFyPjIwMTM8L1ll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XYXRlcmxhbmRlcjwvQXV0aG9yPjxZZWFyPjIwMTM8L1ll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8" w:tooltip="Waterlander, 2013 #443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8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9C733E" w:rsidP="00C6144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9C733E" w:rsidRPr="00E90835" w:rsidRDefault="00B87264" w:rsidP="00C6144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mo</w:t>
            </w:r>
          </w:p>
        </w:tc>
      </w:tr>
      <w:tr w:rsidR="00CD029E" w:rsidRPr="00E90835" w:rsidTr="00922D32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Default="00CD029E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urm</w:t>
            </w:r>
            <w:r w:rsidR="007D7C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turm&lt;/Author&gt;&lt;Year&gt;2013&lt;/Year&gt;&lt;RecNum&gt;442&lt;/RecNum&gt;&lt;DisplayText&gt;[19]&lt;/DisplayText&gt;&lt;record&gt;&lt;rec-number&gt;442&lt;/rec-number&gt;&lt;foreign-keys&gt;&lt;key app="EN" db-id="5zxsfvxsh5rdx8eftao5pvxs059dxxdsvvvt" timestamp="1400823777"&gt;442&lt;/key&gt;&lt;/foreign-keys&gt;&lt;ref-type name="Journal Article"&gt;17&lt;/ref-type&gt;&lt;contributors&gt;&lt;authors&gt;&lt;author&gt;Sturm, R.&lt;/author&gt;&lt;author&gt;An, R.&lt;/author&gt;&lt;author&gt;Segal, D.&lt;/author&gt;&lt;author&gt;Patel, D.&lt;/author&gt;&lt;/authors&gt;&lt;/contributors&gt;&lt;auth-address&gt;RAND Corporation, Santa Monica, California 90407-2138, USA. sturm@rand.org&lt;/auth-address&gt;&lt;titles&gt;&lt;title&gt;A cash-back rebate program for healthy food purchases in South Africa: results from scanner data&lt;/title&gt;&lt;secondary-title&gt;Am J Prev Med&lt;/secondary-title&gt;&lt;alt-title&gt;American journal of preventive medicine&lt;/alt-title&gt;&lt;/titles&gt;&lt;alt-periodical&gt;&lt;full-title&gt;American Journal of Preventive Medicine&lt;/full-title&gt;&lt;/alt-periodical&gt;&lt;pages&gt;567-72&lt;/pages&gt;&lt;volume&gt;44&lt;/volume&gt;&lt;number&gt;6&lt;/number&gt;&lt;edition&gt;2013/05/21&lt;/edition&gt;&lt;keywords&gt;&lt;keyword&gt;*Choice Behavior&lt;/keyword&gt;&lt;keyword&gt;Diet&lt;/keyword&gt;&lt;keyword&gt;*Food Habits&lt;/keyword&gt;&lt;keyword&gt;Food Supply/*economics&lt;/keyword&gt;&lt;keyword&gt;Health Food/*economics&lt;/keyword&gt;&lt;keyword&gt;Health Promotion/*economics/methods&lt;/keyword&gt;&lt;keyword&gt;Humans&lt;/keyword&gt;&lt;keyword&gt;*Motivation&lt;/keyword&gt;&lt;keyword&gt;South Africa&lt;/keyword&gt;&lt;/keywords&gt;&lt;dates&gt;&lt;year&gt;2013&lt;/year&gt;&lt;pub-dates&gt;&lt;date&gt;Jun&lt;/date&gt;&lt;/pub-dates&gt;&lt;/dates&gt;&lt;isbn&gt;0749-3797&lt;/isbn&gt;&lt;accession-num&gt;23683973&lt;/accession-num&gt;&lt;urls&gt;&lt;/urls&gt;&lt;custom2&gt;Pmc3659342&lt;/custom2&gt;&lt;custom6&gt;Nihms451491&lt;/custom6&gt;&lt;electronic-resource-num&gt;10.1016/j.amepre.2013.02.011&lt;/electronic-resource-num&gt;&lt;remote-database-provider&gt;Nlm&lt;/remote-database-provider&gt;&lt;language&gt;eng&lt;/language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9" w:tooltip="Sturm, 2013 #442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19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mo</w:t>
            </w:r>
          </w:p>
        </w:tc>
      </w:tr>
      <w:tr w:rsidR="004B222D" w:rsidRPr="00E90835" w:rsidTr="00B25000">
        <w:trPr>
          <w:gridAfter w:val="1"/>
          <w:wAfter w:w="27" w:type="dxa"/>
        </w:trPr>
        <w:tc>
          <w:tcPr>
            <w:tcW w:w="14795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Nutrition education plus monetary incentive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To customer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 xml:space="preserve">Ni </w:t>
            </w: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Mhurchi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et al. (2010)</w:t>
            </w:r>
            <w:r w:rsidR="00123417" w:rsidRPr="0012341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1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Ni Mhurchu&lt;/Author&gt;&lt;Year&gt;2010&lt;/Year&gt;&lt;RecNum&gt;54&lt;/RecNum&gt;&lt;DisplayText&gt;[9]&lt;/DisplayText&gt;&lt;record&gt;&lt;rec-number&gt;54&lt;/rec-number&gt;&lt;foreign-keys&gt;&lt;key app="EN" db-id="5zxsfvxsh5rdx8eftao5pvxs059dxxdsvvvt" timestamp="1311902108"&gt;54&lt;/key&gt;&lt;/foreign-keys&gt;&lt;ref-type name="Journal Article"&gt;17&lt;/ref-type&gt;&lt;contributors&gt;&lt;authors&gt;&lt;author&gt;Ni Mhurchu, C.&lt;/author&gt;&lt;author&gt;Blakely, T.&lt;/author&gt;&lt;author&gt;Jiang, Y. N.&lt;/author&gt;&lt;author&gt;Eyles, H. C.&lt;/author&gt;&lt;author&gt;Rodgers, A.&lt;/author&gt;&lt;/authors&gt;&lt;/contributors&gt;&lt;titles&gt;&lt;title&gt;Effects of price discounts and tailored nutrition education on supermarket purchases: a randomized controlled trial&lt;/title&gt;&lt;secondary-title&gt;American Journal of Clinical Nutrition&lt;/secondary-title&gt;&lt;/titles&gt;&lt;periodical&gt;&lt;full-title&gt;American Journal of Clinical Nutrition&lt;/full-title&gt;&lt;/periodical&gt;&lt;pages&gt;736-747&lt;/pages&gt;&lt;volume&gt;91&lt;/volume&gt;&lt;number&gt;3&lt;/number&gt;&lt;dates&gt;&lt;year&gt;2010&lt;/year&gt;&lt;/dates&gt;&lt;isbn&gt;0002-9165&lt;/isbn&gt;&lt;accession-num&gt;WOS:000274706500031&lt;/accession-num&gt;&lt;urls&gt;&lt;related-urls&gt;&lt;url&gt;&amp;lt;Go to ISI&amp;gt;://WOS:000274706500031&lt;/url&gt;&lt;/related-urls&gt;&lt;/urls&gt;&lt;electronic-resource-num&gt;10.3945/ajcn.2009.28742&lt;/electronic-resource-num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9" w:tooltip="Ni Mhurchu, 2010 #54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9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Monthly for 6 m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ilored at each purchas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51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24 w</w:t>
            </w:r>
            <w:r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</w:tr>
      <w:tr w:rsidR="004B222D" w:rsidRPr="00E90835" w:rsidTr="00B25000">
        <w:trPr>
          <w:gridAfter w:val="2"/>
          <w:wAfter w:w="80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Anderson (1997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bmRlcnNvbjwvQXV0aG9yPjxZZWFyPjE5OTc8L1llYXI+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bmRlcnNvbjwvQXV0aG9yPjxZZWFyPjE5OTc8L1llYXI+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0" w:tooltip="Anderson, 1997 #4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0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Video weekly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87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15 wk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Anderson (2001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Anderson&lt;/Author&gt;&lt;Year&gt;2001&lt;/Year&gt;&lt;RecNum&gt;5&lt;/RecNum&gt;&lt;DisplayText&gt;[21]&lt;/DisplayText&gt;&lt;record&gt;&lt;rec-number&gt;5&lt;/rec-number&gt;&lt;foreign-keys&gt;&lt;key app="EN" db-id="5zxsfvxsh5rdx8eftao5pvxs059dxxdsvvvt" timestamp="1311902108"&gt;5&lt;/key&gt;&lt;/foreign-keys&gt;&lt;ref-type name="Journal Article"&gt;17&lt;/ref-type&gt;&lt;contributors&gt;&lt;authors&gt;&lt;author&gt;Anderson, E. S.&lt;/author&gt;&lt;author&gt;Winett, R. A.&lt;/author&gt;&lt;author&gt;Wojcik, J. R.&lt;/author&gt;&lt;author&gt;Winett, S. G.&lt;/author&gt;&lt;author&gt;Bowden, T.&lt;/author&gt;&lt;/authors&gt;&lt;/contributors&gt;&lt;titles&gt;&lt;title&gt;A computerized social cognitive intervention for nutrition behavior: Direct and mediated effects on fat, fiber, fruits, and vegetables, self-efficacy, and outcome expectations among food shoppers&lt;/title&gt;&lt;secondary-title&gt;Annals of Behavioral Medicine&lt;/secondary-title&gt;&lt;/titles&gt;&lt;periodical&gt;&lt;full-title&gt;Annals of Behavioral Medicine&lt;/full-title&gt;&lt;/periodical&gt;&lt;pages&gt;88-100&lt;/pages&gt;&lt;volume&gt;23&lt;/volume&gt;&lt;number&gt;2&lt;/number&gt;&lt;dates&gt;&lt;year&gt;2001&lt;/year&gt;&lt;/dates&gt;&lt;isbn&gt;0883-6612&lt;/isbn&gt;&lt;accession-num&gt;WOS:000168707600003&lt;/accession-num&gt;&lt;urls&gt;&lt;related-urls&gt;&lt;url&gt;&amp;lt;Go to ISI&amp;gt;://WOS:000168707600003&lt;/url&gt;&lt;/related-urls&gt;&lt;/urls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1" w:tooltip="Anderson, 2001 #5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1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Video weekly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15 wk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Kristal et al. (1997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ristal&lt;/Author&gt;&lt;Year&gt;1997&lt;/Year&gt;&lt;RecNum&gt;43&lt;/RecNum&gt;&lt;DisplayText&gt;[22]&lt;/DisplayText&gt;&lt;record&gt;&lt;rec-number&gt;43&lt;/rec-number&gt;&lt;foreign-keys&gt;&lt;key app="EN" db-id="5zxsfvxsh5rdx8eftao5pvxs059dxxdsvvvt" timestamp="1311902108"&gt;43&lt;/key&gt;&lt;/foreign-keys&gt;&lt;ref-type name="Journal Article"&gt;17&lt;/ref-type&gt;&lt;contributors&gt;&lt;authors&gt;&lt;author&gt;Kristal, A. R.&lt;/author&gt;&lt;author&gt;Goldenhar, L.&lt;/author&gt;&lt;author&gt;Muldoon, J.&lt;/author&gt;&lt;author&gt;Morton, R. F.&lt;/author&gt;&lt;/authors&gt;&lt;/contributors&gt;&lt;titles&gt;&lt;title&gt;Evaluation of a supermarket intervention to increase consumption of fruits and vegetables&lt;/title&gt;&lt;secondary-title&gt;American Journal of Health Promotion&lt;/secondary-title&gt;&lt;/titles&gt;&lt;periodical&gt;&lt;full-title&gt;American Journal of Health Promotion&lt;/full-title&gt;&lt;/periodical&gt;&lt;pages&gt;422-425&lt;/pages&gt;&lt;volume&gt;11&lt;/volume&gt;&lt;number&gt;6&lt;/number&gt;&lt;dates&gt;&lt;year&gt;1997&lt;/year&gt;&lt;/dates&gt;&lt;isbn&gt;0890-1171&lt;/isbn&gt;&lt;accession-num&gt;WOS:A1997XJ85700008&lt;/accession-num&gt;&lt;urls&gt;&lt;related-urls&gt;&lt;url&gt;&amp;lt;Go to ISI&amp;gt;://WOS:A1997XJ85700008&lt;/url&gt;&lt;/related-urls&gt;&lt;/urls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2" w:tooltip="Kristal, 1997 #43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2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  <w:r w:rsidRPr="00E90835" w:rsidDel="00CD02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B222D" w:rsidRPr="00E90835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Weekly 6mo and biweekly 6m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Twice each month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12 mo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Winett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(1997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inett&lt;/Author&gt;&lt;Year&gt;1997&lt;/Year&gt;&lt;RecNum&gt;77&lt;/RecNum&gt;&lt;DisplayText&gt;[23]&lt;/DisplayText&gt;&lt;record&gt;&lt;rec-number&gt;77&lt;/rec-number&gt;&lt;foreign-keys&gt;&lt;key app="EN" db-id="5zxsfvxsh5rdx8eftao5pvxs059dxxdsvvvt" timestamp="1311902108"&gt;77&lt;/key&gt;&lt;/foreign-keys&gt;&lt;ref-type name="Journal Article"&gt;17&lt;/ref-type&gt;&lt;contributors&gt;&lt;authors&gt;&lt;author&gt;Winett, Richard A.&lt;/author&gt;&lt;author&gt;Anderson, Eileen S.&lt;/author&gt;&lt;author&gt;Bickley, Patricia G.&lt;/author&gt;&lt;author&gt;Walberg-Rankin, Janet&lt;/author&gt;&lt;author&gt;Moore, John F.&lt;/author&gt;&lt;author&gt;Leahy, Michael&lt;/author&gt;&lt;author&gt;Harris, Carl E.&lt;/author&gt;&lt;author&gt;Gerkin, Robert E.&lt;/author&gt;&lt;/authors&gt;&lt;/contributors&gt;&lt;titles&gt;&lt;title&gt;Nutrition for a Lifetime System©: A multimedia system for altering food supermarket shoppers&amp;apos; purchases to meet nutritional guidelines&lt;/title&gt;&lt;secondary-title&gt;Computers in Human Behavior&lt;/secondary-title&gt;&lt;/titles&gt;&lt;periodical&gt;&lt;full-title&gt;Computers in Human Behavior&lt;/full-title&gt;&lt;/periodical&gt;&lt;pages&gt;371-392&lt;/pages&gt;&lt;volume&gt;13&lt;/volume&gt;&lt;number&gt;3&lt;/number&gt;&lt;keywords&gt;&lt;keyword&gt;Nutrition for a Lifetime System, fat &amp;amp; fiber &amp;amp; fruits &amp;amp; vegetables in food purchases, 19–77 yr old supermarket shoppers&lt;/keyword&gt;&lt;keyword&gt;Food&lt;/keyword&gt;&lt;keyword&gt;Health Promotion&lt;/keyword&gt;&lt;keyword&gt;Nutrition&lt;/keyword&gt;&lt;keyword&gt;Shopping&lt;/keyword&gt;&lt;/keywords&gt;&lt;dates&gt;&lt;year&gt;1997&lt;/year&gt;&lt;/dates&gt;&lt;pub-location&gt;Netherlands&lt;/pub-location&gt;&lt;publisher&gt;Elsevier Science&lt;/publisher&gt;&lt;isbn&gt;0747-5632&lt;/isbn&gt;&lt;accession-num&gt;1997-04820-006. First Author &amp;amp; Affiliation: Winett, Richard A.&lt;/accession-num&gt;&lt;urls&gt;&lt;related-urls&gt;&lt;url&gt;http://ezproxy.cdu.edu.au/login?url=http://search.ebscohost.com/login.aspx?direct=true&amp;amp;AuthType=ip,url,cookie,uid&amp;amp;db=psyh&amp;amp;AN=1997-04820-006&amp;amp;site=ehost-live&lt;/url&gt;&lt;/related-urls&gt;&lt;/urls&gt;&lt;electronic-resource-num&gt;10.1016/s0747-5632(97)00015-0&lt;/electronic-resource-num&gt;&lt;remote-database-name&gt;psyh&lt;/remote-database-name&gt;&lt;remote-database-provider&gt;EBSCOhost&lt;/remote-database-provider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3" w:tooltip="Winett, 1997 #77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3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Video weekly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15 wk</w:t>
            </w:r>
          </w:p>
        </w:tc>
      </w:tr>
      <w:tr w:rsidR="00CD029E" w:rsidRPr="00E90835" w:rsidTr="00922D32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ipps</w:t>
            </w:r>
            <w:r w:rsidR="007D7C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aGlwcHM8L0F1dGhvcj48WWVhcj4yMDEzPC9ZZWFyPjxS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QaGlwcHM8L0F1dGhvcj48WWVhcj4yMDEzPC9ZZWFyPjxS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4" w:tooltip="Phipps, 2013 #441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4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CD029E" w:rsidRPr="00E90835" w:rsidRDefault="00CD029E" w:rsidP="00922D32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wk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468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90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To both customers and store owners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Song et al. (</w:t>
            </w:r>
            <w:r w:rsidR="00F51E72">
              <w:rPr>
                <w:rFonts w:ascii="Times New Roman" w:hAnsi="Times New Roman"/>
                <w:sz w:val="20"/>
                <w:szCs w:val="20"/>
              </w:rPr>
              <w:t>2009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ong&lt;/Author&gt;&lt;Year&gt;2009&lt;/Year&gt;&lt;RecNum&gt;70&lt;/RecNum&gt;&lt;DisplayText&gt;[25]&lt;/DisplayText&gt;&lt;record&gt;&lt;rec-number&gt;70&lt;/rec-number&gt;&lt;foreign-keys&gt;&lt;key app="EN" db-id="5zxsfvxsh5rdx8eftao5pvxs059dxxdsvvvt" timestamp="1311902108"&gt;70&lt;/key&gt;&lt;/foreign-keys&gt;&lt;ref-type name="Journal Article"&gt;17&lt;/ref-type&gt;&lt;contributors&gt;&lt;authors&gt;&lt;author&gt;Song, H. J.&lt;/author&gt;&lt;author&gt;Gittelsohn, J.&lt;/author&gt;&lt;author&gt;Kim, M.&lt;/author&gt;&lt;author&gt;Suratkar, S.&lt;/author&gt;&lt;author&gt;Sharma, S.&lt;/author&gt;&lt;author&gt;Anliker, J.&lt;/author&gt;&lt;/authors&gt;&lt;/contributors&gt;&lt;titles&gt;&lt;title&gt;A corner store intervention in a low-income urban community is associated with increased availability and sales of some healthy foods&lt;/title&gt;&lt;secondary-title&gt;Public Health Nutrition&lt;/secondary-title&gt;&lt;/titles&gt;&lt;periodical&gt;&lt;full-title&gt;Public Health Nutrition&lt;/full-title&gt;&lt;/periodical&gt;&lt;pages&gt;2060-2067&lt;/pages&gt;&lt;volume&gt;12&lt;/volume&gt;&lt;number&gt;11&lt;/number&gt;&lt;dates&gt;&lt;year&gt;2009&lt;/year&gt;&lt;/dates&gt;&lt;isbn&gt;1368-9800&lt;/isbn&gt;&lt;accession-num&gt;WOS:000271287400012&lt;/accession-num&gt;&lt;urls&gt;&lt;related-urls&gt;&lt;url&gt;&amp;lt;Go to ISI&amp;gt;://WOS:000271287400012&lt;/url&gt;&lt;/related-urls&gt;&lt;/urls&gt;&lt;electronic-resource-num&gt;10.1017/s1368980009005242&lt;/electronic-resource-num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5" w:tooltip="Song, 2009 #70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5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2-mo themed phases over 10 mo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Gittelsohn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2010b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>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aXR0ZWxzb2huPC9BdXRob3I+PFllYXI+MjAxMDwvWWVh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HaXR0ZWxzb2huPC9BdXRob3I+PFllYXI+MjAxMDwvWWVh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6" w:tooltip="Gittelsohn, 2010 #28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6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Twice per mo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5 theme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 xml:space="preserve"> phases, each lasting 2mo</w:t>
            </w:r>
          </w:p>
        </w:tc>
      </w:tr>
      <w:tr w:rsidR="00B25000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C3D60" w:rsidRDefault="00B25000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C3D60">
              <w:rPr>
                <w:rFonts w:ascii="Times New Roman" w:hAnsi="Times New Roman"/>
                <w:sz w:val="20"/>
                <w:szCs w:val="20"/>
              </w:rPr>
              <w:t>Ayala</w:t>
            </w:r>
            <w:r w:rsidR="007D7C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eWFsYTwvQXV0aG9yPjxZZWFyPjIwMTM8L1llYXI+PFJl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eWFsYTwvQXV0aG9yPjxZZWFyPjIwMTM8L1llYXI+PFJl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7" w:tooltip="Ayala, 2013 #439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7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544B98" w:rsidRPr="00C32F1D" w:rsidRDefault="00CB26DA" w:rsidP="00544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F1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44B98" w:rsidRPr="00C32F1D">
              <w:rPr>
                <w:rFonts w:ascii="Times New Roman" w:hAnsi="Times New Roman" w:cs="Times New Roman"/>
                <w:sz w:val="20"/>
                <w:szCs w:val="20"/>
              </w:rPr>
              <w:t>tore public announcement system describing the</w:t>
            </w:r>
          </w:p>
          <w:p w:rsidR="00B25000" w:rsidRPr="00E90835" w:rsidRDefault="00544B98" w:rsidP="00C32F1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32F1D">
              <w:rPr>
                <w:rFonts w:ascii="Times New Roman" w:hAnsi="Times New Roman" w:cs="Times New Roman"/>
                <w:sz w:val="20"/>
                <w:szCs w:val="20"/>
              </w:rPr>
              <w:t xml:space="preserve">journey of </w:t>
            </w:r>
            <w:r w:rsidR="00C32F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2F1D">
              <w:rPr>
                <w:rFonts w:ascii="Times New Roman" w:hAnsi="Times New Roman" w:cs="Times New Roman"/>
                <w:sz w:val="20"/>
                <w:szCs w:val="20"/>
              </w:rPr>
              <w:t xml:space="preserve"> fruit and vegetable character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B25000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B25000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w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544B98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CD029E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CD029E" w:rsidP="009C733E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ekl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B25000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B25000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B25000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B25000" w:rsidRPr="00E90835" w:rsidRDefault="00544B98" w:rsidP="00917953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wk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468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Vending machines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Bergen (2006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Bergen&lt;/Author&gt;&lt;Year&gt;2006&lt;/Year&gt;&lt;RecNum&gt;120&lt;/RecNum&gt;&lt;DisplayText&gt;[28]&lt;/DisplayText&gt;&lt;record&gt;&lt;rec-number&gt;120&lt;/rec-number&gt;&lt;foreign-keys&gt;&lt;key app="EN" db-id="5zxsfvxsh5rdx8eftao5pvxs059dxxdsvvvt" timestamp="1311902300"&gt;120&lt;/key&gt;&lt;/foreign-keys&gt;&lt;ref-type name="Journal Article"&gt;17&lt;/ref-type&gt;&lt;contributors&gt;&lt;authors&gt;&lt;author&gt;Bergen, D.&lt;/author&gt;&lt;author&gt;Yeh, M. C.&lt;/author&gt;&lt;/authors&gt;&lt;/contributors&gt;&lt;titles&gt;&lt;title&gt;Effects of energy-content labels and motivational posters on sales of sugar-sweetened beverages: Stimulating sales of diet drinks among adults study&lt;/title&gt;&lt;secondary-title&gt;Journal of the American Dietetic Association&lt;/secondary-title&gt;&lt;/titles&gt;&lt;periodical&gt;&lt;full-title&gt;Journal of the American Dietetic Association&lt;/full-title&gt;&lt;/periodical&gt;&lt;pages&gt;1866-1869&lt;/pages&gt;&lt;volume&gt;106&lt;/volume&gt;&lt;number&gt;11&lt;/number&gt;&lt;dates&gt;&lt;year&gt;2006&lt;/year&gt;&lt;/dates&gt;&lt;isbn&gt;0002-8223&lt;/isbn&gt;&lt;accession-num&gt;WOS:000241715300024&lt;/accession-num&gt;&lt;urls&gt;&lt;related-urls&gt;&lt;url&gt;&amp;lt;Go to ISI&amp;gt;://WOS:000241715300024&lt;/url&gt;&lt;/related-urls&gt;&lt;/urls&gt;&lt;electronic-resource-num&gt;10.1016/j.jada.2006.08.002&lt;/electronic-resource-num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8" w:tooltip="Bergen, 2006 #120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8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5 w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5 w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5 wk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 xml:space="preserve">Fiske </w:t>
            </w:r>
            <w:r w:rsidR="00F51E72">
              <w:rPr>
                <w:rFonts w:ascii="Times New Roman" w:hAnsi="Times New Roman"/>
                <w:sz w:val="20"/>
                <w:szCs w:val="20"/>
              </w:rPr>
              <w:t>(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2004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iske&lt;/Author&gt;&lt;Year&gt;2004&lt;/Year&gt;&lt;RecNum&gt;23&lt;/RecNum&gt;&lt;DisplayText&gt;[29]&lt;/DisplayText&gt;&lt;record&gt;&lt;rec-number&gt;23&lt;/rec-number&gt;&lt;foreign-keys&gt;&lt;key app="EN" db-id="5zxsfvxsh5rdx8eftao5pvxs059dxxdsvvvt" timestamp="1311902108"&gt;23&lt;/key&gt;&lt;/foreign-keys&gt;&lt;ref-type name="Journal Article"&gt;17&lt;/ref-type&gt;&lt;contributors&gt;&lt;authors&gt;&lt;author&gt;Fiske, A.&lt;/author&gt;&lt;author&gt;Cullen, K. W.&lt;/author&gt;&lt;/authors&gt;&lt;/contributors&gt;&lt;titles&gt;&lt;title&gt;Effects of promotional materials on vending sales of low-fat items in teachers&amp;apos; lounges&lt;/title&gt;&lt;secondary-title&gt;Journal of the American Dietetic Association&lt;/secondary-title&gt;&lt;/titles&gt;&lt;periodical&gt;&lt;full-title&gt;Journal of the American Dietetic Association&lt;/full-title&gt;&lt;/periodical&gt;&lt;pages&gt;90-93&lt;/pages&gt;&lt;volume&gt;104&lt;/volume&gt;&lt;number&gt;1&lt;/number&gt;&lt;dates&gt;&lt;year&gt;2004&lt;/year&gt;&lt;/dates&gt;&lt;isbn&gt;0002-8223&lt;/isbn&gt;&lt;accession-num&gt;WOS:000187662300013&lt;/accession-num&gt;&lt;urls&gt;&lt;related-urls&gt;&lt;url&gt;&amp;lt;Go to ISI&amp;gt;://WOS:000187662300013&lt;/url&gt;&lt;/related-urls&gt;&lt;/urls&gt;&lt;electronic-resource-num&gt;10.1016/j.jada.2003.10.011&lt;/electronic-resource-num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9" w:tooltip="Fiske, 2004 #23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29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 w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 w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 wk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French et al. (2001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rench&lt;/Author&gt;&lt;Year&gt;2001&lt;/Year&gt;&lt;RecNum&gt;26&lt;/RecNum&gt;&lt;DisplayText&gt;[30]&lt;/DisplayText&gt;&lt;record&gt;&lt;rec-number&gt;26&lt;/rec-number&gt;&lt;foreign-keys&gt;&lt;key app="EN" db-id="5zxsfvxsh5rdx8eftao5pvxs059dxxdsvvvt" timestamp="1311902108"&gt;26&lt;/key&gt;&lt;/foreign-keys&gt;&lt;ref-type name="Journal Article"&gt;17&lt;/ref-type&gt;&lt;contributors&gt;&lt;authors&gt;&lt;author&gt;French, S. A.&lt;/author&gt;&lt;author&gt;Jeffery, R. W.&lt;/author&gt;&lt;author&gt;Story, M.&lt;/author&gt;&lt;author&gt;Breitlow, K. K.&lt;/author&gt;&lt;author&gt;Baxter, J. S.&lt;/author&gt;&lt;author&gt;Hannan, P.&lt;/author&gt;&lt;author&gt;Snyder, M. P.&lt;/author&gt;&lt;/authors&gt;&lt;/contributors&gt;&lt;titles&gt;&lt;title&gt;Pricing and promotion effects on low-fat vending snack purchases: The CHIPS study&lt;/title&gt;&lt;secondary-title&gt;American Journal of Public Health&lt;/secondary-title&gt;&lt;/titles&gt;&lt;periodical&gt;&lt;full-title&gt;American Journal of Public Health&lt;/full-title&gt;&lt;/periodical&gt;&lt;pages&gt;112-117&lt;/pages&gt;&lt;volume&gt;91&lt;/volume&gt;&lt;number&gt;1&lt;/number&gt;&lt;dates&gt;&lt;year&gt;2001&lt;/year&gt;&lt;/dates&gt;&lt;isbn&gt;0090-0036&lt;/isbn&gt;&lt;accession-num&gt;WOS:000166115100022&lt;/accession-num&gt;&lt;urls&gt;&lt;related-urls&gt;&lt;url&gt;&amp;lt;Go to ISI&amp;gt;://WOS:000166115100022&lt;/url&gt;&lt;/related-urls&gt;&lt;/urls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0" w:tooltip="French, 2001 #26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30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4w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1 mo in each of the 24 sites over 12 mo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0835">
              <w:rPr>
                <w:rFonts w:ascii="Times New Roman" w:hAnsi="Times New Roman"/>
                <w:sz w:val="20"/>
                <w:szCs w:val="20"/>
              </w:rPr>
              <w:t>Kocken</w:t>
            </w:r>
            <w:proofErr w:type="spellEnd"/>
            <w:r w:rsidRPr="00E90835">
              <w:rPr>
                <w:rFonts w:ascii="Times New Roman" w:hAnsi="Times New Roman"/>
                <w:sz w:val="20"/>
                <w:szCs w:val="20"/>
              </w:rPr>
              <w:t xml:space="preserve"> (2012)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2NrZW48L0F1dGhvcj48WWVhcj4yMDEyPC9ZZWFyPjxS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Lb2NrZW48L0F1dGhvcj48WWVhcj4yMDEyPC9ZZWFyPjxS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</w:fldData>
              </w:fldChar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A006A1">
              <w:rPr>
                <w:rFonts w:ascii="Times New Roman" w:hAnsi="Times New Roman"/>
                <w:sz w:val="20"/>
                <w:szCs w:val="20"/>
              </w:rPr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1" w:tooltip="Kocken, 2012 #177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31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6 w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CD029E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3</w:t>
            </w:r>
            <w:r w:rsidR="00EC3D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="00EC3D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6-wk phases</w:t>
            </w:r>
          </w:p>
        </w:tc>
      </w:tr>
      <w:tr w:rsidR="004B222D" w:rsidRPr="00E90835" w:rsidTr="00B25000">
        <w:tc>
          <w:tcPr>
            <w:tcW w:w="1482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0835">
              <w:rPr>
                <w:rFonts w:ascii="Times New Roman" w:hAnsi="Times New Roman"/>
                <w:b/>
                <w:sz w:val="20"/>
                <w:szCs w:val="20"/>
              </w:rPr>
              <w:t>Online shopping</w:t>
            </w:r>
          </w:p>
        </w:tc>
      </w:tr>
      <w:tr w:rsidR="004B222D" w:rsidRPr="00E90835" w:rsidTr="00B25000">
        <w:trPr>
          <w:gridAfter w:val="3"/>
          <w:wAfter w:w="142" w:type="dxa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7D7C9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 xml:space="preserve">Huang </w:t>
            </w:r>
            <w:r w:rsidR="00F51E72">
              <w:rPr>
                <w:rFonts w:ascii="Times New Roman" w:hAnsi="Times New Roman"/>
                <w:sz w:val="20"/>
                <w:szCs w:val="20"/>
              </w:rPr>
              <w:t>(</w:t>
            </w:r>
            <w:r w:rsidRPr="00E90835">
              <w:rPr>
                <w:rFonts w:ascii="Times New Roman" w:hAnsi="Times New Roman"/>
                <w:sz w:val="20"/>
                <w:szCs w:val="20"/>
              </w:rPr>
              <w:t>2006</w:t>
            </w:r>
            <w:r w:rsidR="00F51E72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D7C9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uang&lt;/Author&gt;&lt;Year&gt;2006&lt;/Year&gt;&lt;RecNum&gt;37&lt;/RecNum&gt;&lt;DisplayText&gt;[32]&lt;/DisplayText&gt;&lt;record&gt;&lt;rec-number&gt;37&lt;/rec-number&gt;&lt;foreign-keys&gt;&lt;key app="EN" db-id="5zxsfvxsh5rdx8eftao5pvxs059dxxdsvvvt" timestamp="1311902108"&gt;37&lt;/key&gt;&lt;/foreign-keys&gt;&lt;ref-type name="Journal Article"&gt;17&lt;/ref-type&gt;&lt;contributors&gt;&lt;authors&gt;&lt;author&gt;Huang, A.&lt;/author&gt;&lt;author&gt;Barzi, F.&lt;/author&gt;&lt;author&gt;Huxley, R.&lt;/author&gt;&lt;author&gt;Denyer, G.&lt;/author&gt;&lt;author&gt;Rohrlach, B.&lt;/author&gt;&lt;author&gt;Jayne, K.&lt;/author&gt;&lt;author&gt;Neal, B.&lt;/author&gt;&lt;/authors&gt;&lt;/contributors&gt;&lt;auth-address&gt;George Institute for International Health, University of Sydney, Sydney, New South Wales, Australia.&lt;/auth-address&gt;&lt;titles&gt;&lt;title&gt;The effects on saturated fat purchases of providing internet shoppers with purchase- specific dietary advice: a randomised trial&lt;/title&gt;&lt;secondary-title&gt;PLoS Clin Trials&lt;/secondary-title&gt;&lt;alt-title&gt;PLoS clinical trials&lt;/alt-title&gt;&lt;/titles&gt;&lt;periodical&gt;&lt;full-title&gt;PLoS Clin Trials&lt;/full-title&gt;&lt;abbr-1&gt;PLoS clinical trials&lt;/abbr-1&gt;&lt;/periodical&gt;&lt;alt-periodical&gt;&lt;full-title&gt;PLoS Clin Trials&lt;/full-title&gt;&lt;abbr-1&gt;PLoS clinical trials&lt;/abbr-1&gt;&lt;/alt-periodical&gt;&lt;pages&gt;e22&lt;/pages&gt;&lt;volume&gt;1&lt;/volume&gt;&lt;number&gt;5&lt;/number&gt;&lt;dates&gt;&lt;year&gt;2006&lt;/year&gt;&lt;/dates&gt;&lt;isbn&gt;1555-5887&amp;#xD;1555-5887 (Linking)&lt;/isbn&gt;&lt;accession-num&gt;17013429&lt;/accession-num&gt;&lt;urls&gt;&lt;related-urls&gt;&lt;url&gt;10.1371/journal.pctr.0010022&lt;/url&gt;&lt;/related-urls&gt;&lt;/urls&gt;&lt;/record&gt;&lt;/Cite&gt;&lt;/EndNote&gt;</w:instrTex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2" w:tooltip="Huang, 2006 #37" w:history="1">
              <w:r w:rsidR="007D7C9A">
                <w:rPr>
                  <w:rFonts w:ascii="Times New Roman" w:hAnsi="Times New Roman"/>
                  <w:noProof/>
                  <w:sz w:val="20"/>
                  <w:szCs w:val="20"/>
                </w:rPr>
                <w:t>32</w:t>
              </w:r>
            </w:hyperlink>
            <w:r w:rsidR="007D7C9A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="00A006A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left="-250" w:firstLine="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ind w:right="-94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Advice tailored to the selected food items for purchase and opportunity to swap them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4B222D" w:rsidRPr="00E90835" w:rsidRDefault="004B222D" w:rsidP="009179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0835">
              <w:rPr>
                <w:rFonts w:ascii="Times New Roman" w:hAnsi="Times New Roman"/>
                <w:sz w:val="20"/>
                <w:szCs w:val="20"/>
              </w:rPr>
              <w:t>5 months</w:t>
            </w:r>
          </w:p>
        </w:tc>
      </w:tr>
    </w:tbl>
    <w:p w:rsidR="004B222D" w:rsidRPr="00CD029E" w:rsidRDefault="004B222D" w:rsidP="004B222D">
      <w:pPr>
        <w:spacing w:after="0"/>
      </w:pPr>
      <w:r w:rsidRPr="003A019C">
        <w:rPr>
          <w:rFonts w:ascii="Times New Roman" w:hAnsi="Times New Roman"/>
          <w:b/>
          <w:sz w:val="20"/>
          <w:szCs w:val="20"/>
          <w:vertAlign w:val="superscript"/>
        </w:rPr>
        <w:t>1</w:t>
      </w:r>
      <w:r>
        <w:rPr>
          <w:rFonts w:ascii="Times New Roman" w:hAnsi="Times New Roman"/>
          <w:b/>
          <w:sz w:val="20"/>
          <w:szCs w:val="20"/>
          <w:vertAlign w:val="superscript"/>
        </w:rPr>
        <w:t xml:space="preserve"> </w:t>
      </w:r>
      <w:r w:rsidR="00123417">
        <w:rPr>
          <w:rFonts w:ascii="Times New Roman" w:hAnsi="Times New Roman"/>
          <w:sz w:val="20"/>
          <w:szCs w:val="20"/>
        </w:rPr>
        <w:t xml:space="preserve">Study mentioned three times because there are three treatments in addition to the control, and each of the treatments fit </w:t>
      </w:r>
      <w:r w:rsidR="00B87264">
        <w:rPr>
          <w:rFonts w:ascii="Times New Roman" w:hAnsi="Times New Roman"/>
          <w:sz w:val="20"/>
          <w:szCs w:val="20"/>
        </w:rPr>
        <w:t>different</w:t>
      </w:r>
      <w:r w:rsidR="00123417">
        <w:rPr>
          <w:rFonts w:ascii="Times New Roman" w:hAnsi="Times New Roman"/>
          <w:sz w:val="20"/>
          <w:szCs w:val="20"/>
        </w:rPr>
        <w:t xml:space="preserve"> intervention category.</w:t>
      </w:r>
      <w:r w:rsidR="006C2B9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="00CD029E" w:rsidRPr="00CD029E">
        <w:rPr>
          <w:rFonts w:ascii="Times New Roman" w:hAnsi="Times New Roman"/>
          <w:sz w:val="20"/>
          <w:szCs w:val="20"/>
        </w:rPr>
        <w:t>NFI</w:t>
      </w:r>
      <w:r w:rsidR="00CD029E">
        <w:rPr>
          <w:rFonts w:ascii="Times New Roman" w:hAnsi="Times New Roman"/>
          <w:b/>
          <w:sz w:val="20"/>
          <w:szCs w:val="20"/>
        </w:rPr>
        <w:t xml:space="preserve"> = </w:t>
      </w:r>
      <w:r>
        <w:rPr>
          <w:rFonts w:ascii="Times New Roman" w:hAnsi="Times New Roman"/>
          <w:sz w:val="20"/>
          <w:szCs w:val="20"/>
        </w:rPr>
        <w:t>No further information on frequency available</w:t>
      </w:r>
      <w:r w:rsidR="00CD029E">
        <w:rPr>
          <w:rFonts w:ascii="Times New Roman" w:hAnsi="Times New Roman"/>
          <w:sz w:val="20"/>
          <w:szCs w:val="20"/>
        </w:rPr>
        <w:t xml:space="preserve">. </w:t>
      </w:r>
      <w:r w:rsidR="00CD029E" w:rsidRPr="00CD029E">
        <w:rPr>
          <w:rFonts w:ascii="Times New Roman" w:hAnsi="Times New Roman"/>
          <w:sz w:val="20"/>
          <w:szCs w:val="20"/>
          <w:vertAlign w:val="superscript"/>
        </w:rPr>
        <w:t>3</w:t>
      </w:r>
      <w:r w:rsidR="00CD029E" w:rsidRPr="00CD029E">
        <w:rPr>
          <w:rFonts w:ascii="Times New Roman" w:hAnsi="Times New Roman"/>
          <w:sz w:val="20"/>
          <w:szCs w:val="20"/>
        </w:rPr>
        <w:t xml:space="preserve"> Nutrition education was provided outside store but included feedback </w:t>
      </w:r>
      <w:r w:rsidR="006A4EDC">
        <w:rPr>
          <w:rFonts w:ascii="Times New Roman" w:hAnsi="Times New Roman"/>
          <w:sz w:val="20"/>
          <w:szCs w:val="20"/>
        </w:rPr>
        <w:t xml:space="preserve">to customer </w:t>
      </w:r>
      <w:r w:rsidR="00CD029E" w:rsidRPr="00CD029E">
        <w:rPr>
          <w:rFonts w:ascii="Times New Roman" w:hAnsi="Times New Roman"/>
          <w:sz w:val="20"/>
          <w:szCs w:val="20"/>
        </w:rPr>
        <w:t>on purchase data</w:t>
      </w:r>
    </w:p>
    <w:p w:rsidR="007D7C9A" w:rsidRDefault="007D7C9A" w:rsidP="004B222D">
      <w:pPr>
        <w:rPr>
          <w:b/>
        </w:rPr>
      </w:pPr>
    </w:p>
    <w:p w:rsidR="00F51E72" w:rsidRPr="00F51E72" w:rsidRDefault="00F51E72" w:rsidP="004B222D">
      <w:pPr>
        <w:rPr>
          <w:b/>
        </w:rPr>
      </w:pPr>
      <w:r w:rsidRPr="00F51E72">
        <w:rPr>
          <w:b/>
        </w:rPr>
        <w:t>References</w:t>
      </w:r>
    </w:p>
    <w:p w:rsidR="007D7C9A" w:rsidRPr="007D7C9A" w:rsidRDefault="00A006A1" w:rsidP="007D7C9A">
      <w:pPr>
        <w:pStyle w:val="EndNoteBibliography"/>
        <w:spacing w:after="0"/>
        <w:ind w:left="720" w:hanging="720"/>
      </w:pPr>
      <w:r>
        <w:fldChar w:fldCharType="begin"/>
      </w:r>
      <w:r w:rsidR="00F51E72">
        <w:instrText xml:space="preserve"> ADDIN EN.REFLIST </w:instrText>
      </w:r>
      <w:r>
        <w:fldChar w:fldCharType="separate"/>
      </w:r>
      <w:bookmarkStart w:id="1" w:name="_ENREF_1"/>
      <w:r w:rsidR="007D7C9A" w:rsidRPr="007D7C9A">
        <w:t>1.</w:t>
      </w:r>
      <w:r w:rsidR="007D7C9A" w:rsidRPr="007D7C9A">
        <w:tab/>
        <w:t xml:space="preserve">Achabal DD, McIntyre SH, Bell CH, Tucker N: </w:t>
      </w:r>
      <w:r w:rsidR="007D7C9A" w:rsidRPr="007D7C9A">
        <w:rPr>
          <w:b/>
        </w:rPr>
        <w:t>The Effect of Nutrition P-O-P Signs on Consumer Attitudes and Behavior</w:t>
      </w:r>
      <w:r w:rsidR="007D7C9A" w:rsidRPr="007D7C9A">
        <w:t xml:space="preserve">. </w:t>
      </w:r>
      <w:r w:rsidR="007D7C9A" w:rsidRPr="007D7C9A">
        <w:rPr>
          <w:i/>
        </w:rPr>
        <w:t xml:space="preserve">Journal of Retailing </w:t>
      </w:r>
      <w:r w:rsidR="007D7C9A" w:rsidRPr="007D7C9A">
        <w:t xml:space="preserve">1987, </w:t>
      </w:r>
      <w:r w:rsidR="007D7C9A" w:rsidRPr="007D7C9A">
        <w:rPr>
          <w:b/>
        </w:rPr>
        <w:t>63</w:t>
      </w:r>
      <w:r w:rsidR="007D7C9A" w:rsidRPr="007D7C9A">
        <w:t>(1):9.</w:t>
      </w:r>
      <w:bookmarkEnd w:id="1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" w:name="_ENREF_2"/>
      <w:r w:rsidRPr="007D7C9A">
        <w:t>2.</w:t>
      </w:r>
      <w:r w:rsidRPr="007D7C9A">
        <w:tab/>
        <w:t xml:space="preserve">Booth-Butterfield S, Reger B: </w:t>
      </w:r>
      <w:r w:rsidRPr="007D7C9A">
        <w:rPr>
          <w:b/>
        </w:rPr>
        <w:t>The message changes belief and the rest is theory: the "1% or less" milk campaign and reasoned action</w:t>
      </w:r>
      <w:r w:rsidRPr="007D7C9A">
        <w:t xml:space="preserve">. </w:t>
      </w:r>
      <w:r w:rsidRPr="007D7C9A">
        <w:rPr>
          <w:i/>
        </w:rPr>
        <w:t xml:space="preserve">Preventive Medicine </w:t>
      </w:r>
      <w:r w:rsidRPr="007D7C9A">
        <w:t xml:space="preserve">2004, </w:t>
      </w:r>
      <w:r w:rsidRPr="007D7C9A">
        <w:rPr>
          <w:b/>
        </w:rPr>
        <w:t>39</w:t>
      </w:r>
      <w:r w:rsidRPr="007D7C9A">
        <w:t>(3):581-588.</w:t>
      </w:r>
      <w:bookmarkEnd w:id="2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3" w:name="_ENREF_3"/>
      <w:r w:rsidRPr="007D7C9A">
        <w:t>3.</w:t>
      </w:r>
      <w:r w:rsidRPr="007D7C9A">
        <w:tab/>
        <w:t xml:space="preserve">Connell D, Goldberg JP, Folta SC: </w:t>
      </w:r>
      <w:r w:rsidRPr="007D7C9A">
        <w:rPr>
          <w:b/>
        </w:rPr>
        <w:t>An intervention to increase fruit and vegetable consumption using audio communications: In-store public service announcements and audiotapes</w:t>
      </w:r>
      <w:r w:rsidRPr="007D7C9A">
        <w:t xml:space="preserve">. </w:t>
      </w:r>
      <w:r w:rsidRPr="007D7C9A">
        <w:rPr>
          <w:i/>
        </w:rPr>
        <w:t xml:space="preserve">Journal of Health Communication </w:t>
      </w:r>
      <w:r w:rsidRPr="007D7C9A">
        <w:t xml:space="preserve">2001, </w:t>
      </w:r>
      <w:r w:rsidRPr="007D7C9A">
        <w:rPr>
          <w:b/>
        </w:rPr>
        <w:t>6</w:t>
      </w:r>
      <w:r w:rsidRPr="007D7C9A">
        <w:t>(1):31-43.</w:t>
      </w:r>
      <w:bookmarkEnd w:id="3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4" w:name="_ENREF_4"/>
      <w:r w:rsidRPr="007D7C9A">
        <w:t>4.</w:t>
      </w:r>
      <w:r w:rsidRPr="007D7C9A">
        <w:tab/>
        <w:t>Ernst ND, Wu M, Frommer P, Katz E, Matthews O, Moskowitz J, Pinsky JL, Pohl S, Schreiber GB, Sondik E</w:t>
      </w:r>
      <w:r w:rsidRPr="007D7C9A">
        <w:rPr>
          <w:i/>
        </w:rPr>
        <w:t xml:space="preserve"> et al</w:t>
      </w:r>
      <w:r w:rsidRPr="007D7C9A">
        <w:t xml:space="preserve">: </w:t>
      </w:r>
      <w:r w:rsidRPr="007D7C9A">
        <w:rPr>
          <w:b/>
        </w:rPr>
        <w:t>Nutrition education at the point of purchase: the foods for health project evaluated</w:t>
      </w:r>
      <w:r w:rsidRPr="007D7C9A">
        <w:t xml:space="preserve">. </w:t>
      </w:r>
      <w:r w:rsidRPr="007D7C9A">
        <w:rPr>
          <w:i/>
        </w:rPr>
        <w:t xml:space="preserve">Prev Med </w:t>
      </w:r>
      <w:r w:rsidRPr="007D7C9A">
        <w:t xml:space="preserve">1986, </w:t>
      </w:r>
      <w:r w:rsidRPr="007D7C9A">
        <w:rPr>
          <w:b/>
        </w:rPr>
        <w:t>15</w:t>
      </w:r>
      <w:r w:rsidRPr="007D7C9A">
        <w:t>(1):60-73.</w:t>
      </w:r>
      <w:bookmarkEnd w:id="4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5" w:name="_ENREF_5"/>
      <w:r w:rsidRPr="007D7C9A">
        <w:t>5.</w:t>
      </w:r>
      <w:r w:rsidRPr="007D7C9A">
        <w:tab/>
        <w:t>Foster GD, Karpyn A, Wojtanowski AC, Davis E, Weiss S, Brensinger C, Tierney A, Guo W, Brown J, Spross C</w:t>
      </w:r>
      <w:r w:rsidRPr="007D7C9A">
        <w:rPr>
          <w:i/>
        </w:rPr>
        <w:t xml:space="preserve"> et al</w:t>
      </w:r>
      <w:r w:rsidRPr="007D7C9A">
        <w:t xml:space="preserve">: </w:t>
      </w:r>
      <w:r w:rsidRPr="007D7C9A">
        <w:rPr>
          <w:b/>
        </w:rPr>
        <w:t>Placement and promotion strategies to increase sales of healthier products in supermarkets in low-income, ethnically diverse neighborhoods: a randomized controlled trial</w:t>
      </w:r>
      <w:r w:rsidRPr="007D7C9A">
        <w:t xml:space="preserve">. </w:t>
      </w:r>
      <w:r w:rsidRPr="007D7C9A">
        <w:rPr>
          <w:i/>
        </w:rPr>
        <w:t xml:space="preserve">The American journal of clinical nutrition </w:t>
      </w:r>
      <w:r w:rsidRPr="007D7C9A">
        <w:t>2014.</w:t>
      </w:r>
      <w:bookmarkEnd w:id="5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6" w:name="_ENREF_6"/>
      <w:r w:rsidRPr="007D7C9A">
        <w:t>6.</w:t>
      </w:r>
      <w:r w:rsidRPr="007D7C9A">
        <w:tab/>
        <w:t xml:space="preserve">Jeffery RW, Pirie PL, Rosenthal BS, Gerber WM, Murray DM: </w:t>
      </w:r>
      <w:r w:rsidRPr="007D7C9A">
        <w:rPr>
          <w:b/>
        </w:rPr>
        <w:t>Nutrition education in supermarkets: an unsuccessful attempt to influence knowledge and product sales</w:t>
      </w:r>
      <w:r w:rsidRPr="007D7C9A">
        <w:t xml:space="preserve">. </w:t>
      </w:r>
      <w:r w:rsidRPr="007D7C9A">
        <w:rPr>
          <w:i/>
        </w:rPr>
        <w:t xml:space="preserve">J Behav Med </w:t>
      </w:r>
      <w:r w:rsidRPr="007D7C9A">
        <w:t xml:space="preserve">1982, </w:t>
      </w:r>
      <w:r w:rsidRPr="007D7C9A">
        <w:rPr>
          <w:b/>
        </w:rPr>
        <w:t>5</w:t>
      </w:r>
      <w:r w:rsidRPr="007D7C9A">
        <w:t>(2):189-200.</w:t>
      </w:r>
      <w:bookmarkEnd w:id="6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7" w:name="_ENREF_7"/>
      <w:r w:rsidRPr="007D7C9A">
        <w:t>7.</w:t>
      </w:r>
      <w:r w:rsidRPr="007D7C9A">
        <w:tab/>
        <w:t xml:space="preserve">Levy AS, Matthews O, Stephenson M, Tenney JE, Schucker RE: </w:t>
      </w:r>
      <w:r w:rsidRPr="007D7C9A">
        <w:rPr>
          <w:b/>
        </w:rPr>
        <w:t>The Impact of a Nutrition Information Program on Food Purchases</w:t>
      </w:r>
      <w:r w:rsidRPr="007D7C9A">
        <w:t xml:space="preserve">. </w:t>
      </w:r>
      <w:r w:rsidRPr="007D7C9A">
        <w:rPr>
          <w:i/>
        </w:rPr>
        <w:t xml:space="preserve">Journal of Public Policy &amp; Marketing </w:t>
      </w:r>
      <w:r w:rsidRPr="007D7C9A">
        <w:t xml:space="preserve">1985, </w:t>
      </w:r>
      <w:r w:rsidRPr="007D7C9A">
        <w:rPr>
          <w:b/>
        </w:rPr>
        <w:t>4</w:t>
      </w:r>
      <w:r w:rsidRPr="007D7C9A">
        <w:t>(1):1-13.</w:t>
      </w:r>
      <w:bookmarkEnd w:id="7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8" w:name="_ENREF_8"/>
      <w:r w:rsidRPr="007D7C9A">
        <w:t>8.</w:t>
      </w:r>
      <w:r w:rsidRPr="007D7C9A">
        <w:tab/>
        <w:t xml:space="preserve">Milliron BJ, Woolf K, Appelhans BM: </w:t>
      </w:r>
      <w:r w:rsidRPr="007D7C9A">
        <w:rPr>
          <w:b/>
        </w:rPr>
        <w:t>A point-of-purchase intervention featuring in-person supermarket education affects healthful food purchases</w:t>
      </w:r>
      <w:r w:rsidRPr="007D7C9A">
        <w:t xml:space="preserve">. </w:t>
      </w:r>
      <w:r w:rsidRPr="007D7C9A">
        <w:rPr>
          <w:i/>
        </w:rPr>
        <w:t xml:space="preserve">J Nutr Educ Behav </w:t>
      </w:r>
      <w:r w:rsidRPr="007D7C9A">
        <w:t xml:space="preserve">2012, </w:t>
      </w:r>
      <w:r w:rsidRPr="007D7C9A">
        <w:rPr>
          <w:b/>
        </w:rPr>
        <w:t>44</w:t>
      </w:r>
      <w:r w:rsidRPr="007D7C9A">
        <w:t>(3):225-232.</w:t>
      </w:r>
      <w:bookmarkEnd w:id="8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9" w:name="_ENREF_9"/>
      <w:r w:rsidRPr="007D7C9A">
        <w:t>9.</w:t>
      </w:r>
      <w:r w:rsidRPr="007D7C9A">
        <w:tab/>
        <w:t xml:space="preserve">Ni Mhurchu C, Blakely T, Jiang YN, Eyles HC, Rodgers A: </w:t>
      </w:r>
      <w:r w:rsidRPr="007D7C9A">
        <w:rPr>
          <w:b/>
        </w:rPr>
        <w:t>Effects of price discounts and tailored nutrition education on supermarket purchases: a randomized controlled trial</w:t>
      </w:r>
      <w:r w:rsidRPr="007D7C9A">
        <w:t xml:space="preserve">. </w:t>
      </w:r>
      <w:r w:rsidRPr="007D7C9A">
        <w:rPr>
          <w:i/>
        </w:rPr>
        <w:t xml:space="preserve">American Journal of Clinical Nutrition </w:t>
      </w:r>
      <w:r w:rsidRPr="007D7C9A">
        <w:t xml:space="preserve">2010, </w:t>
      </w:r>
      <w:r w:rsidRPr="007D7C9A">
        <w:rPr>
          <w:b/>
        </w:rPr>
        <w:t>91</w:t>
      </w:r>
      <w:r w:rsidRPr="007D7C9A">
        <w:t>(3):736-747.</w:t>
      </w:r>
      <w:bookmarkEnd w:id="9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0" w:name="_ENREF_10"/>
      <w:r w:rsidRPr="007D7C9A">
        <w:t>10.</w:t>
      </w:r>
      <w:r w:rsidRPr="007D7C9A">
        <w:tab/>
        <w:t xml:space="preserve">Reger B, Wootan MG, Booth-Butterfield S: </w:t>
      </w:r>
      <w:r w:rsidRPr="007D7C9A">
        <w:rPr>
          <w:b/>
        </w:rPr>
        <w:t>Using mass media to promote healthy eating: A community-based demonstration project</w:t>
      </w:r>
      <w:r w:rsidRPr="007D7C9A">
        <w:t xml:space="preserve">. </w:t>
      </w:r>
      <w:r w:rsidRPr="007D7C9A">
        <w:rPr>
          <w:i/>
        </w:rPr>
        <w:t xml:space="preserve">Preventive Medicine </w:t>
      </w:r>
      <w:r w:rsidRPr="007D7C9A">
        <w:t xml:space="preserve">1999, </w:t>
      </w:r>
      <w:r w:rsidRPr="007D7C9A">
        <w:rPr>
          <w:b/>
        </w:rPr>
        <w:t>29</w:t>
      </w:r>
      <w:r w:rsidRPr="007D7C9A">
        <w:t>(5):414-421.</w:t>
      </w:r>
      <w:bookmarkEnd w:id="10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1" w:name="_ENREF_11"/>
      <w:r w:rsidRPr="007D7C9A">
        <w:t>11.</w:t>
      </w:r>
      <w:r w:rsidRPr="007D7C9A">
        <w:tab/>
        <w:t xml:space="preserve">Reger B, Wootan MG, Booth-Butterfield S: </w:t>
      </w:r>
      <w:r w:rsidRPr="007D7C9A">
        <w:rPr>
          <w:b/>
        </w:rPr>
        <w:t>A comparison of different approaches to promote community-wide dietary change</w:t>
      </w:r>
      <w:r w:rsidRPr="007D7C9A">
        <w:t xml:space="preserve">. </w:t>
      </w:r>
      <w:r w:rsidRPr="007D7C9A">
        <w:rPr>
          <w:i/>
        </w:rPr>
        <w:t xml:space="preserve">American Journal of Preventive Medicine </w:t>
      </w:r>
      <w:r w:rsidRPr="007D7C9A">
        <w:t xml:space="preserve">2000, </w:t>
      </w:r>
      <w:r w:rsidRPr="007D7C9A">
        <w:rPr>
          <w:b/>
        </w:rPr>
        <w:t>18</w:t>
      </w:r>
      <w:r w:rsidRPr="007D7C9A">
        <w:t>(4):271-275.</w:t>
      </w:r>
      <w:bookmarkEnd w:id="11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2" w:name="_ENREF_12"/>
      <w:r w:rsidRPr="007D7C9A">
        <w:t>12.</w:t>
      </w:r>
      <w:r w:rsidRPr="007D7C9A">
        <w:tab/>
        <w:t>Rodgers AB, Kessler LG, Portnoy B, Potosky AL, Patterson B, Tenney J, Thompson FE, Krebs-Smith SM, Breen N, Mathews O</w:t>
      </w:r>
      <w:r w:rsidRPr="007D7C9A">
        <w:rPr>
          <w:i/>
        </w:rPr>
        <w:t xml:space="preserve"> et al</w:t>
      </w:r>
      <w:r w:rsidRPr="007D7C9A">
        <w:t xml:space="preserve">: </w:t>
      </w:r>
      <w:r w:rsidRPr="007D7C9A">
        <w:rPr>
          <w:b/>
        </w:rPr>
        <w:t>"Eat for Health": A Supermarket Intervention for Nutrition and Cancer Risk Reduction</w:t>
      </w:r>
      <w:r w:rsidRPr="007D7C9A">
        <w:t xml:space="preserve">. </w:t>
      </w:r>
      <w:r w:rsidRPr="007D7C9A">
        <w:rPr>
          <w:i/>
        </w:rPr>
        <w:t xml:space="preserve">American Journal of Public Health </w:t>
      </w:r>
      <w:r w:rsidRPr="007D7C9A">
        <w:t xml:space="preserve">1994, </w:t>
      </w:r>
      <w:r w:rsidRPr="007D7C9A">
        <w:rPr>
          <w:b/>
        </w:rPr>
        <w:t>84</w:t>
      </w:r>
      <w:r w:rsidRPr="007D7C9A">
        <w:t>(1):72-76.</w:t>
      </w:r>
      <w:bookmarkEnd w:id="12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3" w:name="_ENREF_13"/>
      <w:r w:rsidRPr="007D7C9A">
        <w:t>13.</w:t>
      </w:r>
      <w:r w:rsidRPr="007D7C9A">
        <w:tab/>
        <w:t xml:space="preserve">Silzer JS, Sheeshka J, Tomasik HH, Woolcott DM: </w:t>
      </w:r>
      <w:r w:rsidRPr="007D7C9A">
        <w:rPr>
          <w:b/>
        </w:rPr>
        <w:t>AN EVALUATION OF SUPERMARKET SAFARI NUTRITION EDUCATION TOURS</w:t>
      </w:r>
      <w:r w:rsidRPr="007D7C9A">
        <w:t xml:space="preserve">. </w:t>
      </w:r>
      <w:r w:rsidRPr="007D7C9A">
        <w:rPr>
          <w:i/>
        </w:rPr>
        <w:t xml:space="preserve">Journal of the Canadian Dietetic Association-Revue De L Association Canadienne Des Dietetistes </w:t>
      </w:r>
      <w:r w:rsidRPr="007D7C9A">
        <w:t xml:space="preserve">1994, </w:t>
      </w:r>
      <w:r w:rsidRPr="007D7C9A">
        <w:rPr>
          <w:b/>
        </w:rPr>
        <w:t>55</w:t>
      </w:r>
      <w:r w:rsidRPr="007D7C9A">
        <w:t>(4):179-183.</w:t>
      </w:r>
      <w:bookmarkEnd w:id="13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4" w:name="_ENREF_14"/>
      <w:r w:rsidRPr="007D7C9A">
        <w:t>14.</w:t>
      </w:r>
      <w:r w:rsidRPr="007D7C9A">
        <w:tab/>
        <w:t>Winett RA, Moore JF, Wagner JL, Hite LA, Leahy M, Neubauer TE, Walberg JL, Walker WB, Lombard D, Geller ES</w:t>
      </w:r>
      <w:r w:rsidRPr="007D7C9A">
        <w:rPr>
          <w:i/>
        </w:rPr>
        <w:t xml:space="preserve"> et al</w:t>
      </w:r>
      <w:r w:rsidRPr="007D7C9A">
        <w:t xml:space="preserve">: </w:t>
      </w:r>
      <w:r w:rsidRPr="007D7C9A">
        <w:rPr>
          <w:b/>
        </w:rPr>
        <w:t>Altering shoppers' supermarket purchases to fit nutritional guidelines: an interactive information system</w:t>
      </w:r>
      <w:r w:rsidRPr="007D7C9A">
        <w:t xml:space="preserve">. </w:t>
      </w:r>
      <w:r w:rsidRPr="007D7C9A">
        <w:rPr>
          <w:i/>
        </w:rPr>
        <w:t xml:space="preserve">Journal of applied behavior analysis </w:t>
      </w:r>
      <w:r w:rsidRPr="007D7C9A">
        <w:t xml:space="preserve">1991, </w:t>
      </w:r>
      <w:r w:rsidRPr="007D7C9A">
        <w:rPr>
          <w:b/>
        </w:rPr>
        <w:t>24</w:t>
      </w:r>
      <w:r w:rsidRPr="007D7C9A">
        <w:t>(1):95-105.</w:t>
      </w:r>
      <w:bookmarkEnd w:id="14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5" w:name="_ENREF_15"/>
      <w:r w:rsidRPr="007D7C9A">
        <w:t>15.</w:t>
      </w:r>
      <w:r w:rsidRPr="007D7C9A">
        <w:tab/>
        <w:t>Winett RA, Wagner JL, Moore JF, Walker WB, Hite LA, Leahy M, Neubauer T, Arbour D, Walberg J, Geller ES</w:t>
      </w:r>
      <w:r w:rsidRPr="007D7C9A">
        <w:rPr>
          <w:i/>
        </w:rPr>
        <w:t xml:space="preserve"> et al</w:t>
      </w:r>
      <w:r w:rsidRPr="007D7C9A">
        <w:t xml:space="preserve">: </w:t>
      </w:r>
      <w:r w:rsidRPr="007D7C9A">
        <w:rPr>
          <w:b/>
        </w:rPr>
        <w:t>An experimental evaluation of a prototype public access nutrition information system for supermarkets</w:t>
      </w:r>
      <w:r w:rsidRPr="007D7C9A">
        <w:t xml:space="preserve">. </w:t>
      </w:r>
      <w:r w:rsidRPr="007D7C9A">
        <w:rPr>
          <w:i/>
        </w:rPr>
        <w:t xml:space="preserve">Health Psychology </w:t>
      </w:r>
      <w:r w:rsidRPr="007D7C9A">
        <w:t xml:space="preserve">1991, </w:t>
      </w:r>
      <w:r w:rsidRPr="007D7C9A">
        <w:rPr>
          <w:b/>
        </w:rPr>
        <w:t>10</w:t>
      </w:r>
      <w:r w:rsidRPr="007D7C9A">
        <w:t>(1):75-78.</w:t>
      </w:r>
      <w:bookmarkEnd w:id="15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6" w:name="_ENREF_16"/>
      <w:r w:rsidRPr="007D7C9A">
        <w:t>16.</w:t>
      </w:r>
      <w:r w:rsidRPr="007D7C9A">
        <w:tab/>
        <w:t xml:space="preserve">Gittelsohn J, Vijayadeva V, Davison N, Ramirez V, Cheung LWK, Murphy S, Novotny R: </w:t>
      </w:r>
      <w:r w:rsidRPr="007D7C9A">
        <w:rPr>
          <w:b/>
        </w:rPr>
        <w:t>A Food Store Intervention Trial Improves Caregiver Psychosocial Factors and Children's Dietary Intake in Hawaii</w:t>
      </w:r>
      <w:r w:rsidRPr="007D7C9A">
        <w:t xml:space="preserve">. </w:t>
      </w:r>
      <w:r w:rsidRPr="007D7C9A">
        <w:rPr>
          <w:i/>
        </w:rPr>
        <w:t xml:space="preserve">Obesity </w:t>
      </w:r>
      <w:r w:rsidRPr="007D7C9A">
        <w:t xml:space="preserve">2010, </w:t>
      </w:r>
      <w:r w:rsidRPr="007D7C9A">
        <w:rPr>
          <w:b/>
        </w:rPr>
        <w:t>18</w:t>
      </w:r>
      <w:r w:rsidRPr="007D7C9A">
        <w:t>:S84-S90.</w:t>
      </w:r>
      <w:bookmarkEnd w:id="16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7" w:name="_ENREF_17"/>
      <w:r w:rsidRPr="007D7C9A">
        <w:t>17.</w:t>
      </w:r>
      <w:r w:rsidRPr="007D7C9A">
        <w:tab/>
        <w:t xml:space="preserve">Herman DR, Harrison GG, Afifi AA, Jenks E: </w:t>
      </w:r>
      <w:r w:rsidRPr="007D7C9A">
        <w:rPr>
          <w:b/>
        </w:rPr>
        <w:t>Effect of a targeted subsidy on intake of fruits and vegetables among low-income women in the special supplemental nutrition program for women, infants, and children</w:t>
      </w:r>
      <w:r w:rsidRPr="007D7C9A">
        <w:t xml:space="preserve">. </w:t>
      </w:r>
      <w:r w:rsidRPr="007D7C9A">
        <w:rPr>
          <w:i/>
        </w:rPr>
        <w:t xml:space="preserve">American Journal of Public Health </w:t>
      </w:r>
      <w:r w:rsidRPr="007D7C9A">
        <w:t xml:space="preserve">2008, </w:t>
      </w:r>
      <w:r w:rsidRPr="007D7C9A">
        <w:rPr>
          <w:b/>
        </w:rPr>
        <w:t>98</w:t>
      </w:r>
      <w:r w:rsidRPr="007D7C9A">
        <w:t>(1):98-105.</w:t>
      </w:r>
      <w:bookmarkEnd w:id="17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8" w:name="_ENREF_18"/>
      <w:r w:rsidRPr="007D7C9A">
        <w:t>18.</w:t>
      </w:r>
      <w:r w:rsidRPr="007D7C9A">
        <w:tab/>
        <w:t xml:space="preserve">Waterlander WE, de Boer MR, Schuit AJ, Seidell JC, Steenhuis IH: </w:t>
      </w:r>
      <w:r w:rsidRPr="007D7C9A">
        <w:rPr>
          <w:b/>
        </w:rPr>
        <w:t>Price discounts significantly enhance fruit and vegetable purchases when combined with nutrition education: a randomized controlled supermarket trial</w:t>
      </w:r>
      <w:r w:rsidRPr="007D7C9A">
        <w:t xml:space="preserve">. </w:t>
      </w:r>
      <w:r w:rsidRPr="007D7C9A">
        <w:rPr>
          <w:i/>
        </w:rPr>
        <w:t xml:space="preserve">The American journal of clinical nutrition </w:t>
      </w:r>
      <w:r w:rsidRPr="007D7C9A">
        <w:t xml:space="preserve">2013, </w:t>
      </w:r>
      <w:r w:rsidRPr="007D7C9A">
        <w:rPr>
          <w:b/>
        </w:rPr>
        <w:t>97</w:t>
      </w:r>
      <w:r w:rsidRPr="007D7C9A">
        <w:t>(4):886-895.</w:t>
      </w:r>
      <w:bookmarkEnd w:id="18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19" w:name="_ENREF_19"/>
      <w:r w:rsidRPr="007D7C9A">
        <w:t>19.</w:t>
      </w:r>
      <w:r w:rsidRPr="007D7C9A">
        <w:tab/>
        <w:t xml:space="preserve">Sturm R, An R, Segal D, Patel D: </w:t>
      </w:r>
      <w:r w:rsidRPr="007D7C9A">
        <w:rPr>
          <w:b/>
        </w:rPr>
        <w:t>A cash-back rebate program for healthy food purchases in South Africa: results from scanner data</w:t>
      </w:r>
      <w:r w:rsidRPr="007D7C9A">
        <w:t xml:space="preserve">. </w:t>
      </w:r>
      <w:r w:rsidRPr="007D7C9A">
        <w:rPr>
          <w:i/>
        </w:rPr>
        <w:t xml:space="preserve">Am J Prev Med </w:t>
      </w:r>
      <w:r w:rsidRPr="007D7C9A">
        <w:t xml:space="preserve">2013, </w:t>
      </w:r>
      <w:r w:rsidRPr="007D7C9A">
        <w:rPr>
          <w:b/>
        </w:rPr>
        <w:t>44</w:t>
      </w:r>
      <w:r w:rsidRPr="007D7C9A">
        <w:t>(6):567-572.</w:t>
      </w:r>
      <w:bookmarkEnd w:id="19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0" w:name="_ENREF_20"/>
      <w:r w:rsidRPr="007D7C9A">
        <w:t>20.</w:t>
      </w:r>
      <w:r w:rsidRPr="007D7C9A">
        <w:tab/>
        <w:t xml:space="preserve">Anderson ES, Winett RA, Bickley PG, Walberg-Rankin J, Moore JF, Leahy M, Harris CE, Gerkin RE: </w:t>
      </w:r>
      <w:r w:rsidRPr="007D7C9A">
        <w:rPr>
          <w:b/>
        </w:rPr>
        <w:t>The Effects of a Multimedia System in Supermarkets To Alter Shoppers' Food Purchases: Nutritional Outcomes and Caveats</w:t>
      </w:r>
      <w:r w:rsidRPr="007D7C9A">
        <w:t xml:space="preserve">. </w:t>
      </w:r>
      <w:r w:rsidRPr="007D7C9A">
        <w:rPr>
          <w:i/>
        </w:rPr>
        <w:t xml:space="preserve">Journal of Health Psychology </w:t>
      </w:r>
      <w:r w:rsidRPr="007D7C9A">
        <w:t xml:space="preserve">1997, </w:t>
      </w:r>
      <w:r w:rsidRPr="007D7C9A">
        <w:rPr>
          <w:b/>
        </w:rPr>
        <w:t>2</w:t>
      </w:r>
      <w:r w:rsidRPr="007D7C9A">
        <w:t>(2):209-223.</w:t>
      </w:r>
      <w:bookmarkEnd w:id="20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1" w:name="_ENREF_21"/>
      <w:r w:rsidRPr="007D7C9A">
        <w:t>21.</w:t>
      </w:r>
      <w:r w:rsidRPr="007D7C9A">
        <w:tab/>
        <w:t xml:space="preserve">Anderson ES, Winett RA, Wojcik JR, Winett SG, Bowden T: </w:t>
      </w:r>
      <w:r w:rsidRPr="007D7C9A">
        <w:rPr>
          <w:b/>
        </w:rPr>
        <w:t>A computerized social cognitive intervention for nutrition behavior: Direct and mediated effects on fat, fiber, fruits, and vegetables, self-efficacy, and outcome expectations among food shoppers</w:t>
      </w:r>
      <w:r w:rsidRPr="007D7C9A">
        <w:t xml:space="preserve">. </w:t>
      </w:r>
      <w:r w:rsidRPr="007D7C9A">
        <w:rPr>
          <w:i/>
        </w:rPr>
        <w:t xml:space="preserve">Annals of Behavioral Medicine </w:t>
      </w:r>
      <w:r w:rsidRPr="007D7C9A">
        <w:t xml:space="preserve">2001, </w:t>
      </w:r>
      <w:r w:rsidRPr="007D7C9A">
        <w:rPr>
          <w:b/>
        </w:rPr>
        <w:t>23</w:t>
      </w:r>
      <w:r w:rsidRPr="007D7C9A">
        <w:t>(2):88-100.</w:t>
      </w:r>
      <w:bookmarkEnd w:id="21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2" w:name="_ENREF_22"/>
      <w:r w:rsidRPr="007D7C9A">
        <w:t>22.</w:t>
      </w:r>
      <w:r w:rsidRPr="007D7C9A">
        <w:tab/>
        <w:t xml:space="preserve">Kristal AR, Goldenhar L, Muldoon J, Morton RF: </w:t>
      </w:r>
      <w:r w:rsidRPr="007D7C9A">
        <w:rPr>
          <w:b/>
        </w:rPr>
        <w:t>Evaluation of a supermarket intervention to increase consumption of fruits and vegetables</w:t>
      </w:r>
      <w:r w:rsidRPr="007D7C9A">
        <w:t xml:space="preserve">. </w:t>
      </w:r>
      <w:r w:rsidRPr="007D7C9A">
        <w:rPr>
          <w:i/>
        </w:rPr>
        <w:t xml:space="preserve">American Journal of Health Promotion </w:t>
      </w:r>
      <w:r w:rsidRPr="007D7C9A">
        <w:t xml:space="preserve">1997, </w:t>
      </w:r>
      <w:r w:rsidRPr="007D7C9A">
        <w:rPr>
          <w:b/>
        </w:rPr>
        <w:t>11</w:t>
      </w:r>
      <w:r w:rsidRPr="007D7C9A">
        <w:t>(6):422-425.</w:t>
      </w:r>
      <w:bookmarkEnd w:id="22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3" w:name="_ENREF_23"/>
      <w:r w:rsidRPr="007D7C9A">
        <w:t>23.</w:t>
      </w:r>
      <w:r w:rsidRPr="007D7C9A">
        <w:tab/>
        <w:t xml:space="preserve">Winett RA, Anderson ES, Bickley PG, Walberg-Rankin J, Moore JF, Leahy M, Harris CE, Gerkin RE: </w:t>
      </w:r>
      <w:r w:rsidRPr="007D7C9A">
        <w:rPr>
          <w:b/>
        </w:rPr>
        <w:t>Nutrition for a Lifetime System©: A multimedia system for altering food supermarket shoppers' purchases to meet nutritional guidelines</w:t>
      </w:r>
      <w:r w:rsidRPr="007D7C9A">
        <w:t xml:space="preserve">. </w:t>
      </w:r>
      <w:r w:rsidRPr="007D7C9A">
        <w:rPr>
          <w:i/>
        </w:rPr>
        <w:t xml:space="preserve">Computers in Human Behavior </w:t>
      </w:r>
      <w:r w:rsidRPr="007D7C9A">
        <w:t xml:space="preserve">1997, </w:t>
      </w:r>
      <w:r w:rsidRPr="007D7C9A">
        <w:rPr>
          <w:b/>
        </w:rPr>
        <w:t>13</w:t>
      </w:r>
      <w:r w:rsidRPr="007D7C9A">
        <w:t>(3):371-392.</w:t>
      </w:r>
      <w:bookmarkEnd w:id="23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4" w:name="_ENREF_24"/>
      <w:r w:rsidRPr="007D7C9A">
        <w:t>24.</w:t>
      </w:r>
      <w:r w:rsidRPr="007D7C9A">
        <w:tab/>
        <w:t xml:space="preserve">Phipps EJ, Wallace SL, Stites SD, Uplinger N, Brook Singletary S, Hunt L, Axelrod S, Glanz K, Braitman LE: </w:t>
      </w:r>
      <w:r w:rsidRPr="007D7C9A">
        <w:rPr>
          <w:b/>
        </w:rPr>
        <w:t>Using rewards-based incentives to increase purchase of fruit and vegetables in lower-income households: design and start-up of a randomized trial</w:t>
      </w:r>
      <w:r w:rsidRPr="007D7C9A">
        <w:t xml:space="preserve">. </w:t>
      </w:r>
      <w:r w:rsidRPr="007D7C9A">
        <w:rPr>
          <w:i/>
        </w:rPr>
        <w:t xml:space="preserve">Public Health Nutr </w:t>
      </w:r>
      <w:r w:rsidRPr="007D7C9A">
        <w:t xml:space="preserve">2013, </w:t>
      </w:r>
      <w:r w:rsidRPr="007D7C9A">
        <w:rPr>
          <w:b/>
        </w:rPr>
        <w:t>16</w:t>
      </w:r>
      <w:r w:rsidRPr="007D7C9A">
        <w:t>(5):936-941.</w:t>
      </w:r>
      <w:bookmarkEnd w:id="24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5" w:name="_ENREF_25"/>
      <w:r w:rsidRPr="007D7C9A">
        <w:t>25.</w:t>
      </w:r>
      <w:r w:rsidRPr="007D7C9A">
        <w:tab/>
        <w:t xml:space="preserve">Song HJ, Gittelsohn J, Kim M, Suratkar S, Sharma S, Anliker J: </w:t>
      </w:r>
      <w:r w:rsidRPr="007D7C9A">
        <w:rPr>
          <w:b/>
        </w:rPr>
        <w:t>A corner store intervention in a low-income urban community is associated with increased availability and sales of some healthy foods</w:t>
      </w:r>
      <w:r w:rsidRPr="007D7C9A">
        <w:t xml:space="preserve">. </w:t>
      </w:r>
      <w:r w:rsidRPr="007D7C9A">
        <w:rPr>
          <w:i/>
        </w:rPr>
        <w:t xml:space="preserve">Public Health Nutrition </w:t>
      </w:r>
      <w:r w:rsidRPr="007D7C9A">
        <w:t xml:space="preserve">2009, </w:t>
      </w:r>
      <w:r w:rsidRPr="007D7C9A">
        <w:rPr>
          <w:b/>
        </w:rPr>
        <w:t>12</w:t>
      </w:r>
      <w:r w:rsidRPr="007D7C9A">
        <w:t>(11):2060-2067.</w:t>
      </w:r>
      <w:bookmarkEnd w:id="25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6" w:name="_ENREF_26"/>
      <w:r w:rsidRPr="007D7C9A">
        <w:t>26.</w:t>
      </w:r>
      <w:r w:rsidRPr="007D7C9A">
        <w:tab/>
        <w:t xml:space="preserve">Gittelsohn J, Song HJ, Suratkar S, Kumar MB, Henry EG, Sharma S, Mattingly M, Anliker JA: </w:t>
      </w:r>
      <w:r w:rsidRPr="007D7C9A">
        <w:rPr>
          <w:b/>
        </w:rPr>
        <w:t>An urban food store intervention positively affects food-related psychosocial variables and food behaviors</w:t>
      </w:r>
      <w:r w:rsidRPr="007D7C9A">
        <w:t xml:space="preserve">. </w:t>
      </w:r>
      <w:r w:rsidRPr="007D7C9A">
        <w:rPr>
          <w:i/>
        </w:rPr>
        <w:t xml:space="preserve">Health education &amp; behavior : the official publication of the Society for Public Health Education </w:t>
      </w:r>
      <w:r w:rsidRPr="007D7C9A">
        <w:t xml:space="preserve">2010, </w:t>
      </w:r>
      <w:r w:rsidRPr="007D7C9A">
        <w:rPr>
          <w:b/>
        </w:rPr>
        <w:t>37</w:t>
      </w:r>
      <w:r w:rsidRPr="007D7C9A">
        <w:t>(3):390-402.</w:t>
      </w:r>
      <w:bookmarkEnd w:id="26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7" w:name="_ENREF_27"/>
      <w:r w:rsidRPr="007D7C9A">
        <w:t>27.</w:t>
      </w:r>
      <w:r w:rsidRPr="007D7C9A">
        <w:tab/>
        <w:t xml:space="preserve">Ayala GX, Baquero B, Laraia BA, Ji M, Linnan L: </w:t>
      </w:r>
      <w:r w:rsidRPr="007D7C9A">
        <w:rPr>
          <w:b/>
        </w:rPr>
        <w:t>Efficacy of a store-based environmental change intervention compared with a delayed treatment control condition on store customers' intake of fruits and vegetables</w:t>
      </w:r>
      <w:r w:rsidRPr="007D7C9A">
        <w:t xml:space="preserve">. </w:t>
      </w:r>
      <w:r w:rsidRPr="007D7C9A">
        <w:rPr>
          <w:i/>
        </w:rPr>
        <w:t xml:space="preserve">Public Health Nutr </w:t>
      </w:r>
      <w:r w:rsidRPr="007D7C9A">
        <w:t xml:space="preserve">2013, </w:t>
      </w:r>
      <w:r w:rsidRPr="007D7C9A">
        <w:rPr>
          <w:b/>
        </w:rPr>
        <w:t>16</w:t>
      </w:r>
      <w:r w:rsidRPr="007D7C9A">
        <w:t>(11):1953-1960.</w:t>
      </w:r>
      <w:bookmarkEnd w:id="27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8" w:name="_ENREF_28"/>
      <w:r w:rsidRPr="007D7C9A">
        <w:t>28.</w:t>
      </w:r>
      <w:r w:rsidRPr="007D7C9A">
        <w:tab/>
        <w:t xml:space="preserve">Bergen D, Yeh MC: </w:t>
      </w:r>
      <w:r w:rsidRPr="007D7C9A">
        <w:rPr>
          <w:b/>
        </w:rPr>
        <w:t>Effects of energy-content labels and motivational posters on sales of sugar-sweetened beverages: Stimulating sales of diet drinks among adults study</w:t>
      </w:r>
      <w:r w:rsidRPr="007D7C9A">
        <w:t xml:space="preserve">. </w:t>
      </w:r>
      <w:r w:rsidRPr="007D7C9A">
        <w:rPr>
          <w:i/>
        </w:rPr>
        <w:t xml:space="preserve">Journal of the American Dietetic Association </w:t>
      </w:r>
      <w:r w:rsidRPr="007D7C9A">
        <w:t xml:space="preserve">2006, </w:t>
      </w:r>
      <w:r w:rsidRPr="007D7C9A">
        <w:rPr>
          <w:b/>
        </w:rPr>
        <w:t>106</w:t>
      </w:r>
      <w:r w:rsidRPr="007D7C9A">
        <w:t>(11):1866-1869.</w:t>
      </w:r>
      <w:bookmarkEnd w:id="28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29" w:name="_ENREF_29"/>
      <w:r w:rsidRPr="007D7C9A">
        <w:t>29.</w:t>
      </w:r>
      <w:r w:rsidRPr="007D7C9A">
        <w:tab/>
        <w:t xml:space="preserve">Fiske A, Cullen KW: </w:t>
      </w:r>
      <w:r w:rsidRPr="007D7C9A">
        <w:rPr>
          <w:b/>
        </w:rPr>
        <w:t>Effects of promotional materials on vending sales of low-fat items in teachers' lounges</w:t>
      </w:r>
      <w:r w:rsidRPr="007D7C9A">
        <w:t xml:space="preserve">. </w:t>
      </w:r>
      <w:r w:rsidRPr="007D7C9A">
        <w:rPr>
          <w:i/>
        </w:rPr>
        <w:t xml:space="preserve">Journal of the American Dietetic Association </w:t>
      </w:r>
      <w:r w:rsidRPr="007D7C9A">
        <w:t xml:space="preserve">2004, </w:t>
      </w:r>
      <w:r w:rsidRPr="007D7C9A">
        <w:rPr>
          <w:b/>
        </w:rPr>
        <w:t>104</w:t>
      </w:r>
      <w:r w:rsidRPr="007D7C9A">
        <w:t>(1):90-93.</w:t>
      </w:r>
      <w:bookmarkEnd w:id="29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30" w:name="_ENREF_30"/>
      <w:r w:rsidRPr="007D7C9A">
        <w:t>30.</w:t>
      </w:r>
      <w:r w:rsidRPr="007D7C9A">
        <w:tab/>
        <w:t xml:space="preserve">French SA, Jeffery RW, Story M, Breitlow KK, Baxter JS, Hannan P, Snyder MP: </w:t>
      </w:r>
      <w:r w:rsidRPr="007D7C9A">
        <w:rPr>
          <w:b/>
        </w:rPr>
        <w:t>Pricing and promotion effects on low-fat vending snack purchases: The CHIPS study</w:t>
      </w:r>
      <w:r w:rsidRPr="007D7C9A">
        <w:t xml:space="preserve">. </w:t>
      </w:r>
      <w:r w:rsidRPr="007D7C9A">
        <w:rPr>
          <w:i/>
        </w:rPr>
        <w:t xml:space="preserve">American Journal of Public Health </w:t>
      </w:r>
      <w:r w:rsidRPr="007D7C9A">
        <w:t xml:space="preserve">2001, </w:t>
      </w:r>
      <w:r w:rsidRPr="007D7C9A">
        <w:rPr>
          <w:b/>
        </w:rPr>
        <w:t>91</w:t>
      </w:r>
      <w:r w:rsidRPr="007D7C9A">
        <w:t>(1):112-117.</w:t>
      </w:r>
      <w:bookmarkEnd w:id="30"/>
    </w:p>
    <w:p w:rsidR="007D7C9A" w:rsidRPr="007D7C9A" w:rsidRDefault="007D7C9A" w:rsidP="007D7C9A">
      <w:pPr>
        <w:pStyle w:val="EndNoteBibliography"/>
        <w:spacing w:after="0"/>
        <w:ind w:left="720" w:hanging="720"/>
      </w:pPr>
      <w:bookmarkStart w:id="31" w:name="_ENREF_31"/>
      <w:r w:rsidRPr="007D7C9A">
        <w:t>31.</w:t>
      </w:r>
      <w:r w:rsidRPr="007D7C9A">
        <w:tab/>
        <w:t xml:space="preserve">Kocken PL, Eeuwijk J, Kesteren NMCV, Dusseldorp E, Buijs G, Bassa-Dafesh Z, Snel J: </w:t>
      </w:r>
      <w:r w:rsidRPr="007D7C9A">
        <w:rPr>
          <w:b/>
        </w:rPr>
        <w:t>Promoting the Purchase of Low-Calorie Foods From School Vending Machines: A Cluster-Randomized Controlled Study</w:t>
      </w:r>
      <w:r w:rsidRPr="007D7C9A">
        <w:t xml:space="preserve">. </w:t>
      </w:r>
      <w:r w:rsidRPr="007D7C9A">
        <w:rPr>
          <w:i/>
        </w:rPr>
        <w:t xml:space="preserve">Journal of School Health </w:t>
      </w:r>
      <w:r w:rsidRPr="007D7C9A">
        <w:t xml:space="preserve">2012, </w:t>
      </w:r>
      <w:r w:rsidRPr="007D7C9A">
        <w:rPr>
          <w:b/>
        </w:rPr>
        <w:t>82</w:t>
      </w:r>
      <w:r w:rsidRPr="007D7C9A">
        <w:t>(3):115-122.</w:t>
      </w:r>
      <w:bookmarkEnd w:id="31"/>
    </w:p>
    <w:p w:rsidR="00A36FB8" w:rsidRDefault="007D7C9A" w:rsidP="007D7C9A">
      <w:pPr>
        <w:pStyle w:val="EndNoteBibliography"/>
        <w:ind w:left="720" w:hanging="720"/>
      </w:pPr>
      <w:bookmarkStart w:id="32" w:name="_ENREF_32"/>
      <w:r w:rsidRPr="007D7C9A">
        <w:t>32.</w:t>
      </w:r>
      <w:r w:rsidRPr="007D7C9A">
        <w:tab/>
        <w:t xml:space="preserve">Huang A, Barzi F, Huxley R, Denyer G, Rohrlach B, Jayne K, Neal B: </w:t>
      </w:r>
      <w:r w:rsidRPr="007D7C9A">
        <w:rPr>
          <w:b/>
        </w:rPr>
        <w:t>The effects on saturated fat purchases of providing internet shoppers with purchase- specific dietary advice: a randomised trial</w:t>
      </w:r>
      <w:r w:rsidRPr="007D7C9A">
        <w:t xml:space="preserve">. </w:t>
      </w:r>
      <w:r w:rsidRPr="007D7C9A">
        <w:rPr>
          <w:i/>
        </w:rPr>
        <w:t xml:space="preserve">PLoS clinical trials </w:t>
      </w:r>
      <w:r w:rsidRPr="007D7C9A">
        <w:t xml:space="preserve">2006, </w:t>
      </w:r>
      <w:r w:rsidRPr="007D7C9A">
        <w:rPr>
          <w:b/>
        </w:rPr>
        <w:t>1</w:t>
      </w:r>
      <w:r w:rsidRPr="007D7C9A">
        <w:t>(5):e22.</w:t>
      </w:r>
      <w:bookmarkEnd w:id="32"/>
      <w:r w:rsidR="00A006A1">
        <w:fldChar w:fldCharType="end"/>
      </w:r>
    </w:p>
    <w:sectPr w:rsidR="00A36FB8" w:rsidSect="004B22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2474" w:rsidRDefault="00612474" w:rsidP="00612474">
      <w:pPr>
        <w:spacing w:after="0" w:line="240" w:lineRule="auto"/>
      </w:pPr>
      <w:r>
        <w:separator/>
      </w:r>
    </w:p>
  </w:endnote>
  <w:endnote w:type="continuationSeparator" w:id="0">
    <w:p w:rsidR="00612474" w:rsidRDefault="00612474" w:rsidP="00612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2474" w:rsidRDefault="0061247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01188"/>
      <w:docPartObj>
        <w:docPartGallery w:val="Page Numbers (Bottom of Page)"/>
        <w:docPartUnique/>
      </w:docPartObj>
    </w:sdtPr>
    <w:sdtContent>
      <w:p w:rsidR="00612474" w:rsidRDefault="00A006A1">
        <w:pPr>
          <w:pStyle w:val="Footer"/>
          <w:jc w:val="right"/>
        </w:pPr>
        <w:r>
          <w:fldChar w:fldCharType="begin"/>
        </w:r>
        <w:r w:rsidR="00612474">
          <w:instrText xml:space="preserve"> PAGE   \* MERGEFORMAT </w:instrText>
        </w:r>
        <w:r>
          <w:fldChar w:fldCharType="separate"/>
        </w:r>
        <w:r w:rsidR="00722DB5">
          <w:rPr>
            <w:noProof/>
          </w:rPr>
          <w:t>1</w:t>
        </w:r>
        <w:r>
          <w:fldChar w:fldCharType="end"/>
        </w:r>
      </w:p>
    </w:sdtContent>
  </w:sdt>
  <w:p w:rsidR="00612474" w:rsidRDefault="0061247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2474" w:rsidRDefault="006124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2474" w:rsidRDefault="00612474" w:rsidP="00612474">
      <w:pPr>
        <w:spacing w:after="0" w:line="240" w:lineRule="auto"/>
      </w:pPr>
      <w:r>
        <w:separator/>
      </w:r>
    </w:p>
  </w:footnote>
  <w:footnote w:type="continuationSeparator" w:id="0">
    <w:p w:rsidR="00612474" w:rsidRDefault="00612474" w:rsidP="006124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2474" w:rsidRDefault="0061247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2474" w:rsidRDefault="0061247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2474" w:rsidRDefault="0061247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xsfvxsh5rdx8eftao5pvxs059dxxdsvvvt&quot;&gt;All 120 food outlets included and excluded studies and reviews&lt;record-ids&gt;&lt;item&gt;2&lt;/item&gt;&lt;item&gt;4&lt;/item&gt;&lt;item&gt;5&lt;/item&gt;&lt;item&gt;10&lt;/item&gt;&lt;item&gt;14&lt;/item&gt;&lt;item&gt;23&lt;/item&gt;&lt;item&gt;26&lt;/item&gt;&lt;item&gt;28&lt;/item&gt;&lt;item&gt;31&lt;/item&gt;&lt;item&gt;37&lt;/item&gt;&lt;item&gt;43&lt;/item&gt;&lt;item&gt;48&lt;/item&gt;&lt;item&gt;54&lt;/item&gt;&lt;item&gt;59&lt;/item&gt;&lt;item&gt;60&lt;/item&gt;&lt;item&gt;63&lt;/item&gt;&lt;item&gt;69&lt;/item&gt;&lt;item&gt;70&lt;/item&gt;&lt;item&gt;77&lt;/item&gt;&lt;item&gt;79&lt;/item&gt;&lt;item&gt;80&lt;/item&gt;&lt;item&gt;120&lt;/item&gt;&lt;item&gt;123&lt;/item&gt;&lt;item&gt;159&lt;/item&gt;&lt;item&gt;160&lt;/item&gt;&lt;item&gt;177&lt;/item&gt;&lt;item&gt;213&lt;/item&gt;&lt;item&gt;439&lt;/item&gt;&lt;item&gt;440&lt;/item&gt;&lt;item&gt;441&lt;/item&gt;&lt;item&gt;442&lt;/item&gt;&lt;item&gt;443&lt;/item&gt;&lt;/record-ids&gt;&lt;/item&gt;&lt;/Libraries&gt;"/>
  </w:docVars>
  <w:rsids>
    <w:rsidRoot w:val="004B222D"/>
    <w:rsid w:val="00000900"/>
    <w:rsid w:val="00003990"/>
    <w:rsid w:val="00005A70"/>
    <w:rsid w:val="00007C97"/>
    <w:rsid w:val="000221E6"/>
    <w:rsid w:val="00022DE6"/>
    <w:rsid w:val="000373CF"/>
    <w:rsid w:val="0004093D"/>
    <w:rsid w:val="00041713"/>
    <w:rsid w:val="00046D54"/>
    <w:rsid w:val="0005363D"/>
    <w:rsid w:val="00055619"/>
    <w:rsid w:val="000569CF"/>
    <w:rsid w:val="00060587"/>
    <w:rsid w:val="000621EE"/>
    <w:rsid w:val="00062EF6"/>
    <w:rsid w:val="00064563"/>
    <w:rsid w:val="000646AC"/>
    <w:rsid w:val="00070F89"/>
    <w:rsid w:val="00073C3D"/>
    <w:rsid w:val="000750C4"/>
    <w:rsid w:val="00076437"/>
    <w:rsid w:val="00077FEB"/>
    <w:rsid w:val="00080DC7"/>
    <w:rsid w:val="000810FA"/>
    <w:rsid w:val="0008120C"/>
    <w:rsid w:val="0008422D"/>
    <w:rsid w:val="00085E0F"/>
    <w:rsid w:val="00086E9F"/>
    <w:rsid w:val="00087B18"/>
    <w:rsid w:val="00094741"/>
    <w:rsid w:val="000949EC"/>
    <w:rsid w:val="00094F43"/>
    <w:rsid w:val="000953BA"/>
    <w:rsid w:val="00095E91"/>
    <w:rsid w:val="000A04D1"/>
    <w:rsid w:val="000A17DC"/>
    <w:rsid w:val="000A2E7B"/>
    <w:rsid w:val="000A430D"/>
    <w:rsid w:val="000A44AE"/>
    <w:rsid w:val="000A4CA5"/>
    <w:rsid w:val="000A603D"/>
    <w:rsid w:val="000B1CAE"/>
    <w:rsid w:val="000B26A5"/>
    <w:rsid w:val="000B5E22"/>
    <w:rsid w:val="000C0D4E"/>
    <w:rsid w:val="000C12AD"/>
    <w:rsid w:val="000C189B"/>
    <w:rsid w:val="000C5056"/>
    <w:rsid w:val="000C638C"/>
    <w:rsid w:val="000C7353"/>
    <w:rsid w:val="000D1199"/>
    <w:rsid w:val="000D3111"/>
    <w:rsid w:val="000D33A7"/>
    <w:rsid w:val="000D5F05"/>
    <w:rsid w:val="000D7CFB"/>
    <w:rsid w:val="000E12ED"/>
    <w:rsid w:val="000F15EB"/>
    <w:rsid w:val="000F1C90"/>
    <w:rsid w:val="000F4E2A"/>
    <w:rsid w:val="000F571E"/>
    <w:rsid w:val="000F5A9B"/>
    <w:rsid w:val="000F5F94"/>
    <w:rsid w:val="000F61ED"/>
    <w:rsid w:val="000F68D7"/>
    <w:rsid w:val="00100F36"/>
    <w:rsid w:val="0010152F"/>
    <w:rsid w:val="00103AEE"/>
    <w:rsid w:val="00106145"/>
    <w:rsid w:val="0010656C"/>
    <w:rsid w:val="0011122F"/>
    <w:rsid w:val="00114E6A"/>
    <w:rsid w:val="00122177"/>
    <w:rsid w:val="00123417"/>
    <w:rsid w:val="0012413D"/>
    <w:rsid w:val="00130EBF"/>
    <w:rsid w:val="0013185B"/>
    <w:rsid w:val="00131D4D"/>
    <w:rsid w:val="00131E2D"/>
    <w:rsid w:val="00132278"/>
    <w:rsid w:val="00137699"/>
    <w:rsid w:val="00137AD1"/>
    <w:rsid w:val="001432AA"/>
    <w:rsid w:val="00144548"/>
    <w:rsid w:val="00144925"/>
    <w:rsid w:val="00146450"/>
    <w:rsid w:val="0015098E"/>
    <w:rsid w:val="001516A9"/>
    <w:rsid w:val="00154D3C"/>
    <w:rsid w:val="00156777"/>
    <w:rsid w:val="0016068C"/>
    <w:rsid w:val="001618F7"/>
    <w:rsid w:val="00162401"/>
    <w:rsid w:val="001627CA"/>
    <w:rsid w:val="00167104"/>
    <w:rsid w:val="00175F71"/>
    <w:rsid w:val="00176FFD"/>
    <w:rsid w:val="0018083E"/>
    <w:rsid w:val="00184971"/>
    <w:rsid w:val="00185C43"/>
    <w:rsid w:val="001905F6"/>
    <w:rsid w:val="00190FF1"/>
    <w:rsid w:val="00191AD1"/>
    <w:rsid w:val="001921EF"/>
    <w:rsid w:val="00194D70"/>
    <w:rsid w:val="00195402"/>
    <w:rsid w:val="00196955"/>
    <w:rsid w:val="00197A9F"/>
    <w:rsid w:val="001A31A2"/>
    <w:rsid w:val="001A3EAF"/>
    <w:rsid w:val="001A61A6"/>
    <w:rsid w:val="001A6320"/>
    <w:rsid w:val="001B2A66"/>
    <w:rsid w:val="001B549C"/>
    <w:rsid w:val="001B5D11"/>
    <w:rsid w:val="001C15C3"/>
    <w:rsid w:val="001C24D3"/>
    <w:rsid w:val="001C2AB6"/>
    <w:rsid w:val="001C59DF"/>
    <w:rsid w:val="001C6E94"/>
    <w:rsid w:val="001D5FB0"/>
    <w:rsid w:val="001D60C4"/>
    <w:rsid w:val="001E3010"/>
    <w:rsid w:val="001E4088"/>
    <w:rsid w:val="001E5B33"/>
    <w:rsid w:val="001E5D34"/>
    <w:rsid w:val="001F04B3"/>
    <w:rsid w:val="001F0507"/>
    <w:rsid w:val="001F0C35"/>
    <w:rsid w:val="001F29FA"/>
    <w:rsid w:val="001F3CC3"/>
    <w:rsid w:val="001F7C2B"/>
    <w:rsid w:val="00203F0C"/>
    <w:rsid w:val="0021191E"/>
    <w:rsid w:val="00212C0A"/>
    <w:rsid w:val="00217FE0"/>
    <w:rsid w:val="00222155"/>
    <w:rsid w:val="00223161"/>
    <w:rsid w:val="00223426"/>
    <w:rsid w:val="002251AE"/>
    <w:rsid w:val="00232565"/>
    <w:rsid w:val="00233711"/>
    <w:rsid w:val="00236014"/>
    <w:rsid w:val="002364B9"/>
    <w:rsid w:val="00237445"/>
    <w:rsid w:val="00241D14"/>
    <w:rsid w:val="00242B33"/>
    <w:rsid w:val="00243A00"/>
    <w:rsid w:val="00243F2D"/>
    <w:rsid w:val="002468B9"/>
    <w:rsid w:val="00247BFD"/>
    <w:rsid w:val="002516BD"/>
    <w:rsid w:val="00255B76"/>
    <w:rsid w:val="00255FE8"/>
    <w:rsid w:val="00260585"/>
    <w:rsid w:val="00262497"/>
    <w:rsid w:val="00266AC1"/>
    <w:rsid w:val="00270ACE"/>
    <w:rsid w:val="00272DD5"/>
    <w:rsid w:val="00275220"/>
    <w:rsid w:val="00276A88"/>
    <w:rsid w:val="00277BFE"/>
    <w:rsid w:val="0028683F"/>
    <w:rsid w:val="002873E2"/>
    <w:rsid w:val="00292827"/>
    <w:rsid w:val="0029517A"/>
    <w:rsid w:val="002954B6"/>
    <w:rsid w:val="002A09C8"/>
    <w:rsid w:val="002A17D6"/>
    <w:rsid w:val="002A3D00"/>
    <w:rsid w:val="002A4523"/>
    <w:rsid w:val="002A45D4"/>
    <w:rsid w:val="002A56B4"/>
    <w:rsid w:val="002B2D1E"/>
    <w:rsid w:val="002B2EA5"/>
    <w:rsid w:val="002B2FB8"/>
    <w:rsid w:val="002B4933"/>
    <w:rsid w:val="002C00C4"/>
    <w:rsid w:val="002C3A88"/>
    <w:rsid w:val="002C5108"/>
    <w:rsid w:val="002C5160"/>
    <w:rsid w:val="002C5246"/>
    <w:rsid w:val="002D2EA1"/>
    <w:rsid w:val="002D400C"/>
    <w:rsid w:val="002D4B5A"/>
    <w:rsid w:val="002D4C41"/>
    <w:rsid w:val="002D753D"/>
    <w:rsid w:val="002E4BB5"/>
    <w:rsid w:val="002E7BE3"/>
    <w:rsid w:val="002F00E9"/>
    <w:rsid w:val="002F1607"/>
    <w:rsid w:val="002F5829"/>
    <w:rsid w:val="0030017B"/>
    <w:rsid w:val="00302346"/>
    <w:rsid w:val="00302BB5"/>
    <w:rsid w:val="003038CA"/>
    <w:rsid w:val="00304660"/>
    <w:rsid w:val="003124DB"/>
    <w:rsid w:val="003127EB"/>
    <w:rsid w:val="00315302"/>
    <w:rsid w:val="003162E4"/>
    <w:rsid w:val="003259D1"/>
    <w:rsid w:val="00325CBA"/>
    <w:rsid w:val="0033026B"/>
    <w:rsid w:val="003362E1"/>
    <w:rsid w:val="00337652"/>
    <w:rsid w:val="00337BE9"/>
    <w:rsid w:val="00345559"/>
    <w:rsid w:val="00345B0F"/>
    <w:rsid w:val="00347ACA"/>
    <w:rsid w:val="003531B2"/>
    <w:rsid w:val="0035345A"/>
    <w:rsid w:val="003546C7"/>
    <w:rsid w:val="0036079C"/>
    <w:rsid w:val="003619C1"/>
    <w:rsid w:val="00380C21"/>
    <w:rsid w:val="00381234"/>
    <w:rsid w:val="0038194D"/>
    <w:rsid w:val="0038327C"/>
    <w:rsid w:val="003846D4"/>
    <w:rsid w:val="003937F6"/>
    <w:rsid w:val="00394DC4"/>
    <w:rsid w:val="0039648A"/>
    <w:rsid w:val="00397226"/>
    <w:rsid w:val="003A0BA4"/>
    <w:rsid w:val="003B1665"/>
    <w:rsid w:val="003B473A"/>
    <w:rsid w:val="003B5033"/>
    <w:rsid w:val="003B5C00"/>
    <w:rsid w:val="003C225C"/>
    <w:rsid w:val="003C238D"/>
    <w:rsid w:val="003C3703"/>
    <w:rsid w:val="003C4AFC"/>
    <w:rsid w:val="003D01A0"/>
    <w:rsid w:val="003E26D7"/>
    <w:rsid w:val="003E43E6"/>
    <w:rsid w:val="003E5C2F"/>
    <w:rsid w:val="003F21B8"/>
    <w:rsid w:val="003F350D"/>
    <w:rsid w:val="003F50C1"/>
    <w:rsid w:val="003F5A1E"/>
    <w:rsid w:val="003F602D"/>
    <w:rsid w:val="00400CBA"/>
    <w:rsid w:val="00403DC1"/>
    <w:rsid w:val="00404605"/>
    <w:rsid w:val="00406176"/>
    <w:rsid w:val="00406195"/>
    <w:rsid w:val="004061A4"/>
    <w:rsid w:val="00406BAD"/>
    <w:rsid w:val="00413D9E"/>
    <w:rsid w:val="00416D06"/>
    <w:rsid w:val="004201F3"/>
    <w:rsid w:val="004204AF"/>
    <w:rsid w:val="00421431"/>
    <w:rsid w:val="004246A5"/>
    <w:rsid w:val="00426ED9"/>
    <w:rsid w:val="00430166"/>
    <w:rsid w:val="00431DC3"/>
    <w:rsid w:val="00440BA4"/>
    <w:rsid w:val="0044204B"/>
    <w:rsid w:val="00444C2A"/>
    <w:rsid w:val="004472F7"/>
    <w:rsid w:val="00451129"/>
    <w:rsid w:val="00453144"/>
    <w:rsid w:val="00453645"/>
    <w:rsid w:val="00456ED5"/>
    <w:rsid w:val="004615C8"/>
    <w:rsid w:val="00462948"/>
    <w:rsid w:val="004637A4"/>
    <w:rsid w:val="00476855"/>
    <w:rsid w:val="00477289"/>
    <w:rsid w:val="00484342"/>
    <w:rsid w:val="00487D32"/>
    <w:rsid w:val="004908D3"/>
    <w:rsid w:val="004922F5"/>
    <w:rsid w:val="0049434C"/>
    <w:rsid w:val="0049572F"/>
    <w:rsid w:val="004A7117"/>
    <w:rsid w:val="004A7284"/>
    <w:rsid w:val="004B0AEC"/>
    <w:rsid w:val="004B222D"/>
    <w:rsid w:val="004B3612"/>
    <w:rsid w:val="004B429E"/>
    <w:rsid w:val="004B45C2"/>
    <w:rsid w:val="004C05D0"/>
    <w:rsid w:val="004C1E52"/>
    <w:rsid w:val="004C21FA"/>
    <w:rsid w:val="004C6180"/>
    <w:rsid w:val="004D0C63"/>
    <w:rsid w:val="004D4004"/>
    <w:rsid w:val="004D648A"/>
    <w:rsid w:val="004D694F"/>
    <w:rsid w:val="004D6C2F"/>
    <w:rsid w:val="004E03DF"/>
    <w:rsid w:val="004E15CB"/>
    <w:rsid w:val="004E1DDB"/>
    <w:rsid w:val="004E5A1C"/>
    <w:rsid w:val="004F049E"/>
    <w:rsid w:val="004F27BC"/>
    <w:rsid w:val="004F3114"/>
    <w:rsid w:val="004F3796"/>
    <w:rsid w:val="004F530B"/>
    <w:rsid w:val="004F666C"/>
    <w:rsid w:val="004F7C0D"/>
    <w:rsid w:val="00500F27"/>
    <w:rsid w:val="00502F97"/>
    <w:rsid w:val="00505160"/>
    <w:rsid w:val="00513731"/>
    <w:rsid w:val="00513FE5"/>
    <w:rsid w:val="0052111D"/>
    <w:rsid w:val="00522233"/>
    <w:rsid w:val="00527350"/>
    <w:rsid w:val="00534E9A"/>
    <w:rsid w:val="00535298"/>
    <w:rsid w:val="00536849"/>
    <w:rsid w:val="0054004E"/>
    <w:rsid w:val="00540F33"/>
    <w:rsid w:val="005414BA"/>
    <w:rsid w:val="005442CF"/>
    <w:rsid w:val="005448EB"/>
    <w:rsid w:val="00544B98"/>
    <w:rsid w:val="0054530B"/>
    <w:rsid w:val="00547A6C"/>
    <w:rsid w:val="0055647E"/>
    <w:rsid w:val="005573BB"/>
    <w:rsid w:val="005611EF"/>
    <w:rsid w:val="005617FB"/>
    <w:rsid w:val="005627CD"/>
    <w:rsid w:val="00571B4F"/>
    <w:rsid w:val="00575F53"/>
    <w:rsid w:val="005767DB"/>
    <w:rsid w:val="00580499"/>
    <w:rsid w:val="005835A3"/>
    <w:rsid w:val="005A0B71"/>
    <w:rsid w:val="005A1BC4"/>
    <w:rsid w:val="005A4418"/>
    <w:rsid w:val="005A5B45"/>
    <w:rsid w:val="005B0ABA"/>
    <w:rsid w:val="005B20F9"/>
    <w:rsid w:val="005B3119"/>
    <w:rsid w:val="005B3A02"/>
    <w:rsid w:val="005B4856"/>
    <w:rsid w:val="005B4D25"/>
    <w:rsid w:val="005B72D0"/>
    <w:rsid w:val="005B7C34"/>
    <w:rsid w:val="005D17FB"/>
    <w:rsid w:val="005D2585"/>
    <w:rsid w:val="005D4574"/>
    <w:rsid w:val="005D57D2"/>
    <w:rsid w:val="005D7DBE"/>
    <w:rsid w:val="005E2C1B"/>
    <w:rsid w:val="005E4CC6"/>
    <w:rsid w:val="005F2366"/>
    <w:rsid w:val="005F30A4"/>
    <w:rsid w:val="006028DD"/>
    <w:rsid w:val="00602FF7"/>
    <w:rsid w:val="00605EBF"/>
    <w:rsid w:val="00606654"/>
    <w:rsid w:val="00610658"/>
    <w:rsid w:val="00612474"/>
    <w:rsid w:val="0061522C"/>
    <w:rsid w:val="00617CDD"/>
    <w:rsid w:val="00617FD8"/>
    <w:rsid w:val="00620FB0"/>
    <w:rsid w:val="006231CE"/>
    <w:rsid w:val="00626F4D"/>
    <w:rsid w:val="0063578C"/>
    <w:rsid w:val="00636ADF"/>
    <w:rsid w:val="00640E5A"/>
    <w:rsid w:val="0064581A"/>
    <w:rsid w:val="00646F22"/>
    <w:rsid w:val="00650180"/>
    <w:rsid w:val="00655700"/>
    <w:rsid w:val="00655981"/>
    <w:rsid w:val="006560AE"/>
    <w:rsid w:val="0065621C"/>
    <w:rsid w:val="00657423"/>
    <w:rsid w:val="006623F8"/>
    <w:rsid w:val="00665DF7"/>
    <w:rsid w:val="00666551"/>
    <w:rsid w:val="00674426"/>
    <w:rsid w:val="006756A3"/>
    <w:rsid w:val="0067674C"/>
    <w:rsid w:val="00677775"/>
    <w:rsid w:val="006828CE"/>
    <w:rsid w:val="0068462D"/>
    <w:rsid w:val="00691C8E"/>
    <w:rsid w:val="0069203C"/>
    <w:rsid w:val="00693759"/>
    <w:rsid w:val="00694717"/>
    <w:rsid w:val="00696190"/>
    <w:rsid w:val="00696A38"/>
    <w:rsid w:val="006A0DE8"/>
    <w:rsid w:val="006A1590"/>
    <w:rsid w:val="006A4EDC"/>
    <w:rsid w:val="006A633D"/>
    <w:rsid w:val="006A7042"/>
    <w:rsid w:val="006B0424"/>
    <w:rsid w:val="006B10EA"/>
    <w:rsid w:val="006B3457"/>
    <w:rsid w:val="006B557E"/>
    <w:rsid w:val="006C2808"/>
    <w:rsid w:val="006C2B93"/>
    <w:rsid w:val="006C2EA3"/>
    <w:rsid w:val="006C6E29"/>
    <w:rsid w:val="006D26AF"/>
    <w:rsid w:val="006D4959"/>
    <w:rsid w:val="006D748C"/>
    <w:rsid w:val="006E17CA"/>
    <w:rsid w:val="006E2DCF"/>
    <w:rsid w:val="006E62E0"/>
    <w:rsid w:val="006F1D99"/>
    <w:rsid w:val="006F42C8"/>
    <w:rsid w:val="006F4F41"/>
    <w:rsid w:val="006F503D"/>
    <w:rsid w:val="006F6DBB"/>
    <w:rsid w:val="0070023C"/>
    <w:rsid w:val="0070145F"/>
    <w:rsid w:val="00702BF4"/>
    <w:rsid w:val="007052A5"/>
    <w:rsid w:val="007111D4"/>
    <w:rsid w:val="00714C5D"/>
    <w:rsid w:val="00721A45"/>
    <w:rsid w:val="00722DB5"/>
    <w:rsid w:val="00725950"/>
    <w:rsid w:val="00726F08"/>
    <w:rsid w:val="0073147A"/>
    <w:rsid w:val="007328D1"/>
    <w:rsid w:val="007424FA"/>
    <w:rsid w:val="00750BBE"/>
    <w:rsid w:val="00753F53"/>
    <w:rsid w:val="00754C69"/>
    <w:rsid w:val="00754CF9"/>
    <w:rsid w:val="007619D3"/>
    <w:rsid w:val="00761F14"/>
    <w:rsid w:val="00764BE2"/>
    <w:rsid w:val="0076646D"/>
    <w:rsid w:val="00766D88"/>
    <w:rsid w:val="00770C5D"/>
    <w:rsid w:val="00772117"/>
    <w:rsid w:val="00772CA6"/>
    <w:rsid w:val="00780CC5"/>
    <w:rsid w:val="0078176F"/>
    <w:rsid w:val="00781DCE"/>
    <w:rsid w:val="007826F7"/>
    <w:rsid w:val="00782A89"/>
    <w:rsid w:val="00784359"/>
    <w:rsid w:val="0078565E"/>
    <w:rsid w:val="00791214"/>
    <w:rsid w:val="00793860"/>
    <w:rsid w:val="0079739C"/>
    <w:rsid w:val="007A0923"/>
    <w:rsid w:val="007A69E6"/>
    <w:rsid w:val="007B1784"/>
    <w:rsid w:val="007B2F3D"/>
    <w:rsid w:val="007B31F2"/>
    <w:rsid w:val="007B7AA2"/>
    <w:rsid w:val="007C0AC0"/>
    <w:rsid w:val="007C0B8F"/>
    <w:rsid w:val="007C257B"/>
    <w:rsid w:val="007C3C67"/>
    <w:rsid w:val="007C45D2"/>
    <w:rsid w:val="007D49E2"/>
    <w:rsid w:val="007D5D0C"/>
    <w:rsid w:val="007D7C9A"/>
    <w:rsid w:val="007D7DB7"/>
    <w:rsid w:val="007E0A9B"/>
    <w:rsid w:val="007E3C3B"/>
    <w:rsid w:val="007F1D46"/>
    <w:rsid w:val="007F3437"/>
    <w:rsid w:val="007F4B4C"/>
    <w:rsid w:val="0080089C"/>
    <w:rsid w:val="00805136"/>
    <w:rsid w:val="00807CA7"/>
    <w:rsid w:val="00811BAF"/>
    <w:rsid w:val="00813AC3"/>
    <w:rsid w:val="0082093D"/>
    <w:rsid w:val="00824071"/>
    <w:rsid w:val="00824AA6"/>
    <w:rsid w:val="00826B17"/>
    <w:rsid w:val="00831D2E"/>
    <w:rsid w:val="0083204A"/>
    <w:rsid w:val="008369F4"/>
    <w:rsid w:val="00844E7F"/>
    <w:rsid w:val="0084502B"/>
    <w:rsid w:val="008461BC"/>
    <w:rsid w:val="00846E24"/>
    <w:rsid w:val="008505A8"/>
    <w:rsid w:val="00851B72"/>
    <w:rsid w:val="0085271D"/>
    <w:rsid w:val="0086076B"/>
    <w:rsid w:val="0086599B"/>
    <w:rsid w:val="0087338C"/>
    <w:rsid w:val="0087504C"/>
    <w:rsid w:val="00875FBD"/>
    <w:rsid w:val="00877A1B"/>
    <w:rsid w:val="00880118"/>
    <w:rsid w:val="00880F39"/>
    <w:rsid w:val="00881B97"/>
    <w:rsid w:val="00883574"/>
    <w:rsid w:val="0088485B"/>
    <w:rsid w:val="008853E2"/>
    <w:rsid w:val="00891D45"/>
    <w:rsid w:val="00893216"/>
    <w:rsid w:val="00897C52"/>
    <w:rsid w:val="008A094F"/>
    <w:rsid w:val="008A175D"/>
    <w:rsid w:val="008A24B0"/>
    <w:rsid w:val="008A33FF"/>
    <w:rsid w:val="008A5550"/>
    <w:rsid w:val="008B18A5"/>
    <w:rsid w:val="008B36CA"/>
    <w:rsid w:val="008B3B66"/>
    <w:rsid w:val="008B6484"/>
    <w:rsid w:val="008B7D06"/>
    <w:rsid w:val="008C15A1"/>
    <w:rsid w:val="008C44B4"/>
    <w:rsid w:val="008D2B07"/>
    <w:rsid w:val="008D5025"/>
    <w:rsid w:val="008D6504"/>
    <w:rsid w:val="008D6C41"/>
    <w:rsid w:val="008E4BDF"/>
    <w:rsid w:val="008E6771"/>
    <w:rsid w:val="008E7650"/>
    <w:rsid w:val="008F0CF0"/>
    <w:rsid w:val="008F0F79"/>
    <w:rsid w:val="008F1167"/>
    <w:rsid w:val="008F123B"/>
    <w:rsid w:val="008F2F77"/>
    <w:rsid w:val="008F3E80"/>
    <w:rsid w:val="008F7C14"/>
    <w:rsid w:val="00900237"/>
    <w:rsid w:val="00900A45"/>
    <w:rsid w:val="00902579"/>
    <w:rsid w:val="00905562"/>
    <w:rsid w:val="00907EA7"/>
    <w:rsid w:val="00911311"/>
    <w:rsid w:val="00912ADA"/>
    <w:rsid w:val="009139A8"/>
    <w:rsid w:val="00914251"/>
    <w:rsid w:val="00915D65"/>
    <w:rsid w:val="0091652B"/>
    <w:rsid w:val="00916FA8"/>
    <w:rsid w:val="00920B1A"/>
    <w:rsid w:val="00931A70"/>
    <w:rsid w:val="0093274E"/>
    <w:rsid w:val="00933297"/>
    <w:rsid w:val="00933428"/>
    <w:rsid w:val="00935623"/>
    <w:rsid w:val="009446A8"/>
    <w:rsid w:val="00945D9E"/>
    <w:rsid w:val="0095162F"/>
    <w:rsid w:val="00952011"/>
    <w:rsid w:val="00952686"/>
    <w:rsid w:val="00953C3F"/>
    <w:rsid w:val="0095404E"/>
    <w:rsid w:val="00957D11"/>
    <w:rsid w:val="00960902"/>
    <w:rsid w:val="00960FF0"/>
    <w:rsid w:val="009625C3"/>
    <w:rsid w:val="0096500A"/>
    <w:rsid w:val="00965CA0"/>
    <w:rsid w:val="009731F6"/>
    <w:rsid w:val="00973217"/>
    <w:rsid w:val="00973ABC"/>
    <w:rsid w:val="0098211B"/>
    <w:rsid w:val="00984FB4"/>
    <w:rsid w:val="00986BF3"/>
    <w:rsid w:val="0099269E"/>
    <w:rsid w:val="00992711"/>
    <w:rsid w:val="00993BC1"/>
    <w:rsid w:val="009A1D63"/>
    <w:rsid w:val="009A5F8B"/>
    <w:rsid w:val="009A68DA"/>
    <w:rsid w:val="009B03CF"/>
    <w:rsid w:val="009B0611"/>
    <w:rsid w:val="009C406F"/>
    <w:rsid w:val="009C43D6"/>
    <w:rsid w:val="009C4521"/>
    <w:rsid w:val="009C4876"/>
    <w:rsid w:val="009C6807"/>
    <w:rsid w:val="009C6AC6"/>
    <w:rsid w:val="009C733E"/>
    <w:rsid w:val="009C7B1C"/>
    <w:rsid w:val="009D17C1"/>
    <w:rsid w:val="009D25BD"/>
    <w:rsid w:val="009D3E12"/>
    <w:rsid w:val="009D478B"/>
    <w:rsid w:val="009D55C8"/>
    <w:rsid w:val="009D5600"/>
    <w:rsid w:val="009D63AA"/>
    <w:rsid w:val="009E0694"/>
    <w:rsid w:val="009E2B1A"/>
    <w:rsid w:val="009E3212"/>
    <w:rsid w:val="009F1396"/>
    <w:rsid w:val="009F3EDB"/>
    <w:rsid w:val="009F7A20"/>
    <w:rsid w:val="00A006A1"/>
    <w:rsid w:val="00A02006"/>
    <w:rsid w:val="00A0627B"/>
    <w:rsid w:val="00A07330"/>
    <w:rsid w:val="00A07840"/>
    <w:rsid w:val="00A10700"/>
    <w:rsid w:val="00A1165F"/>
    <w:rsid w:val="00A14146"/>
    <w:rsid w:val="00A14233"/>
    <w:rsid w:val="00A148F7"/>
    <w:rsid w:val="00A213AD"/>
    <w:rsid w:val="00A24576"/>
    <w:rsid w:val="00A246FB"/>
    <w:rsid w:val="00A2622E"/>
    <w:rsid w:val="00A3312D"/>
    <w:rsid w:val="00A3638B"/>
    <w:rsid w:val="00A36FB8"/>
    <w:rsid w:val="00A42D1C"/>
    <w:rsid w:val="00A42DD1"/>
    <w:rsid w:val="00A42FBC"/>
    <w:rsid w:val="00A50A14"/>
    <w:rsid w:val="00A55060"/>
    <w:rsid w:val="00A57386"/>
    <w:rsid w:val="00A6120C"/>
    <w:rsid w:val="00A66625"/>
    <w:rsid w:val="00A70C2F"/>
    <w:rsid w:val="00A71C55"/>
    <w:rsid w:val="00A74461"/>
    <w:rsid w:val="00A74792"/>
    <w:rsid w:val="00A74886"/>
    <w:rsid w:val="00A75BFA"/>
    <w:rsid w:val="00A81648"/>
    <w:rsid w:val="00A8319A"/>
    <w:rsid w:val="00A83E73"/>
    <w:rsid w:val="00A84AC4"/>
    <w:rsid w:val="00A8633B"/>
    <w:rsid w:val="00A86536"/>
    <w:rsid w:val="00A91E72"/>
    <w:rsid w:val="00A92B4B"/>
    <w:rsid w:val="00A93264"/>
    <w:rsid w:val="00A94E02"/>
    <w:rsid w:val="00AA37DC"/>
    <w:rsid w:val="00AA4A69"/>
    <w:rsid w:val="00AA74E0"/>
    <w:rsid w:val="00AB053A"/>
    <w:rsid w:val="00AB2E37"/>
    <w:rsid w:val="00AB591C"/>
    <w:rsid w:val="00AB6BF5"/>
    <w:rsid w:val="00AC0FDF"/>
    <w:rsid w:val="00AC27D1"/>
    <w:rsid w:val="00AC6E6D"/>
    <w:rsid w:val="00AC7D54"/>
    <w:rsid w:val="00AD00E3"/>
    <w:rsid w:val="00AD033C"/>
    <w:rsid w:val="00AD3125"/>
    <w:rsid w:val="00AD4AE7"/>
    <w:rsid w:val="00AE2DC4"/>
    <w:rsid w:val="00AE3406"/>
    <w:rsid w:val="00AE5B9A"/>
    <w:rsid w:val="00AF294F"/>
    <w:rsid w:val="00AF30A0"/>
    <w:rsid w:val="00AF7C27"/>
    <w:rsid w:val="00B01039"/>
    <w:rsid w:val="00B026D4"/>
    <w:rsid w:val="00B046E2"/>
    <w:rsid w:val="00B107E5"/>
    <w:rsid w:val="00B11C44"/>
    <w:rsid w:val="00B16AB2"/>
    <w:rsid w:val="00B17D02"/>
    <w:rsid w:val="00B17F7A"/>
    <w:rsid w:val="00B21991"/>
    <w:rsid w:val="00B22157"/>
    <w:rsid w:val="00B23ABF"/>
    <w:rsid w:val="00B25000"/>
    <w:rsid w:val="00B36612"/>
    <w:rsid w:val="00B40481"/>
    <w:rsid w:val="00B40F3F"/>
    <w:rsid w:val="00B44168"/>
    <w:rsid w:val="00B47426"/>
    <w:rsid w:val="00B50DF5"/>
    <w:rsid w:val="00B512FD"/>
    <w:rsid w:val="00B51B8D"/>
    <w:rsid w:val="00B64B41"/>
    <w:rsid w:val="00B64B56"/>
    <w:rsid w:val="00B65415"/>
    <w:rsid w:val="00B659B4"/>
    <w:rsid w:val="00B66281"/>
    <w:rsid w:val="00B66740"/>
    <w:rsid w:val="00B7111E"/>
    <w:rsid w:val="00B76F40"/>
    <w:rsid w:val="00B80A39"/>
    <w:rsid w:val="00B80DDD"/>
    <w:rsid w:val="00B830C7"/>
    <w:rsid w:val="00B834EE"/>
    <w:rsid w:val="00B8374A"/>
    <w:rsid w:val="00B83ADE"/>
    <w:rsid w:val="00B8454A"/>
    <w:rsid w:val="00B8501D"/>
    <w:rsid w:val="00B85F0F"/>
    <w:rsid w:val="00B87199"/>
    <w:rsid w:val="00B87264"/>
    <w:rsid w:val="00B941BF"/>
    <w:rsid w:val="00B95F12"/>
    <w:rsid w:val="00BA1D5F"/>
    <w:rsid w:val="00BA309E"/>
    <w:rsid w:val="00BB0892"/>
    <w:rsid w:val="00BB1845"/>
    <w:rsid w:val="00BB4D6F"/>
    <w:rsid w:val="00BD0024"/>
    <w:rsid w:val="00BD03AA"/>
    <w:rsid w:val="00BD1A0F"/>
    <w:rsid w:val="00BD43BD"/>
    <w:rsid w:val="00BF2C74"/>
    <w:rsid w:val="00C02FAF"/>
    <w:rsid w:val="00C03D47"/>
    <w:rsid w:val="00C04DC2"/>
    <w:rsid w:val="00C10A7C"/>
    <w:rsid w:val="00C14058"/>
    <w:rsid w:val="00C25268"/>
    <w:rsid w:val="00C301C0"/>
    <w:rsid w:val="00C3153C"/>
    <w:rsid w:val="00C32F1D"/>
    <w:rsid w:val="00C3507B"/>
    <w:rsid w:val="00C35D51"/>
    <w:rsid w:val="00C37633"/>
    <w:rsid w:val="00C411ED"/>
    <w:rsid w:val="00C41288"/>
    <w:rsid w:val="00C42306"/>
    <w:rsid w:val="00C45F41"/>
    <w:rsid w:val="00C470FD"/>
    <w:rsid w:val="00C53628"/>
    <w:rsid w:val="00C54EDD"/>
    <w:rsid w:val="00C55D7D"/>
    <w:rsid w:val="00C60601"/>
    <w:rsid w:val="00C61458"/>
    <w:rsid w:val="00C63E10"/>
    <w:rsid w:val="00C64E16"/>
    <w:rsid w:val="00C650CC"/>
    <w:rsid w:val="00C7015D"/>
    <w:rsid w:val="00C74309"/>
    <w:rsid w:val="00C80AF0"/>
    <w:rsid w:val="00C85EA4"/>
    <w:rsid w:val="00C872D1"/>
    <w:rsid w:val="00C92F3F"/>
    <w:rsid w:val="00C9341B"/>
    <w:rsid w:val="00C941BC"/>
    <w:rsid w:val="00C97794"/>
    <w:rsid w:val="00CA285B"/>
    <w:rsid w:val="00CA3A44"/>
    <w:rsid w:val="00CA3BD9"/>
    <w:rsid w:val="00CB243A"/>
    <w:rsid w:val="00CB259E"/>
    <w:rsid w:val="00CB26DA"/>
    <w:rsid w:val="00CB2722"/>
    <w:rsid w:val="00CB6FFF"/>
    <w:rsid w:val="00CC3F4F"/>
    <w:rsid w:val="00CC53A0"/>
    <w:rsid w:val="00CC5A1E"/>
    <w:rsid w:val="00CD029E"/>
    <w:rsid w:val="00CD179F"/>
    <w:rsid w:val="00CD574D"/>
    <w:rsid w:val="00CD6C6B"/>
    <w:rsid w:val="00CE218A"/>
    <w:rsid w:val="00CE3704"/>
    <w:rsid w:val="00CE6644"/>
    <w:rsid w:val="00CE7C9C"/>
    <w:rsid w:val="00CF56DA"/>
    <w:rsid w:val="00CF5951"/>
    <w:rsid w:val="00D0270D"/>
    <w:rsid w:val="00D03EA8"/>
    <w:rsid w:val="00D04223"/>
    <w:rsid w:val="00D079B3"/>
    <w:rsid w:val="00D07EEB"/>
    <w:rsid w:val="00D11281"/>
    <w:rsid w:val="00D117EE"/>
    <w:rsid w:val="00D201CD"/>
    <w:rsid w:val="00D26228"/>
    <w:rsid w:val="00D2660A"/>
    <w:rsid w:val="00D26758"/>
    <w:rsid w:val="00D315A6"/>
    <w:rsid w:val="00D32B9F"/>
    <w:rsid w:val="00D333B9"/>
    <w:rsid w:val="00D33C0B"/>
    <w:rsid w:val="00D359F6"/>
    <w:rsid w:val="00D35B5D"/>
    <w:rsid w:val="00D40567"/>
    <w:rsid w:val="00D44492"/>
    <w:rsid w:val="00D44AD4"/>
    <w:rsid w:val="00D44B56"/>
    <w:rsid w:val="00D44F4C"/>
    <w:rsid w:val="00D52D28"/>
    <w:rsid w:val="00D5476C"/>
    <w:rsid w:val="00D55E1F"/>
    <w:rsid w:val="00D56B9D"/>
    <w:rsid w:val="00D60CAF"/>
    <w:rsid w:val="00D639DB"/>
    <w:rsid w:val="00D64A33"/>
    <w:rsid w:val="00D70883"/>
    <w:rsid w:val="00D70E61"/>
    <w:rsid w:val="00D70F59"/>
    <w:rsid w:val="00D71303"/>
    <w:rsid w:val="00D7209F"/>
    <w:rsid w:val="00D73517"/>
    <w:rsid w:val="00D74958"/>
    <w:rsid w:val="00D768B6"/>
    <w:rsid w:val="00D8096E"/>
    <w:rsid w:val="00D81AB4"/>
    <w:rsid w:val="00D8547E"/>
    <w:rsid w:val="00D85580"/>
    <w:rsid w:val="00D86525"/>
    <w:rsid w:val="00D90D34"/>
    <w:rsid w:val="00D93A29"/>
    <w:rsid w:val="00D96049"/>
    <w:rsid w:val="00DA19FF"/>
    <w:rsid w:val="00DA49EF"/>
    <w:rsid w:val="00DA7B7F"/>
    <w:rsid w:val="00DB2F71"/>
    <w:rsid w:val="00DB5897"/>
    <w:rsid w:val="00DC05F1"/>
    <w:rsid w:val="00DC4C8A"/>
    <w:rsid w:val="00DC63D4"/>
    <w:rsid w:val="00DC6E01"/>
    <w:rsid w:val="00DD3848"/>
    <w:rsid w:val="00DD38EA"/>
    <w:rsid w:val="00DD3DE9"/>
    <w:rsid w:val="00DD44B4"/>
    <w:rsid w:val="00DD5644"/>
    <w:rsid w:val="00DD6941"/>
    <w:rsid w:val="00DD76C8"/>
    <w:rsid w:val="00DD7FB4"/>
    <w:rsid w:val="00DE091C"/>
    <w:rsid w:val="00DE236F"/>
    <w:rsid w:val="00DE34EA"/>
    <w:rsid w:val="00DE38B5"/>
    <w:rsid w:val="00DE529B"/>
    <w:rsid w:val="00DF065A"/>
    <w:rsid w:val="00DF1477"/>
    <w:rsid w:val="00DF1575"/>
    <w:rsid w:val="00DF26DA"/>
    <w:rsid w:val="00DF301D"/>
    <w:rsid w:val="00DF3C57"/>
    <w:rsid w:val="00E02A53"/>
    <w:rsid w:val="00E03122"/>
    <w:rsid w:val="00E05835"/>
    <w:rsid w:val="00E07BF4"/>
    <w:rsid w:val="00E11434"/>
    <w:rsid w:val="00E116E4"/>
    <w:rsid w:val="00E123CB"/>
    <w:rsid w:val="00E149DC"/>
    <w:rsid w:val="00E20054"/>
    <w:rsid w:val="00E21B2E"/>
    <w:rsid w:val="00E26A47"/>
    <w:rsid w:val="00E30486"/>
    <w:rsid w:val="00E37B55"/>
    <w:rsid w:val="00E421D1"/>
    <w:rsid w:val="00E42A5E"/>
    <w:rsid w:val="00E4500E"/>
    <w:rsid w:val="00E462CD"/>
    <w:rsid w:val="00E5399F"/>
    <w:rsid w:val="00E54962"/>
    <w:rsid w:val="00E55261"/>
    <w:rsid w:val="00E552C3"/>
    <w:rsid w:val="00E57B36"/>
    <w:rsid w:val="00E60B43"/>
    <w:rsid w:val="00E61EC9"/>
    <w:rsid w:val="00E650AD"/>
    <w:rsid w:val="00E671CE"/>
    <w:rsid w:val="00E707B4"/>
    <w:rsid w:val="00E754DF"/>
    <w:rsid w:val="00E82FB0"/>
    <w:rsid w:val="00E84E08"/>
    <w:rsid w:val="00E8588A"/>
    <w:rsid w:val="00E86540"/>
    <w:rsid w:val="00E872DC"/>
    <w:rsid w:val="00E8795A"/>
    <w:rsid w:val="00E87F29"/>
    <w:rsid w:val="00E91CFF"/>
    <w:rsid w:val="00E94067"/>
    <w:rsid w:val="00E94353"/>
    <w:rsid w:val="00E963E5"/>
    <w:rsid w:val="00E967DA"/>
    <w:rsid w:val="00EA1E54"/>
    <w:rsid w:val="00EA35D4"/>
    <w:rsid w:val="00EA3F0D"/>
    <w:rsid w:val="00EA6AD1"/>
    <w:rsid w:val="00EA6BD8"/>
    <w:rsid w:val="00EB06F2"/>
    <w:rsid w:val="00EB157D"/>
    <w:rsid w:val="00EB19ED"/>
    <w:rsid w:val="00EB3731"/>
    <w:rsid w:val="00EB3B2C"/>
    <w:rsid w:val="00EB61B6"/>
    <w:rsid w:val="00EB666F"/>
    <w:rsid w:val="00EB7A60"/>
    <w:rsid w:val="00EB7BA0"/>
    <w:rsid w:val="00EC07E2"/>
    <w:rsid w:val="00EC2C63"/>
    <w:rsid w:val="00EC3D16"/>
    <w:rsid w:val="00EC3D60"/>
    <w:rsid w:val="00EC5C7D"/>
    <w:rsid w:val="00EC6C38"/>
    <w:rsid w:val="00ED1010"/>
    <w:rsid w:val="00ED2734"/>
    <w:rsid w:val="00ED46CD"/>
    <w:rsid w:val="00EE1973"/>
    <w:rsid w:val="00EE27ED"/>
    <w:rsid w:val="00EE41B8"/>
    <w:rsid w:val="00EE7232"/>
    <w:rsid w:val="00EF001B"/>
    <w:rsid w:val="00EF00BA"/>
    <w:rsid w:val="00EF6D80"/>
    <w:rsid w:val="00F03533"/>
    <w:rsid w:val="00F0356D"/>
    <w:rsid w:val="00F036D2"/>
    <w:rsid w:val="00F06218"/>
    <w:rsid w:val="00F10BC1"/>
    <w:rsid w:val="00F12B0E"/>
    <w:rsid w:val="00F136E4"/>
    <w:rsid w:val="00F1789A"/>
    <w:rsid w:val="00F259B1"/>
    <w:rsid w:val="00F31689"/>
    <w:rsid w:val="00F326B8"/>
    <w:rsid w:val="00F33B55"/>
    <w:rsid w:val="00F35476"/>
    <w:rsid w:val="00F36E0E"/>
    <w:rsid w:val="00F42256"/>
    <w:rsid w:val="00F427AF"/>
    <w:rsid w:val="00F47DED"/>
    <w:rsid w:val="00F50C5C"/>
    <w:rsid w:val="00F51E72"/>
    <w:rsid w:val="00F5251F"/>
    <w:rsid w:val="00F56F72"/>
    <w:rsid w:val="00F57CEC"/>
    <w:rsid w:val="00F60D38"/>
    <w:rsid w:val="00F613A5"/>
    <w:rsid w:val="00F63E79"/>
    <w:rsid w:val="00F672D6"/>
    <w:rsid w:val="00F73A28"/>
    <w:rsid w:val="00F81378"/>
    <w:rsid w:val="00F82111"/>
    <w:rsid w:val="00F83CAF"/>
    <w:rsid w:val="00F91BEE"/>
    <w:rsid w:val="00F93DDD"/>
    <w:rsid w:val="00F95336"/>
    <w:rsid w:val="00F9577D"/>
    <w:rsid w:val="00F95DBA"/>
    <w:rsid w:val="00F9616C"/>
    <w:rsid w:val="00F96628"/>
    <w:rsid w:val="00FA24AF"/>
    <w:rsid w:val="00FA41BB"/>
    <w:rsid w:val="00FA4BBA"/>
    <w:rsid w:val="00FA5AD3"/>
    <w:rsid w:val="00FA7797"/>
    <w:rsid w:val="00FA7F5E"/>
    <w:rsid w:val="00FB4689"/>
    <w:rsid w:val="00FC15D0"/>
    <w:rsid w:val="00FC29CA"/>
    <w:rsid w:val="00FC6122"/>
    <w:rsid w:val="00FD545E"/>
    <w:rsid w:val="00FD6274"/>
    <w:rsid w:val="00FD7556"/>
    <w:rsid w:val="00FD7F69"/>
    <w:rsid w:val="00FE63B2"/>
    <w:rsid w:val="00FE7572"/>
    <w:rsid w:val="00FE7648"/>
    <w:rsid w:val="00FF2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E7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12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2474"/>
  </w:style>
  <w:style w:type="paragraph" w:styleId="Footer">
    <w:name w:val="footer"/>
    <w:basedOn w:val="Normal"/>
    <w:link w:val="FooterChar"/>
    <w:uiPriority w:val="99"/>
    <w:unhideWhenUsed/>
    <w:rsid w:val="00612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474"/>
  </w:style>
  <w:style w:type="paragraph" w:styleId="BalloonText">
    <w:name w:val="Balloon Text"/>
    <w:basedOn w:val="Normal"/>
    <w:link w:val="BalloonTextChar"/>
    <w:uiPriority w:val="99"/>
    <w:semiHidden/>
    <w:unhideWhenUsed/>
    <w:rsid w:val="00DF1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47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D7C9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7C9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7C9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7C9A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E7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12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2474"/>
  </w:style>
  <w:style w:type="paragraph" w:styleId="Footer">
    <w:name w:val="footer"/>
    <w:basedOn w:val="Normal"/>
    <w:link w:val="FooterChar"/>
    <w:uiPriority w:val="99"/>
    <w:unhideWhenUsed/>
    <w:rsid w:val="00612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474"/>
  </w:style>
  <w:style w:type="paragraph" w:styleId="BalloonText">
    <w:name w:val="Balloon Text"/>
    <w:basedOn w:val="Normal"/>
    <w:link w:val="BalloonTextChar"/>
    <w:uiPriority w:val="99"/>
    <w:semiHidden/>
    <w:unhideWhenUsed/>
    <w:rsid w:val="00DF1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47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D7C9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7C9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7C9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7C9A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knowledgetree</Template>
  <TotalTime>2</TotalTime>
  <Pages>7</Pages>
  <Words>7663</Words>
  <Characters>43680</Characters>
  <Application>Microsoft Office Word</Application>
  <DocSecurity>0</DocSecurity>
  <Lines>36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nzies School of Health Research</Company>
  <LinksUpToDate>false</LinksUpToDate>
  <CharactersWithSpaces>5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iberato</dc:creator>
  <cp:lastModifiedBy>gcredo</cp:lastModifiedBy>
  <cp:revision>6</cp:revision>
  <dcterms:created xsi:type="dcterms:W3CDTF">2014-07-15T02:07:00Z</dcterms:created>
  <dcterms:modified xsi:type="dcterms:W3CDTF">2014-09-05T12:51:00Z</dcterms:modified>
</cp:coreProperties>
</file>